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BA2B4" w14:textId="77777777" w:rsidR="00010F2D" w:rsidRPr="005D44CF" w:rsidRDefault="00010F2D" w:rsidP="00010F2D">
      <w:pPr>
        <w:rPr>
          <w:rFonts w:ascii="Times New Roman" w:hAnsi="Times New Roman" w:cs="Times New Roman"/>
          <w:i/>
          <w:iCs/>
          <w:sz w:val="32"/>
          <w:szCs w:val="32"/>
        </w:rPr>
      </w:pPr>
      <w:r w:rsidRPr="005D44CF">
        <w:rPr>
          <w:rFonts w:ascii="Times New Roman" w:hAnsi="Times New Roman" w:cs="Times New Roman"/>
          <w:i/>
          <w:iCs/>
          <w:sz w:val="32"/>
          <w:szCs w:val="32"/>
        </w:rPr>
        <w:t>Supplement of</w:t>
      </w:r>
    </w:p>
    <w:p w14:paraId="39B7F98D" w14:textId="77777777" w:rsidR="00B3444F" w:rsidRPr="005D44CF" w:rsidRDefault="00B3444F" w:rsidP="00B3444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8"/>
      <w:bookmarkStart w:id="1" w:name="OLE_LINK3"/>
      <w:r w:rsidRPr="005D44CF">
        <w:rPr>
          <w:rFonts w:ascii="Times New Roman" w:hAnsi="Times New Roman" w:cs="Times New Roman"/>
          <w:b/>
          <w:bCs/>
          <w:sz w:val="28"/>
          <w:szCs w:val="28"/>
        </w:rPr>
        <w:t xml:space="preserve">Exacerbating risk in human-ignited large fires over western US due to </w:t>
      </w:r>
    </w:p>
    <w:p w14:paraId="6204A504" w14:textId="23EDD2AE" w:rsidR="00BA179F" w:rsidRPr="005D44CF" w:rsidRDefault="00B3444F" w:rsidP="00B3444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Hlk171089319"/>
      <w:r w:rsidRPr="005D44CF">
        <w:rPr>
          <w:rFonts w:ascii="Times New Roman" w:hAnsi="Times New Roman" w:cs="Times New Roman"/>
          <w:b/>
          <w:bCs/>
          <w:sz w:val="28"/>
          <w:szCs w:val="28"/>
        </w:rPr>
        <w:t xml:space="preserve">lower flammability </w:t>
      </w:r>
      <w:bookmarkEnd w:id="2"/>
      <w:r w:rsidRPr="005D44CF">
        <w:rPr>
          <w:rFonts w:ascii="Times New Roman" w:hAnsi="Times New Roman" w:cs="Times New Roman"/>
          <w:b/>
          <w:bCs/>
          <w:sz w:val="28"/>
          <w:szCs w:val="28"/>
        </w:rPr>
        <w:t>thresholds and greenhouse gas emissions</w:t>
      </w:r>
    </w:p>
    <w:bookmarkEnd w:id="0"/>
    <w:bookmarkEnd w:id="1"/>
    <w:p w14:paraId="5215DA75" w14:textId="360E0152" w:rsidR="00F5720E" w:rsidRPr="005D44CF" w:rsidRDefault="00F5720E" w:rsidP="00886BEA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5D44CF">
        <w:rPr>
          <w:rFonts w:ascii="Times New Roman" w:hAnsi="Times New Roman" w:cs="Times New Roman"/>
          <w:sz w:val="24"/>
          <w:szCs w:val="24"/>
          <w:lang w:val="de-DE"/>
        </w:rPr>
        <w:t>Fa Li</w:t>
      </w:r>
      <w:r w:rsidRPr="005D44C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*</w:t>
      </w:r>
      <w:r w:rsidRPr="005D44CF">
        <w:rPr>
          <w:rFonts w:ascii="Times New Roman" w:hAnsi="Times New Roman" w:cs="Times New Roman"/>
          <w:sz w:val="24"/>
          <w:szCs w:val="24"/>
          <w:lang w:val="de-DE"/>
        </w:rPr>
        <w:t>, Qing Zhu</w:t>
      </w:r>
      <w:r w:rsidRPr="005D44C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5D44CF">
        <w:rPr>
          <w:rFonts w:ascii="Times New Roman" w:hAnsi="Times New Roman" w:cs="Times New Roman"/>
          <w:sz w:val="24"/>
          <w:szCs w:val="24"/>
          <w:lang w:val="de-DE"/>
        </w:rPr>
        <w:t>, Kunxiaojia Yuan</w:t>
      </w:r>
      <w:r w:rsidRPr="005D44C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5D44CF">
        <w:rPr>
          <w:rFonts w:ascii="Times New Roman" w:hAnsi="Times New Roman" w:cs="Times New Roman"/>
          <w:sz w:val="24"/>
          <w:szCs w:val="24"/>
          <w:lang w:val="de-DE"/>
        </w:rPr>
        <w:t>, Huanping Huang</w:t>
      </w:r>
      <w:r w:rsidRPr="005D44C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="00FB2B9A" w:rsidRPr="005D44C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,2</w:t>
      </w:r>
      <w:r w:rsidRPr="005D44CF"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5D44CF">
        <w:rPr>
          <w:lang w:val="de-DE"/>
        </w:rPr>
        <w:t xml:space="preserve"> </w:t>
      </w:r>
      <w:r w:rsidRPr="005D44CF">
        <w:rPr>
          <w:rFonts w:ascii="Times New Roman" w:hAnsi="Times New Roman" w:cs="Times New Roman"/>
          <w:sz w:val="24"/>
          <w:szCs w:val="24"/>
          <w:lang w:val="de-DE"/>
        </w:rPr>
        <w:t>Volker C. Radeloff</w:t>
      </w:r>
      <w:r w:rsidRPr="005D44C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5D44CF">
        <w:rPr>
          <w:rFonts w:ascii="Times New Roman" w:hAnsi="Times New Roman" w:cs="Times New Roman"/>
          <w:sz w:val="24"/>
          <w:szCs w:val="24"/>
          <w:lang w:val="de-DE"/>
        </w:rPr>
        <w:t>, Min Chen</w:t>
      </w:r>
      <w:r w:rsidRPr="005D44C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*</w:t>
      </w:r>
    </w:p>
    <w:p w14:paraId="2B6AA3A1" w14:textId="77777777" w:rsidR="00F5720E" w:rsidRPr="005D44CF" w:rsidRDefault="00F5720E" w:rsidP="00886B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44CF">
        <w:rPr>
          <w:rFonts w:ascii="Times New Roman" w:hAnsi="Times New Roman" w:cs="Times New Roman"/>
          <w:sz w:val="24"/>
          <w:szCs w:val="24"/>
        </w:rPr>
        <w:t xml:space="preserve"> Department of Forest and Wildlife Ecology, University of Wisconsin-Madison, Madison, WI, USA</w:t>
      </w:r>
    </w:p>
    <w:p w14:paraId="35142B42" w14:textId="782D1993" w:rsidR="00F5720E" w:rsidRPr="005D44CF" w:rsidRDefault="00F5720E" w:rsidP="00886B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44CF">
        <w:rPr>
          <w:rFonts w:ascii="Times New Roman" w:hAnsi="Times New Roman" w:cs="Times New Roman"/>
          <w:sz w:val="24"/>
          <w:szCs w:val="24"/>
        </w:rPr>
        <w:t xml:space="preserve"> Climate and Ecosystem Sciences Division, Lawrence Berkeley National Laboratory, Berkeley, CA, USA</w:t>
      </w:r>
    </w:p>
    <w:p w14:paraId="61CC5FA9" w14:textId="753B193B" w:rsidR="00F5720E" w:rsidRPr="005D44CF" w:rsidRDefault="00F5720E" w:rsidP="00886B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44CF">
        <w:rPr>
          <w:rFonts w:ascii="Times New Roman" w:hAnsi="Times New Roman" w:cs="Times New Roman"/>
          <w:sz w:val="24"/>
          <w:szCs w:val="24"/>
        </w:rPr>
        <w:t xml:space="preserve"> Department of Geography and Anthropology, Louisiana State University, Baton Rouge, </w:t>
      </w:r>
      <w:r w:rsidR="00FB2B9A" w:rsidRPr="005D44CF">
        <w:rPr>
          <w:rFonts w:ascii="Times New Roman" w:hAnsi="Times New Roman" w:cs="Times New Roman"/>
          <w:sz w:val="24"/>
          <w:szCs w:val="24"/>
        </w:rPr>
        <w:t xml:space="preserve">LA, </w:t>
      </w:r>
      <w:r w:rsidRPr="005D44CF">
        <w:rPr>
          <w:rFonts w:ascii="Times New Roman" w:hAnsi="Times New Roman" w:cs="Times New Roman"/>
          <w:sz w:val="24"/>
          <w:szCs w:val="24"/>
        </w:rPr>
        <w:t>USA</w:t>
      </w:r>
    </w:p>
    <w:p w14:paraId="787ECAAE" w14:textId="45897AB2" w:rsidR="00AC4B46" w:rsidRPr="005D44CF" w:rsidRDefault="00F5720E" w:rsidP="00BF3581">
      <w:pPr>
        <w:tabs>
          <w:tab w:val="left" w:pos="90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sz w:val="24"/>
          <w:szCs w:val="24"/>
        </w:rPr>
        <w:t>* To whom correspondence may be addressed. Email</w:t>
      </w:r>
      <w:r w:rsidRPr="005D44CF">
        <w:rPr>
          <w:rStyle w:val="Hyperlink"/>
          <w:color w:val="auto"/>
          <w:u w:val="none"/>
        </w:rPr>
        <w:t xml:space="preserve">: </w:t>
      </w:r>
      <w:r w:rsidR="00972EC2" w:rsidRPr="00972EC2">
        <w:rPr>
          <w:rFonts w:ascii="Times New Roman" w:hAnsi="Times New Roman" w:cs="Times New Roman"/>
          <w:sz w:val="24"/>
          <w:szCs w:val="24"/>
        </w:rPr>
        <w:t>fali2@stanford.edu</w:t>
      </w:r>
      <w:r w:rsidR="00972EC2">
        <w:rPr>
          <w:rFonts w:ascii="Times New Roman" w:hAnsi="Times New Roman" w:cs="Times New Roman"/>
          <w:sz w:val="24"/>
          <w:szCs w:val="24"/>
        </w:rPr>
        <w:t xml:space="preserve"> </w:t>
      </w:r>
      <w:r w:rsidRPr="005D44CF">
        <w:rPr>
          <w:rFonts w:ascii="Times New Roman" w:hAnsi="Times New Roman" w:cs="Times New Roman"/>
          <w:sz w:val="24"/>
          <w:szCs w:val="24"/>
        </w:rPr>
        <w:t xml:space="preserve">and </w:t>
      </w:r>
      <w:hyperlink r:id="rId7" w:history="1">
        <w:r w:rsidR="00AC4B46" w:rsidRPr="00B1337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in.chen@wisc.edu</w:t>
        </w:r>
      </w:hyperlink>
    </w:p>
    <w:p w14:paraId="00C8955C" w14:textId="77777777" w:rsidR="00AC4B46" w:rsidRPr="005D44CF" w:rsidRDefault="00AC4B46">
      <w:pPr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sz w:val="24"/>
          <w:szCs w:val="24"/>
        </w:rPr>
        <w:br w:type="page"/>
      </w:r>
    </w:p>
    <w:p w14:paraId="338A8CF3" w14:textId="77777777" w:rsidR="00F5720E" w:rsidRPr="005D44CF" w:rsidRDefault="00F5720E" w:rsidP="00886B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111"/>
        <w:gridCol w:w="4110"/>
        <w:gridCol w:w="3119"/>
      </w:tblGrid>
      <w:tr w:rsidR="005D44CF" w:rsidRPr="005D44CF" w14:paraId="4B134B41" w14:textId="5544682A" w:rsidTr="00ED0CBF">
        <w:tc>
          <w:tcPr>
            <w:tcW w:w="138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C5D0826" w14:textId="17E8C17B" w:rsidR="008C3F23" w:rsidRPr="005D44CF" w:rsidRDefault="00AC4B46" w:rsidP="008C3F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 w:type="page"/>
            </w:r>
            <w:r w:rsidR="008C3F23" w:rsidRPr="005D44CF">
              <w:rPr>
                <w:rFonts w:ascii="Times New Roman" w:hAnsi="Times New Roman" w:cs="Times New Roman"/>
                <w:b/>
                <w:bCs/>
              </w:rPr>
              <w:t>Table S</w:t>
            </w:r>
            <w:r w:rsidR="00706BBB" w:rsidRPr="005D44CF">
              <w:rPr>
                <w:rFonts w:ascii="Times New Roman" w:hAnsi="Times New Roman" w:cs="Times New Roman"/>
                <w:b/>
                <w:bCs/>
              </w:rPr>
              <w:t>1</w:t>
            </w:r>
            <w:r w:rsidR="008C3F23" w:rsidRPr="005D44CF">
              <w:rPr>
                <w:rFonts w:ascii="Times New Roman" w:hAnsi="Times New Roman" w:cs="Times New Roman"/>
                <w:b/>
                <w:bCs/>
              </w:rPr>
              <w:t>.</w:t>
            </w:r>
            <w:r w:rsidR="008C3F23" w:rsidRPr="005D44CF">
              <w:rPr>
                <w:rFonts w:ascii="Times New Roman" w:hAnsi="Times New Roman" w:cs="Times New Roman"/>
              </w:rPr>
              <w:t xml:space="preserve"> </w:t>
            </w:r>
            <w:r w:rsidR="001B43F2" w:rsidRPr="005D44CF">
              <w:rPr>
                <w:rFonts w:ascii="Times New Roman" w:hAnsi="Times New Roman" w:cs="Times New Roman"/>
              </w:rPr>
              <w:t>A</w:t>
            </w:r>
            <w:r w:rsidR="008C3F23" w:rsidRPr="005D44CF">
              <w:rPr>
                <w:rFonts w:ascii="Times New Roman" w:hAnsi="Times New Roman" w:cs="Times New Roman"/>
              </w:rPr>
              <w:t xml:space="preserve">nnual mean number of flammable days </w:t>
            </w:r>
            <w:r w:rsidR="001B43F2" w:rsidRPr="005D44CF">
              <w:rPr>
                <w:rFonts w:ascii="Times New Roman" w:hAnsi="Times New Roman" w:cs="Times New Roman"/>
              </w:rPr>
              <w:t xml:space="preserve">for the </w:t>
            </w:r>
            <w:r w:rsidR="008C3F23" w:rsidRPr="005D44CF">
              <w:rPr>
                <w:rFonts w:ascii="Times New Roman" w:hAnsi="Times New Roman" w:cs="Times New Roman"/>
              </w:rPr>
              <w:t xml:space="preserve">ecoregions </w:t>
            </w:r>
            <w:r w:rsidR="001B43F2" w:rsidRPr="005D44CF">
              <w:rPr>
                <w:rFonts w:ascii="Times New Roman" w:hAnsi="Times New Roman" w:cs="Times New Roman"/>
              </w:rPr>
              <w:t xml:space="preserve">of the </w:t>
            </w:r>
            <w:r w:rsidR="008C3F23" w:rsidRPr="005D44CF">
              <w:rPr>
                <w:rFonts w:ascii="Times New Roman" w:hAnsi="Times New Roman" w:cs="Times New Roman"/>
              </w:rPr>
              <w:t>western US from 1979 to 2020.</w:t>
            </w:r>
          </w:p>
        </w:tc>
      </w:tr>
      <w:tr w:rsidR="005D44CF" w:rsidRPr="005D44CF" w14:paraId="1E9547C0" w14:textId="77777777" w:rsidTr="008C3F23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588062" w14:textId="79E5D360" w:rsidR="008C3F23" w:rsidRPr="005D44CF" w:rsidRDefault="008C3F23" w:rsidP="008C3F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 w:hint="eastAsia"/>
                <w:b/>
                <w:bCs/>
              </w:rPr>
              <w:t>Ecoregion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B05D0" w14:textId="1D350179" w:rsidR="008C3F23" w:rsidRPr="005D44CF" w:rsidRDefault="008C3F23" w:rsidP="008C3F2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Human</w:t>
            </w:r>
            <w:r w:rsidR="00940D34" w:rsidRPr="005D44CF">
              <w:rPr>
                <w:rFonts w:ascii="Times New Roman" w:hAnsi="Times New Roman" w:cs="Times New Roman"/>
                <w:b/>
                <w:bCs/>
              </w:rPr>
              <w:t>-related flammable days</w:t>
            </w:r>
          </w:p>
          <w:p w14:paraId="1541E1E2" w14:textId="534A9A75" w:rsidR="008C3F23" w:rsidRPr="005D44CF" w:rsidRDefault="008C3F23" w:rsidP="008C3F2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(</w:t>
            </w:r>
            <w:r w:rsidRPr="005D44CF">
              <w:rPr>
                <w:rFonts w:ascii="Times New Roman" w:hAnsi="Times New Roman" w:cs="Times New Roman" w:hint="eastAsia"/>
                <w:b/>
                <w:bCs/>
              </w:rPr>
              <w:t>mean</w:t>
            </w:r>
            <w:r w:rsidRPr="005D44CF">
              <w:rPr>
                <w:rFonts w:ascii="DengXian" w:eastAsia="DengXian" w:hAnsi="DengXian" w:cs="Times New Roman" w:hint="eastAsia"/>
                <w:b/>
                <w:bCs/>
              </w:rPr>
              <w:t>±</w:t>
            </w:r>
            <w:r w:rsidRPr="005D44CF">
              <w:rPr>
                <w:rFonts w:ascii="Times New Roman" w:hAnsi="Times New Roman" w:cs="Times New Roman"/>
                <w:b/>
                <w:bCs/>
              </w:rPr>
              <w:t>std, days yr</w:t>
            </w:r>
            <w:r w:rsidRPr="005D44CF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5D44C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7163F" w14:textId="77777777" w:rsidR="001C229A" w:rsidRPr="005D44CF" w:rsidRDefault="008C3F23" w:rsidP="008C3F2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Lightning</w:t>
            </w:r>
            <w:r w:rsidR="00940D34" w:rsidRPr="005D44CF">
              <w:rPr>
                <w:rFonts w:ascii="Times New Roman" w:hAnsi="Times New Roman" w:cs="Times New Roman"/>
                <w:b/>
                <w:bCs/>
              </w:rPr>
              <w:t xml:space="preserve">-related flammable days </w:t>
            </w:r>
          </w:p>
          <w:p w14:paraId="1B834A02" w14:textId="1518DD86" w:rsidR="008C3F23" w:rsidRPr="005D44CF" w:rsidRDefault="008C3F23" w:rsidP="008C3F2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(</w:t>
            </w:r>
            <w:r w:rsidRPr="005D44CF">
              <w:rPr>
                <w:rFonts w:ascii="Times New Roman" w:hAnsi="Times New Roman" w:cs="Times New Roman" w:hint="eastAsia"/>
                <w:b/>
                <w:bCs/>
              </w:rPr>
              <w:t>mean</w:t>
            </w:r>
            <w:r w:rsidRPr="005D44CF">
              <w:rPr>
                <w:rFonts w:ascii="DengXian" w:eastAsia="DengXian" w:hAnsi="DengXian" w:cs="Times New Roman" w:hint="eastAsia"/>
                <w:b/>
                <w:bCs/>
              </w:rPr>
              <w:t>±</w:t>
            </w:r>
            <w:r w:rsidRPr="005D44CF">
              <w:rPr>
                <w:rFonts w:ascii="Times New Roman" w:hAnsi="Times New Roman" w:cs="Times New Roman"/>
                <w:b/>
                <w:bCs/>
              </w:rPr>
              <w:t>std, days yr</w:t>
            </w:r>
            <w:r w:rsidRPr="005D44CF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5D44C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BAFD54" w14:textId="0A2229CE" w:rsidR="008C3F23" w:rsidRPr="005D44CF" w:rsidRDefault="008C3F23" w:rsidP="00940D3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 xml:space="preserve">Human increased </w:t>
            </w:r>
            <w:r w:rsidR="00940D34" w:rsidRPr="005D44CF">
              <w:rPr>
                <w:rFonts w:ascii="Times New Roman" w:hAnsi="Times New Roman" w:cs="Times New Roman"/>
                <w:b/>
                <w:bCs/>
              </w:rPr>
              <w:t>rate of flammable day</w:t>
            </w:r>
            <w:r w:rsidRPr="005D44CF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5D44CF" w:rsidRPr="005D44CF" w14:paraId="5AECB6E8" w14:textId="580E5B11" w:rsidTr="008C3F23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3AC8BE" w14:textId="77777777" w:rsidR="008C3F23" w:rsidRPr="005D44CF" w:rsidRDefault="008C3F23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NF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3E97A" w14:textId="76F6A44C" w:rsidR="008C3F23" w:rsidRPr="005D44CF" w:rsidRDefault="00C91230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9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="00F038B2" w:rsidRPr="005D44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0DFF7" w14:textId="2D1DC6E4" w:rsidR="008C3F23" w:rsidRPr="005D44CF" w:rsidRDefault="00C91230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6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C87D08" w14:textId="6F09E24E" w:rsidR="008C3F23" w:rsidRPr="005D44CF" w:rsidRDefault="006F7AAF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50</w:t>
            </w:r>
            <w:r w:rsidR="008C3F23" w:rsidRPr="005D44CF">
              <w:rPr>
                <w:rFonts w:ascii="Times New Roman" w:eastAsia="DengXian" w:hAnsi="Times New Roman" w:cs="Times New Roman"/>
              </w:rPr>
              <w:t>%</w:t>
            </w:r>
          </w:p>
        </w:tc>
      </w:tr>
      <w:tr w:rsidR="005D44CF" w:rsidRPr="005D44CF" w14:paraId="4FFEA2BB" w14:textId="5B717E49" w:rsidTr="008C3F23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31DA9E" w14:textId="77777777" w:rsidR="008C3F23" w:rsidRPr="005D44CF" w:rsidRDefault="008C3F23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WC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AE4D" w14:textId="162AE9C3" w:rsidR="008C3F23" w:rsidRPr="005D44CF" w:rsidRDefault="00C91230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30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7DB6" w14:textId="2275BB0B" w:rsidR="008C3F23" w:rsidRPr="005D44CF" w:rsidRDefault="00C91230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5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06A351" w14:textId="693BBD59" w:rsidR="008C3F23" w:rsidRPr="005D44CF" w:rsidRDefault="00F6357B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500</w:t>
            </w:r>
            <w:r w:rsidR="008C3F23" w:rsidRPr="005D44CF">
              <w:rPr>
                <w:rFonts w:ascii="Times New Roman" w:eastAsia="DengXian" w:hAnsi="Times New Roman" w:cs="Times New Roman"/>
              </w:rPr>
              <w:t>%</w:t>
            </w:r>
          </w:p>
        </w:tc>
      </w:tr>
      <w:tr w:rsidR="005D44CF" w:rsidRPr="005D44CF" w14:paraId="50B2A814" w14:textId="15B42A61" w:rsidTr="008C3F23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5CFCC" w14:textId="11E91D40" w:rsidR="008C3F23" w:rsidRPr="005D44CF" w:rsidRDefault="008C3F23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CC95" w14:textId="122EF76C" w:rsidR="008C3F23" w:rsidRPr="005D44CF" w:rsidRDefault="00C91230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57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3330" w14:textId="79E8E6BC" w:rsidR="008C3F23" w:rsidRPr="005D44CF" w:rsidRDefault="00C91230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18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A7772" w14:textId="33DBF8A4" w:rsidR="008C3F23" w:rsidRPr="005D44CF" w:rsidRDefault="00761055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217</w:t>
            </w:r>
            <w:r w:rsidR="008C3F23" w:rsidRPr="005D44CF">
              <w:rPr>
                <w:rFonts w:ascii="Times New Roman" w:eastAsia="DengXian" w:hAnsi="Times New Roman" w:cs="Times New Roman"/>
              </w:rPr>
              <w:t>%</w:t>
            </w:r>
          </w:p>
        </w:tc>
      </w:tr>
      <w:tr w:rsidR="005D44CF" w:rsidRPr="005D44CF" w14:paraId="782D1C0A" w14:textId="615530B2" w:rsidTr="008C3F23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E6F9D4" w14:textId="0E3B5D6B" w:rsidR="008C3F23" w:rsidRPr="005D44CF" w:rsidRDefault="008C3F23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W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2FCD" w14:textId="58E016E7" w:rsidR="008C3F23" w:rsidRPr="005D44CF" w:rsidRDefault="00C91230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155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B9FF" w14:textId="297AE290" w:rsidR="008C3F23" w:rsidRPr="005D44CF" w:rsidRDefault="00C91230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109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3A062A" w14:textId="18DE8858" w:rsidR="008C3F23" w:rsidRPr="005D44CF" w:rsidRDefault="004B0392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42</w:t>
            </w:r>
            <w:r w:rsidR="008C3F23" w:rsidRPr="005D44CF">
              <w:rPr>
                <w:rFonts w:ascii="Times New Roman" w:eastAsia="DengXian" w:hAnsi="Times New Roman" w:cs="Times New Roman"/>
              </w:rPr>
              <w:t>%</w:t>
            </w:r>
          </w:p>
        </w:tc>
      </w:tr>
      <w:tr w:rsidR="005D44CF" w:rsidRPr="005D44CF" w14:paraId="6D562C01" w14:textId="790B4981" w:rsidTr="008C3F23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999282" w14:textId="77777777" w:rsidR="008C3F23" w:rsidRPr="005D44CF" w:rsidRDefault="008C3F23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6E34" w14:textId="7A525C71" w:rsidR="008C3F23" w:rsidRPr="005D44CF" w:rsidRDefault="00C91230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76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86CC" w14:textId="139A6EA0" w:rsidR="008C3F23" w:rsidRPr="005D44CF" w:rsidRDefault="00897A5C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49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0FC84F" w14:textId="663ED407" w:rsidR="008C3F23" w:rsidRPr="005D44CF" w:rsidRDefault="000848E1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55</w:t>
            </w:r>
            <w:r w:rsidR="008C3F23" w:rsidRPr="005D44CF">
              <w:rPr>
                <w:rFonts w:ascii="Times New Roman" w:eastAsia="DengXian" w:hAnsi="Times New Roman" w:cs="Times New Roman"/>
              </w:rPr>
              <w:t>%</w:t>
            </w:r>
          </w:p>
        </w:tc>
      </w:tr>
      <w:tr w:rsidR="005D44CF" w:rsidRPr="005D44CF" w14:paraId="33A16CE7" w14:textId="15844EA7" w:rsidTr="008C3F23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E311C9" w14:textId="77777777" w:rsidR="008C3F23" w:rsidRPr="005D44CF" w:rsidRDefault="008C3F23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SSA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0365" w14:textId="61DBABCF" w:rsidR="008C3F23" w:rsidRPr="005D44CF" w:rsidRDefault="00C91230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94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F616" w14:textId="16C7A0AD" w:rsidR="008C3F23" w:rsidRPr="005D44CF" w:rsidRDefault="00C91230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6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CA08E1" w14:textId="1358F314" w:rsidR="008C3F23" w:rsidRPr="005D44CF" w:rsidRDefault="00641DD1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262</w:t>
            </w:r>
            <w:r w:rsidR="008C3F23" w:rsidRPr="005D44CF">
              <w:rPr>
                <w:rFonts w:ascii="Times New Roman" w:eastAsia="DengXian" w:hAnsi="Times New Roman" w:cs="Times New Roman"/>
              </w:rPr>
              <w:t>%</w:t>
            </w:r>
          </w:p>
        </w:tc>
      </w:tr>
      <w:tr w:rsidR="005D44CF" w:rsidRPr="005D44CF" w14:paraId="341A33AE" w14:textId="54C359A8" w:rsidTr="008C3F23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BBBA0" w14:textId="77777777" w:rsidR="008C3F23" w:rsidRPr="005D44CF" w:rsidRDefault="008C3F23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BD92" w14:textId="58D4D547" w:rsidR="008C3F23" w:rsidRPr="005D44CF" w:rsidRDefault="00483720" w:rsidP="008C3F2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D44CF">
              <w:rPr>
                <w:rFonts w:ascii="Times New Roman" w:hAnsi="Times New Roman" w:cs="Times New Roman"/>
              </w:rPr>
              <w:t>74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58B7" w14:textId="3DDC38E4" w:rsidR="008C3F23" w:rsidRPr="005D44CF" w:rsidRDefault="00483720" w:rsidP="008C3F2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D44CF">
              <w:rPr>
                <w:rFonts w:ascii="Times New Roman" w:hAnsi="Times New Roman" w:cs="Times New Roman"/>
              </w:rPr>
              <w:t>32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536B87" w14:textId="5671F445" w:rsidR="008C3F23" w:rsidRPr="005D44CF" w:rsidRDefault="000E30E5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131</w:t>
            </w:r>
            <w:r w:rsidR="008C3F23" w:rsidRPr="005D44CF">
              <w:rPr>
                <w:rFonts w:ascii="Times New Roman" w:eastAsia="DengXian" w:hAnsi="Times New Roman" w:cs="Times New Roman"/>
              </w:rPr>
              <w:t>%</w:t>
            </w:r>
          </w:p>
        </w:tc>
      </w:tr>
      <w:tr w:rsidR="005D44CF" w:rsidRPr="005D44CF" w14:paraId="2EDF971E" w14:textId="4C5110A7" w:rsidTr="008C3F23"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3D73D3" w14:textId="77777777" w:rsidR="008C3F23" w:rsidRPr="005D44CF" w:rsidRDefault="008C3F23" w:rsidP="008C3F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Western U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148C9" w14:textId="63862FA3" w:rsidR="008C3F23" w:rsidRPr="005D44CF" w:rsidRDefault="00483720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58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eastAsia="DengXian" w:hAnsi="Times New Roman" w:cs="Times New Roman"/>
              </w:rPr>
              <w:t>5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2067C" w14:textId="4ADD66F5" w:rsidR="008C3F23" w:rsidRPr="005D44CF" w:rsidRDefault="00483720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30</w:t>
            </w:r>
            <w:r w:rsidR="008C3F23" w:rsidRPr="005D44CF">
              <w:rPr>
                <w:rFonts w:ascii="DengXian" w:eastAsia="DengXian" w:hAnsi="DengXian" w:cs="Times New Roman" w:hint="eastAsia"/>
              </w:rPr>
              <w:t>±</w:t>
            </w:r>
            <w:r w:rsidRPr="005D44CF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8C51C" w14:textId="6CB4E922" w:rsidR="008C3F23" w:rsidRPr="005D44CF" w:rsidRDefault="00BE3594" w:rsidP="008C3F23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</w:rPr>
              <w:t>93</w:t>
            </w:r>
            <w:r w:rsidR="008C3F23" w:rsidRPr="005D44CF">
              <w:rPr>
                <w:rFonts w:ascii="Times New Roman" w:eastAsia="DengXian" w:hAnsi="Times New Roman" w:cs="Times New Roman"/>
              </w:rPr>
              <w:t>%</w:t>
            </w:r>
          </w:p>
        </w:tc>
      </w:tr>
    </w:tbl>
    <w:p w14:paraId="234261CD" w14:textId="77777777" w:rsidR="00D95C58" w:rsidRPr="005D44CF" w:rsidRDefault="00D95C5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111"/>
        <w:gridCol w:w="4110"/>
        <w:gridCol w:w="3119"/>
      </w:tblGrid>
      <w:tr w:rsidR="005D44CF" w:rsidRPr="005D44CF" w14:paraId="26976D1C" w14:textId="77777777" w:rsidTr="00201A49">
        <w:tc>
          <w:tcPr>
            <w:tcW w:w="138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C7CB0CD" w14:textId="4DFD8442" w:rsidR="00B178D4" w:rsidRPr="005D44CF" w:rsidRDefault="00B178D4" w:rsidP="00201A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3" w:name="_Hlk170903250"/>
            <w:r w:rsidRPr="005D44C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 w:type="page"/>
            </w:r>
            <w:r w:rsidRPr="005D44CF">
              <w:rPr>
                <w:rFonts w:ascii="Times New Roman" w:hAnsi="Times New Roman" w:cs="Times New Roman"/>
                <w:b/>
                <w:bCs/>
              </w:rPr>
              <w:t>Table S</w:t>
            </w:r>
            <w:r w:rsidRPr="005D44CF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5D44CF">
              <w:rPr>
                <w:rFonts w:ascii="Times New Roman" w:hAnsi="Times New Roman" w:cs="Times New Roman"/>
                <w:b/>
                <w:bCs/>
              </w:rPr>
              <w:t>.</w:t>
            </w:r>
            <w:r w:rsidRPr="005D44CF">
              <w:rPr>
                <w:rFonts w:ascii="Times New Roman" w:hAnsi="Times New Roman" w:cs="Times New Roman"/>
              </w:rPr>
              <w:t xml:space="preserve"> </w:t>
            </w:r>
            <w:r w:rsidRPr="005D44CF">
              <w:rPr>
                <w:rFonts w:ascii="Times New Roman" w:hAnsi="Times New Roman" w:cs="Times New Roman" w:hint="eastAsia"/>
              </w:rPr>
              <w:t>Mean tree cover</w:t>
            </w:r>
            <w:r w:rsidR="004E3928" w:rsidRPr="005D44CF">
              <w:rPr>
                <w:rFonts w:ascii="Times New Roman" w:hAnsi="Times New Roman" w:cs="Times New Roman" w:hint="eastAsia"/>
              </w:rPr>
              <w:t>age (%)</w:t>
            </w:r>
            <w:r w:rsidRPr="005D44CF">
              <w:rPr>
                <w:rFonts w:ascii="Times New Roman" w:hAnsi="Times New Roman" w:cs="Times New Roman" w:hint="eastAsia"/>
              </w:rPr>
              <w:t xml:space="preserve"> for human- and lightning-ignited large fires, and statistical difference using </w:t>
            </w:r>
            <w:r w:rsidR="003D517F" w:rsidRPr="005D44CF">
              <w:rPr>
                <w:rFonts w:ascii="Times New Roman" w:hAnsi="Times New Roman" w:cs="Times New Roman" w:hint="eastAsia"/>
              </w:rPr>
              <w:t xml:space="preserve">one-tailed </w:t>
            </w:r>
            <w:r w:rsidR="003D517F" w:rsidRPr="005D44CF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="003D517F" w:rsidRPr="005D44CF">
              <w:rPr>
                <w:rFonts w:ascii="Times New Roman" w:hAnsi="Times New Roman" w:cs="Times New Roman" w:hint="eastAsia"/>
              </w:rPr>
              <w:t>-test</w:t>
            </w:r>
            <w:r w:rsidR="00664A23" w:rsidRPr="005D44CF">
              <w:rPr>
                <w:rFonts w:ascii="Times New Roman" w:hAnsi="Times New Roman" w:cs="Times New Roman"/>
              </w:rPr>
              <w:t>.</w:t>
            </w:r>
          </w:p>
        </w:tc>
      </w:tr>
      <w:tr w:rsidR="005D44CF" w:rsidRPr="005D44CF" w14:paraId="434064BB" w14:textId="77777777" w:rsidTr="00201A4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418D56" w14:textId="77777777" w:rsidR="00B178D4" w:rsidRPr="005D44CF" w:rsidRDefault="00B178D4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Ecoregion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49DC7" w14:textId="7E533843" w:rsidR="00B178D4" w:rsidRPr="005D44CF" w:rsidRDefault="00B178D4" w:rsidP="003D517F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Human-related </w:t>
            </w:r>
            <w:r w:rsidR="003D517F" w:rsidRPr="005D44CF">
              <w:rPr>
                <w:rFonts w:ascii="Times New Roman" w:hAnsi="Times New Roman" w:cs="Times New Roman" w:hint="eastAsia"/>
              </w:rPr>
              <w:t>large fires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6628C" w14:textId="45557D57" w:rsidR="00B178D4" w:rsidRPr="005D44CF" w:rsidRDefault="00B178D4" w:rsidP="007777B2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Lightning-related </w:t>
            </w:r>
            <w:r w:rsidR="007777B2" w:rsidRPr="005D44CF">
              <w:rPr>
                <w:rFonts w:ascii="Times New Roman" w:hAnsi="Times New Roman" w:cs="Times New Roman" w:hint="eastAsia"/>
              </w:rPr>
              <w:t>large fir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1F5658" w14:textId="0C8AD6F5" w:rsidR="00B178D4" w:rsidRPr="005D44CF" w:rsidRDefault="003D517F" w:rsidP="00201A4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4C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="00817466" w:rsidRPr="005D44CF"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="00817466" w:rsidRPr="005D44CF"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5D44CF" w:rsidRPr="005D44CF" w14:paraId="63210CC4" w14:textId="77777777" w:rsidTr="00201A4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653007" w14:textId="08C148FD" w:rsidR="00B178D4" w:rsidRPr="005D44CF" w:rsidRDefault="00B178D4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NFM</w:t>
            </w:r>
            <w:r w:rsidR="00985CA7" w:rsidRPr="005D44CF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04B10" w14:textId="1606B0D9" w:rsidR="00B178D4" w:rsidRPr="005D44CF" w:rsidRDefault="00817466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31.3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CB2CE" w14:textId="571DF9A1" w:rsidR="00B178D4" w:rsidRPr="005D44CF" w:rsidRDefault="00817466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E44468" w14:textId="6CE53556" w:rsidR="00B178D4" w:rsidRPr="005D44CF" w:rsidRDefault="00CF4157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1</w:t>
            </w:r>
          </w:p>
        </w:tc>
      </w:tr>
      <w:tr w:rsidR="005D44CF" w:rsidRPr="005D44CF" w14:paraId="4C71DC9C" w14:textId="77777777" w:rsidTr="00201A49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F3A3E2" w14:textId="70B4AAD6" w:rsidR="00B178D4" w:rsidRPr="005D44CF" w:rsidRDefault="00B178D4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WCF</w:t>
            </w:r>
            <w:r w:rsidR="00985CA7" w:rsidRPr="005D44CF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BF0F" w14:textId="72033F78" w:rsidR="00B178D4" w:rsidRPr="005D44CF" w:rsidRDefault="009924E1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52.</w:t>
            </w:r>
            <w:r w:rsidRPr="005D44C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97DE" w14:textId="4FFBB154" w:rsidR="00B178D4" w:rsidRPr="005D44CF" w:rsidRDefault="009924E1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6C50A" w14:textId="6AB6C677" w:rsidR="00B178D4" w:rsidRPr="005D44CF" w:rsidRDefault="009924E1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bookmarkStart w:id="4" w:name="OLE_LINK4"/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bookmarkEnd w:id="4"/>
            <w:r w:rsidRPr="005D44CF">
              <w:rPr>
                <w:rFonts w:ascii="Times New Roman" w:eastAsia="DengXian" w:hAnsi="Times New Roman" w:cs="Times New Roman" w:hint="eastAsia"/>
              </w:rPr>
              <w:t>&lt;0.05</w:t>
            </w:r>
          </w:p>
        </w:tc>
      </w:tr>
      <w:tr w:rsidR="005D44CF" w:rsidRPr="005D44CF" w14:paraId="105A8956" w14:textId="77777777" w:rsidTr="00201A49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292D8E" w14:textId="77777777" w:rsidR="00B178D4" w:rsidRPr="005D44CF" w:rsidRDefault="00B178D4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751C" w14:textId="26191A19" w:rsidR="00B178D4" w:rsidRPr="005D44CF" w:rsidRDefault="00572AEC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12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6273" w14:textId="0B4BE30A" w:rsidR="00B178D4" w:rsidRPr="005D44CF" w:rsidRDefault="00572AEC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0FC737" w14:textId="0EC9A03D" w:rsidR="00B178D4" w:rsidRPr="005D44CF" w:rsidRDefault="001B4413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  <w:i/>
                <w:iCs/>
              </w:rPr>
              <w:t>&gt;</w:t>
            </w:r>
            <w:r w:rsidRPr="005D44CF">
              <w:rPr>
                <w:rFonts w:ascii="Times New Roman" w:eastAsia="DengXian" w:hAnsi="Times New Roman" w:cs="Times New Roman" w:hint="eastAsia"/>
              </w:rPr>
              <w:t>0.1</w:t>
            </w:r>
          </w:p>
        </w:tc>
      </w:tr>
      <w:tr w:rsidR="005D44CF" w:rsidRPr="005D44CF" w14:paraId="424AD6B3" w14:textId="77777777" w:rsidTr="00201A49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3618F" w14:textId="77777777" w:rsidR="00B178D4" w:rsidRPr="005D44CF" w:rsidRDefault="00B178D4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W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A96E" w14:textId="0A3E4ED6" w:rsidR="00B178D4" w:rsidRPr="005D44CF" w:rsidRDefault="001B4413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8.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ABD1" w14:textId="6FF027A2" w:rsidR="00B178D4" w:rsidRPr="005D44CF" w:rsidRDefault="001B4413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5.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5E3603" w14:textId="2BB4873C" w:rsidR="00B178D4" w:rsidRPr="005D44CF" w:rsidRDefault="001B4413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  <w:i/>
                <w:iCs/>
              </w:rPr>
              <w:t>&gt;</w:t>
            </w:r>
            <w:r w:rsidRPr="005D44CF">
              <w:rPr>
                <w:rFonts w:ascii="Times New Roman" w:eastAsia="DengXian" w:hAnsi="Times New Roman" w:cs="Times New Roman" w:hint="eastAsia"/>
              </w:rPr>
              <w:t>0.1</w:t>
            </w:r>
          </w:p>
        </w:tc>
      </w:tr>
      <w:tr w:rsidR="005D44CF" w:rsidRPr="005D44CF" w14:paraId="0127AAAE" w14:textId="77777777" w:rsidTr="00201A49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1B610D" w14:textId="6AAE4C39" w:rsidR="00B178D4" w:rsidRPr="005D44CF" w:rsidRDefault="00B178D4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C</w:t>
            </w:r>
            <w:r w:rsidR="00985CA7" w:rsidRPr="005D44CF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0943" w14:textId="4D46255A" w:rsidR="00B178D4" w:rsidRPr="005D44CF" w:rsidRDefault="001B4413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15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2B80" w14:textId="6C64B854" w:rsidR="00B178D4" w:rsidRPr="005D44CF" w:rsidRDefault="001B4413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22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20B761" w14:textId="59F23F07" w:rsidR="00B178D4" w:rsidRPr="005D44CF" w:rsidRDefault="001B4413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1</w:t>
            </w:r>
          </w:p>
        </w:tc>
      </w:tr>
      <w:tr w:rsidR="005D44CF" w:rsidRPr="005D44CF" w14:paraId="22013CFA" w14:textId="77777777" w:rsidTr="00985CA7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CB8FA7" w14:textId="77777777" w:rsidR="00B178D4" w:rsidRPr="005D44CF" w:rsidRDefault="00B178D4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SSA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ED95" w14:textId="72326FFB" w:rsidR="00B178D4" w:rsidRPr="005D44CF" w:rsidRDefault="004D5055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9.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525C" w14:textId="0167DE54" w:rsidR="00B178D4" w:rsidRPr="005D44CF" w:rsidRDefault="004D5055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9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71561D" w14:textId="115CA68D" w:rsidR="00B178D4" w:rsidRPr="005D44CF" w:rsidRDefault="004D5055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  <w:i/>
                <w:iCs/>
              </w:rPr>
              <w:t>&gt;</w:t>
            </w:r>
            <w:r w:rsidRPr="005D44CF">
              <w:rPr>
                <w:rFonts w:ascii="Times New Roman" w:eastAsia="DengXian" w:hAnsi="Times New Roman" w:cs="Times New Roman" w:hint="eastAsia"/>
              </w:rPr>
              <w:t>0.1</w:t>
            </w:r>
          </w:p>
        </w:tc>
      </w:tr>
      <w:tr w:rsidR="005D44CF" w:rsidRPr="005D44CF" w14:paraId="26703410" w14:textId="77777777" w:rsidTr="00985CA7"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8CFD44" w14:textId="630EB877" w:rsidR="00B178D4" w:rsidRPr="005D44CF" w:rsidRDefault="00B178D4" w:rsidP="00201A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TS</w:t>
            </w:r>
            <w:r w:rsidR="00985CA7" w:rsidRPr="005D44CF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CE741" w14:textId="33FF888F" w:rsidR="00B178D4" w:rsidRPr="005D44CF" w:rsidRDefault="00D006D3" w:rsidP="00201A49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D44CF">
              <w:rPr>
                <w:rFonts w:ascii="Times New Roman" w:hAnsi="Times New Roman" w:cs="Times New Roman" w:hint="eastAsia"/>
              </w:rPr>
              <w:t>6.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08260" w14:textId="2F10CD14" w:rsidR="00B178D4" w:rsidRPr="005D44CF" w:rsidRDefault="00D006D3" w:rsidP="00201A49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D44CF">
              <w:rPr>
                <w:rFonts w:ascii="Times New Roman" w:hAnsi="Times New Roman" w:cs="Times New Roman" w:hint="eastAsia"/>
              </w:rPr>
              <w:t>9.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68DF0" w14:textId="7CF107D4" w:rsidR="00B178D4" w:rsidRPr="005D44CF" w:rsidRDefault="00D006D3" w:rsidP="00201A49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1</w:t>
            </w:r>
          </w:p>
        </w:tc>
      </w:tr>
    </w:tbl>
    <w:p w14:paraId="2ECD90CF" w14:textId="14C76657" w:rsidR="00C31169" w:rsidRPr="005D44CF" w:rsidRDefault="008257F0">
      <w:pPr>
        <w:rPr>
          <w:rFonts w:ascii="Times New Roman" w:eastAsia="DengXian" w:hAnsi="Times New Roman" w:cs="Times New Roman"/>
        </w:rPr>
      </w:pPr>
      <w:r w:rsidRPr="005D44CF">
        <w:rPr>
          <w:rFonts w:ascii="Times New Roman" w:hAnsi="Times New Roman" w:cs="Times New Roman" w:hint="eastAsia"/>
        </w:rPr>
        <w:t xml:space="preserve">Ecoregions </w:t>
      </w:r>
      <w:r w:rsidR="009A2E42" w:rsidRPr="005D44CF">
        <w:rPr>
          <w:rFonts w:ascii="Times New Roman" w:hAnsi="Times New Roman" w:cs="Times New Roman" w:hint="eastAsia"/>
        </w:rPr>
        <w:t>denoted by</w:t>
      </w:r>
      <w:r w:rsidRPr="005D44CF">
        <w:rPr>
          <w:rFonts w:ascii="Times New Roman" w:hAnsi="Times New Roman" w:cs="Times New Roman" w:hint="eastAsia"/>
        </w:rPr>
        <w:t xml:space="preserve"> ** and * </w:t>
      </w:r>
      <w:r w:rsidR="009A2E42" w:rsidRPr="005D44CF">
        <w:rPr>
          <w:rFonts w:ascii="Times New Roman" w:hAnsi="Times New Roman" w:cs="Times New Roman" w:hint="eastAsia"/>
        </w:rPr>
        <w:t>signify</w:t>
      </w:r>
      <w:r w:rsidRPr="005D44CF">
        <w:rPr>
          <w:rFonts w:ascii="Times New Roman" w:hAnsi="Times New Roman" w:cs="Times New Roman" w:hint="eastAsia"/>
        </w:rPr>
        <w:t xml:space="preserve"> </w:t>
      </w:r>
      <w:r w:rsidR="009A2E42" w:rsidRPr="005D44CF">
        <w:rPr>
          <w:rFonts w:ascii="Times New Roman" w:hAnsi="Times New Roman" w:cs="Times New Roman"/>
        </w:rPr>
        <w:t>significantly greater tree coverage in</w:t>
      </w:r>
      <w:r w:rsidR="009A2E42" w:rsidRPr="005D44CF">
        <w:rPr>
          <w:rFonts w:ascii="Times New Roman" w:hAnsi="Times New Roman" w:cs="Times New Roman" w:hint="eastAsia"/>
        </w:rPr>
        <w:t xml:space="preserve"> </w:t>
      </w:r>
      <w:r w:rsidRPr="005D44CF">
        <w:rPr>
          <w:rFonts w:ascii="Times New Roman" w:hAnsi="Times New Roman" w:cs="Times New Roman" w:hint="eastAsia"/>
        </w:rPr>
        <w:t xml:space="preserve">lightning-ignited large fires than </w:t>
      </w:r>
      <w:r w:rsidR="009A2E42" w:rsidRPr="005D44CF">
        <w:rPr>
          <w:rFonts w:ascii="Times New Roman" w:hAnsi="Times New Roman" w:cs="Times New Roman" w:hint="eastAsia"/>
        </w:rPr>
        <w:t>those caused by</w:t>
      </w:r>
      <w:r w:rsidRPr="005D44CF">
        <w:rPr>
          <w:rFonts w:ascii="Times New Roman" w:hAnsi="Times New Roman" w:cs="Times New Roman" w:hint="eastAsia"/>
        </w:rPr>
        <w:t xml:space="preserve"> human</w:t>
      </w:r>
      <w:r w:rsidR="009A2E42" w:rsidRPr="005D44CF">
        <w:rPr>
          <w:rFonts w:ascii="Times New Roman" w:hAnsi="Times New Roman" w:cs="Times New Roman" w:hint="eastAsia"/>
        </w:rPr>
        <w:t>s</w:t>
      </w:r>
      <w:r w:rsidRPr="005D44CF">
        <w:rPr>
          <w:rFonts w:ascii="Times New Roman" w:hAnsi="Times New Roman" w:cs="Times New Roman" w:hint="eastAsia"/>
        </w:rPr>
        <w:t xml:space="preserve"> with </w:t>
      </w:r>
      <w:r w:rsidRPr="005D44CF">
        <w:rPr>
          <w:rFonts w:ascii="Times New Roman" w:eastAsia="DengXian" w:hAnsi="Times New Roman" w:cs="Times New Roman"/>
          <w:i/>
          <w:iCs/>
        </w:rPr>
        <w:t>P</w:t>
      </w:r>
      <w:r w:rsidRPr="005D44CF">
        <w:rPr>
          <w:rFonts w:ascii="Times New Roman" w:eastAsia="DengXian" w:hAnsi="Times New Roman" w:cs="Times New Roman" w:hint="eastAsia"/>
        </w:rPr>
        <w:t xml:space="preserve">&lt;0.01 and </w:t>
      </w:r>
      <w:r w:rsidRPr="005D44CF">
        <w:rPr>
          <w:rFonts w:ascii="Times New Roman" w:eastAsia="DengXian" w:hAnsi="Times New Roman" w:cs="Times New Roman"/>
          <w:i/>
          <w:iCs/>
        </w:rPr>
        <w:t>P</w:t>
      </w:r>
      <w:r w:rsidRPr="005D44CF">
        <w:rPr>
          <w:rFonts w:ascii="Times New Roman" w:eastAsia="DengXian" w:hAnsi="Times New Roman" w:cs="Times New Roman" w:hint="eastAsia"/>
        </w:rPr>
        <w:t>&lt;0.05, respectively</w:t>
      </w:r>
      <w:r w:rsidR="009A2E42" w:rsidRPr="005D44CF">
        <w:rPr>
          <w:rFonts w:ascii="Times New Roman" w:eastAsia="DengXian" w:hAnsi="Times New Roman" w:cs="Times New Roman" w:hint="eastAsia"/>
        </w:rPr>
        <w:t>.</w:t>
      </w:r>
    </w:p>
    <w:bookmarkEnd w:id="3"/>
    <w:p w14:paraId="564F7ED8" w14:textId="77777777" w:rsidR="004B073F" w:rsidRPr="005D44CF" w:rsidRDefault="004B073F">
      <w:pPr>
        <w:rPr>
          <w:rFonts w:ascii="Times New Roman" w:eastAsia="DengXian" w:hAnsi="Times New Roman" w:cs="Times New Roman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3330"/>
        <w:gridCol w:w="3780"/>
        <w:gridCol w:w="3960"/>
      </w:tblGrid>
      <w:tr w:rsidR="005D44CF" w:rsidRPr="005D44CF" w14:paraId="54DCED04" w14:textId="77777777" w:rsidTr="00B053B0">
        <w:tc>
          <w:tcPr>
            <w:tcW w:w="12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46D6C34" w14:textId="53B4A3A3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5" w:name="_Hlk170914888"/>
            <w:r w:rsidRPr="005D44C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 w:type="page"/>
            </w:r>
            <w:r w:rsidRPr="005D44CF">
              <w:rPr>
                <w:rFonts w:ascii="Times New Roman" w:hAnsi="Times New Roman" w:cs="Times New Roman"/>
                <w:b/>
                <w:bCs/>
              </w:rPr>
              <w:t>Table S</w:t>
            </w:r>
            <w:r w:rsidR="00FE046A" w:rsidRPr="005D44CF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5D44CF">
              <w:rPr>
                <w:rFonts w:ascii="Times New Roman" w:hAnsi="Times New Roman" w:cs="Times New Roman"/>
                <w:b/>
                <w:bCs/>
              </w:rPr>
              <w:t>.</w:t>
            </w:r>
            <w:r w:rsidRPr="005D44CF">
              <w:rPr>
                <w:rFonts w:ascii="Times New Roman" w:hAnsi="Times New Roman" w:cs="Times New Roman"/>
              </w:rPr>
              <w:t xml:space="preserve"> </w:t>
            </w:r>
            <w:r w:rsidRPr="005D44CF">
              <w:rPr>
                <w:rFonts w:ascii="Times New Roman" w:hAnsi="Times New Roman" w:cs="Times New Roman" w:hint="eastAsia"/>
              </w:rPr>
              <w:t xml:space="preserve">VPD thresholds (kPa) for human- and lightning-ignited large fires using </w:t>
            </w:r>
            <w:r w:rsidRPr="005D44CF">
              <w:rPr>
                <w:rFonts w:ascii="Times New Roman" w:hAnsi="Times New Roman" w:cs="Times New Roman"/>
              </w:rPr>
              <w:t>different proxies of fuel availability and fire suppression</w:t>
            </w:r>
            <w:r w:rsidRPr="005D44C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D44CF" w:rsidRPr="005D44CF" w14:paraId="7F2BAE50" w14:textId="77777777" w:rsidTr="00B053B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7DA266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Proxie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BE4C5" w14:textId="77777777" w:rsidR="004B3ECF" w:rsidRPr="005D44CF" w:rsidRDefault="004B3ECF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T</w:t>
            </w:r>
            <w:r w:rsidRPr="005D44CF">
              <w:rPr>
                <w:rFonts w:ascii="Times New Roman" w:hAnsi="Times New Roman" w:cs="Times New Roman" w:hint="eastAsia"/>
              </w:rPr>
              <w:t>hresholds for h</w:t>
            </w:r>
            <w:r w:rsidRPr="005D44CF">
              <w:rPr>
                <w:rFonts w:ascii="Times New Roman" w:hAnsi="Times New Roman" w:cs="Times New Roman"/>
              </w:rPr>
              <w:t xml:space="preserve">uman-related </w:t>
            </w:r>
            <w:r w:rsidRPr="005D44CF">
              <w:rPr>
                <w:rFonts w:ascii="Times New Roman" w:hAnsi="Times New Roman" w:cs="Times New Roman" w:hint="eastAsia"/>
              </w:rPr>
              <w:t xml:space="preserve">fires </w:t>
            </w:r>
          </w:p>
          <w:p w14:paraId="29141882" w14:textId="77777777" w:rsidR="004B3ECF" w:rsidRPr="005D44CF" w:rsidRDefault="004B3ECF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hAnsi="Times New Roman" w:cs="Times New Roman" w:hint="eastAsia"/>
              </w:rPr>
              <w:t>std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CFCE3" w14:textId="77777777" w:rsidR="004B3ECF" w:rsidRPr="005D44CF" w:rsidRDefault="004B3ECF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T</w:t>
            </w:r>
            <w:r w:rsidRPr="005D44CF">
              <w:rPr>
                <w:rFonts w:ascii="Times New Roman" w:hAnsi="Times New Roman" w:cs="Times New Roman" w:hint="eastAsia"/>
              </w:rPr>
              <w:t>hresholds for lightning</w:t>
            </w:r>
            <w:r w:rsidRPr="005D44CF">
              <w:rPr>
                <w:rFonts w:ascii="Times New Roman" w:hAnsi="Times New Roman" w:cs="Times New Roman"/>
              </w:rPr>
              <w:t xml:space="preserve">-related </w:t>
            </w:r>
            <w:r w:rsidRPr="005D44CF">
              <w:rPr>
                <w:rFonts w:ascii="Times New Roman" w:hAnsi="Times New Roman" w:cs="Times New Roman" w:hint="eastAsia"/>
              </w:rPr>
              <w:t xml:space="preserve">fires </w:t>
            </w:r>
          </w:p>
          <w:p w14:paraId="3E7E3E49" w14:textId="77777777" w:rsidR="004B3ECF" w:rsidRPr="005D44CF" w:rsidRDefault="004B3ECF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hAnsi="Times New Roman" w:cs="Times New Roman" w:hint="eastAsia"/>
              </w:rPr>
              <w:t>std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283FFE" w14:textId="77777777" w:rsidR="004B3ECF" w:rsidRPr="005D44CF" w:rsidRDefault="004B3ECF" w:rsidP="00B053B0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4CF">
              <w:rPr>
                <w:rFonts w:ascii="Times New Roman" w:hAnsi="Times New Roman" w:cs="Times New Roman" w:hint="eastAsia"/>
                <w:i/>
                <w:iCs/>
              </w:rPr>
              <w:t>p-</w:t>
            </w:r>
            <w:r w:rsidRPr="005D44CF"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5D44CF" w:rsidRPr="005D44CF" w14:paraId="515F0A82" w14:textId="77777777" w:rsidTr="00B053B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CB385C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44CF">
              <w:rPr>
                <w:rFonts w:ascii="Times New Roman" w:hAnsi="Times New Roman" w:cs="Times New Roman"/>
              </w:rPr>
              <w:t>NPP+Popu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00A9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1.9</w:t>
            </w:r>
            <m:oMath>
              <m:r>
                <w:rPr>
                  <w:rFonts w:ascii="Cambria Math" w:hAnsi="Cambria Math" w:cs="Times New Roman"/>
                </w:rPr>
                <m:t>±0.3</m:t>
              </m:r>
            </m:oMath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01B4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2.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eastAsia="DengXian" w:hAnsi="Times New Roman" w:cs="Times New Roman" w:hint="eastAsia"/>
              </w:rPr>
              <w:t>0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CA139B" w14:textId="7F9ECD0E" w:rsidR="004B3ECF" w:rsidRPr="005D44CF" w:rsidRDefault="00CE14AE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5</w:t>
            </w:r>
          </w:p>
        </w:tc>
      </w:tr>
      <w:tr w:rsidR="005D44CF" w:rsidRPr="005D44CF" w14:paraId="4671F301" w14:textId="77777777" w:rsidTr="00B053B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22F7F7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NPP+GD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974C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1.9</w:t>
            </w:r>
            <m:oMath>
              <m:r>
                <w:rPr>
                  <w:rFonts w:ascii="Cambria Math" w:hAnsi="Cambria Math" w:cs="Times New Roman"/>
                </w:rPr>
                <m:t>±0.3</m:t>
              </m:r>
            </m:oMath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0CEA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2.5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eastAsia="DengXian" w:hAnsi="Times New Roman" w:cs="Times New Roman" w:hint="eastAsia"/>
              </w:rPr>
              <w:t>0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78195E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5</w:t>
            </w:r>
          </w:p>
        </w:tc>
      </w:tr>
      <w:tr w:rsidR="005D44CF" w:rsidRPr="005D44CF" w14:paraId="11ABA5AF" w14:textId="77777777" w:rsidTr="00B053B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844E9F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44CF">
              <w:rPr>
                <w:rFonts w:ascii="Times New Roman" w:hAnsi="Times New Roman" w:cs="Times New Roman"/>
              </w:rPr>
              <w:t>Biomass+Popu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FAC3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1.9</w:t>
            </w:r>
            <m:oMath>
              <m:r>
                <w:rPr>
                  <w:rFonts w:ascii="Cambria Math" w:hAnsi="Cambria Math" w:cs="Times New Roman"/>
                </w:rPr>
                <m:t>±0.3</m:t>
              </m:r>
            </m:oMath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CBE1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2.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eastAsia="DengXian" w:hAnsi="Times New Roman" w:cs="Times New Roman" w:hint="eastAsia"/>
              </w:rPr>
              <w:t>0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C243B1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5</w:t>
            </w:r>
          </w:p>
        </w:tc>
      </w:tr>
      <w:tr w:rsidR="005D44CF" w:rsidRPr="005D44CF" w14:paraId="0EF5982A" w14:textId="77777777" w:rsidTr="00B053B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FFEFE3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44CF">
              <w:rPr>
                <w:rFonts w:ascii="Times New Roman" w:hAnsi="Times New Roman" w:cs="Times New Roman"/>
              </w:rPr>
              <w:t>EVI+Popu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8B9D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1.7</w:t>
            </w:r>
            <m:oMath>
              <m:r>
                <w:rPr>
                  <w:rFonts w:ascii="Cambria Math" w:hAnsi="Cambria Math" w:cs="Times New Roman"/>
                </w:rPr>
                <m:t>±0.2</m:t>
              </m:r>
            </m:oMath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F00F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2.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eastAsia="DengXian" w:hAnsi="Times New Roman" w:cs="Times New Roman" w:hint="eastAsia"/>
              </w:rPr>
              <w:t>0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055B9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5</w:t>
            </w:r>
          </w:p>
        </w:tc>
      </w:tr>
      <w:tr w:rsidR="005D44CF" w:rsidRPr="005D44CF" w14:paraId="3B240463" w14:textId="77777777" w:rsidTr="00B053B0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DB43C4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44CF">
              <w:rPr>
                <w:rFonts w:ascii="Times New Roman" w:hAnsi="Times New Roman" w:cs="Times New Roman"/>
              </w:rPr>
              <w:t>LAI+Popu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3C577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1.8</w:t>
            </w:r>
            <m:oMath>
              <m:r>
                <w:rPr>
                  <w:rFonts w:ascii="Cambria Math" w:hAnsi="Cambria Math" w:cs="Times New Roman"/>
                </w:rPr>
                <m:t>±0.3</m:t>
              </m:r>
            </m:oMath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B4B76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2.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eastAsia="DengXian" w:hAnsi="Times New Roman" w:cs="Times New Roman" w:hint="eastAsia"/>
              </w:rPr>
              <w:t>0.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AB08E" w14:textId="77777777" w:rsidR="004B3ECF" w:rsidRPr="005D44CF" w:rsidRDefault="004B3ECF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5</w:t>
            </w:r>
          </w:p>
        </w:tc>
      </w:tr>
    </w:tbl>
    <w:p w14:paraId="3D55689C" w14:textId="480AC160" w:rsidR="00F703E1" w:rsidRPr="005D44CF" w:rsidRDefault="004B3ECF">
      <w:pPr>
        <w:rPr>
          <w:rFonts w:ascii="Times New Roman" w:eastAsia="DengXian" w:hAnsi="Times New Roman" w:cs="Times New Roman"/>
        </w:rPr>
      </w:pPr>
      <w:r w:rsidRPr="005D44CF">
        <w:rPr>
          <w:rFonts w:ascii="Times New Roman" w:hAnsi="Times New Roman" w:cs="Times New Roman" w:hint="eastAsia"/>
        </w:rPr>
        <w:t xml:space="preserve">Here </w:t>
      </w:r>
      <w:r w:rsidRPr="005D44CF">
        <w:rPr>
          <w:rFonts w:ascii="Times New Roman" w:eastAsia="DengXian" w:hAnsi="Times New Roman" w:cs="Times New Roman"/>
          <w:i/>
          <w:iCs/>
        </w:rPr>
        <w:t>P</w:t>
      </w:r>
      <w:r w:rsidRPr="005D44CF">
        <w:rPr>
          <w:rFonts w:ascii="Times New Roman" w:eastAsia="DengXian" w:hAnsi="Times New Roman" w:cs="Times New Roman" w:hint="eastAsia"/>
        </w:rPr>
        <w:t xml:space="preserve">&lt;0.05 represents that the VPD thresholds for lightning-ignited large fires are significantly larger than those for human-caused large fires with </w:t>
      </w:r>
      <w:r w:rsidR="00525A5A" w:rsidRPr="005D44CF">
        <w:rPr>
          <w:rFonts w:ascii="Times New Roman" w:eastAsia="DengXian" w:hAnsi="Times New Roman" w:cs="Times New Roman"/>
        </w:rPr>
        <w:t>a</w:t>
      </w:r>
      <w:r w:rsidR="00525A5A" w:rsidRPr="005D44CF">
        <w:rPr>
          <w:rFonts w:ascii="Times New Roman" w:eastAsia="DengXian" w:hAnsi="Times New Roman" w:cs="Times New Roman" w:hint="eastAsia"/>
        </w:rPr>
        <w:t xml:space="preserve"> </w:t>
      </w:r>
      <w:r w:rsidRPr="005D44CF">
        <w:rPr>
          <w:rFonts w:ascii="Times New Roman" w:eastAsia="DengXian" w:hAnsi="Times New Roman" w:cs="Times New Roman" w:hint="eastAsia"/>
        </w:rPr>
        <w:t xml:space="preserve">one-tailed </w:t>
      </w:r>
      <w:r w:rsidRPr="005D44CF">
        <w:rPr>
          <w:rFonts w:ascii="Times New Roman" w:hAnsi="Times New Roman" w:cs="Times New Roman" w:hint="eastAsia"/>
          <w:i/>
          <w:iCs/>
        </w:rPr>
        <w:t>t</w:t>
      </w:r>
      <w:r w:rsidRPr="005D44CF">
        <w:rPr>
          <w:rFonts w:ascii="Times New Roman" w:hAnsi="Times New Roman" w:cs="Times New Roman" w:hint="eastAsia"/>
        </w:rPr>
        <w:t>-test</w:t>
      </w:r>
      <w:r w:rsidRPr="005D44CF">
        <w:rPr>
          <w:rFonts w:ascii="Times New Roman" w:hAnsi="Times New Roman" w:cs="Times New Roman"/>
        </w:rPr>
        <w:t>.</w:t>
      </w:r>
    </w:p>
    <w:p w14:paraId="54BD171B" w14:textId="77777777" w:rsidR="004B3ECF" w:rsidRPr="005D44CF" w:rsidRDefault="004B3ECF">
      <w:pPr>
        <w:rPr>
          <w:rFonts w:ascii="Times New Roman" w:eastAsia="DengXi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959"/>
        <w:gridCol w:w="1800"/>
        <w:gridCol w:w="1800"/>
        <w:gridCol w:w="3600"/>
      </w:tblGrid>
      <w:tr w:rsidR="005D44CF" w:rsidRPr="005D44CF" w14:paraId="10EB346C" w14:textId="77777777" w:rsidTr="002E0D78">
        <w:tc>
          <w:tcPr>
            <w:tcW w:w="114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AB3DB26" w14:textId="33E11EA7" w:rsidR="0084175D" w:rsidRPr="005D44CF" w:rsidRDefault="0084175D" w:rsidP="00B053B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 w:type="page"/>
            </w:r>
            <w:r w:rsidRPr="005D44CF">
              <w:rPr>
                <w:rFonts w:ascii="Times New Roman" w:hAnsi="Times New Roman" w:cs="Times New Roman"/>
                <w:b/>
                <w:bCs/>
              </w:rPr>
              <w:t>Table S</w:t>
            </w:r>
            <w:r w:rsidR="00FE046A" w:rsidRPr="005D44CF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5D44CF">
              <w:rPr>
                <w:rFonts w:ascii="Times New Roman" w:hAnsi="Times New Roman" w:cs="Times New Roman"/>
                <w:b/>
                <w:bCs/>
              </w:rPr>
              <w:t>.</w:t>
            </w:r>
            <w:r w:rsidRPr="005D44CF">
              <w:rPr>
                <w:rFonts w:ascii="Times New Roman" w:hAnsi="Times New Roman" w:cs="Times New Roman"/>
              </w:rPr>
              <w:t xml:space="preserve"> Statistical comparison of VPD thresholds using different proxies of fuel availability and fire suppression</w:t>
            </w:r>
            <w:r w:rsidR="00664A23" w:rsidRPr="005D44CF">
              <w:rPr>
                <w:rFonts w:ascii="Times New Roman" w:hAnsi="Times New Roman" w:cs="Times New Roman"/>
              </w:rPr>
              <w:t>.</w:t>
            </w:r>
          </w:p>
        </w:tc>
      </w:tr>
      <w:tr w:rsidR="005D44CF" w:rsidRPr="005D44CF" w14:paraId="396013F4" w14:textId="77777777" w:rsidTr="00FD0E72">
        <w:tc>
          <w:tcPr>
            <w:tcW w:w="2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777203" w14:textId="2348517E" w:rsidR="002E0D78" w:rsidRPr="005D44CF" w:rsidRDefault="002E0D78" w:rsidP="002E0D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Proxies</w:t>
            </w:r>
          </w:p>
        </w:tc>
        <w:tc>
          <w:tcPr>
            <w:tcW w:w="5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709E" w14:textId="5AF8A969" w:rsidR="002E0D78" w:rsidRPr="005D44CF" w:rsidRDefault="002E0D78" w:rsidP="002E0D78">
            <w:pPr>
              <w:jc w:val="center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VPD thresholds</w:t>
            </w:r>
            <w:r w:rsidRPr="005D44CF">
              <w:rPr>
                <w:rFonts w:ascii="Times New Roman" w:hAnsi="Times New Roman" w:cs="Times New Roman" w:hint="eastAsia"/>
              </w:rPr>
              <w:t xml:space="preserve"> (kPa)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1D5547" w14:textId="77777777" w:rsidR="002E0D78" w:rsidRPr="005D44CF" w:rsidRDefault="002E0D78" w:rsidP="00FD0E72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Difference compared with proxies of</w:t>
            </w:r>
          </w:p>
          <w:p w14:paraId="0D60105A" w14:textId="155D5532" w:rsidR="002E0D78" w:rsidRPr="005D44CF" w:rsidRDefault="002E0D78" w:rsidP="00FD0E7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44CF">
              <w:rPr>
                <w:rFonts w:ascii="Times New Roman" w:hAnsi="Times New Roman" w:cs="Times New Roman"/>
              </w:rPr>
              <w:t>NPP+Popu</w:t>
            </w:r>
            <w:proofErr w:type="spellEnd"/>
            <w:r w:rsidRPr="005D44CF">
              <w:rPr>
                <w:rFonts w:ascii="Times New Roman" w:hAnsi="Times New Roman" w:cs="Times New Roman"/>
              </w:rPr>
              <w:t xml:space="preserve"> (two-tailed </w:t>
            </w:r>
            <w:r w:rsidRPr="005D44CF">
              <w:rPr>
                <w:rFonts w:ascii="Times New Roman" w:hAnsi="Times New Roman" w:cs="Times New Roman"/>
                <w:i/>
                <w:iCs/>
              </w:rPr>
              <w:t>t</w:t>
            </w:r>
            <w:r w:rsidRPr="005D44CF">
              <w:rPr>
                <w:rFonts w:ascii="Times New Roman" w:hAnsi="Times New Roman" w:cs="Times New Roman"/>
              </w:rPr>
              <w:t xml:space="preserve">-test, </w:t>
            </w:r>
            <w:r w:rsidRPr="005D44C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5D44CF">
              <w:rPr>
                <w:rFonts w:ascii="Times New Roman" w:hAnsi="Times New Roman" w:cs="Times New Roman" w:hint="eastAsia"/>
              </w:rPr>
              <w:t>-value</w:t>
            </w:r>
            <w:r w:rsidRPr="005D44CF">
              <w:rPr>
                <w:rFonts w:ascii="Times New Roman" w:hAnsi="Times New Roman" w:cs="Times New Roman"/>
              </w:rPr>
              <w:t>)</w:t>
            </w:r>
          </w:p>
        </w:tc>
      </w:tr>
      <w:tr w:rsidR="005D44CF" w:rsidRPr="005D44CF" w14:paraId="7924B3A5" w14:textId="77777777" w:rsidTr="00FD0E72">
        <w:tc>
          <w:tcPr>
            <w:tcW w:w="2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6D120" w14:textId="20A634E7" w:rsidR="002E0D78" w:rsidRPr="005D44CF" w:rsidRDefault="002E0D78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D193CF" w14:textId="26618E1F" w:rsidR="002E0D78" w:rsidRPr="005D44CF" w:rsidRDefault="002E0D78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23F47" w14:textId="60D69D66" w:rsidR="002E0D78" w:rsidRPr="005D44CF" w:rsidRDefault="002E0D78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206E92" w14:textId="260CC73B" w:rsidR="002E0D78" w:rsidRPr="005D44CF" w:rsidRDefault="002E0D78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3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ED958" w14:textId="57FCD251" w:rsidR="002E0D78" w:rsidRPr="005D44CF" w:rsidRDefault="002E0D78" w:rsidP="00B053B0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D44CF" w:rsidRPr="005D44CF" w14:paraId="4E76BCF4" w14:textId="77777777" w:rsidTr="001F5727"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9510B8" w14:textId="3672CAD0" w:rsidR="00316A4C" w:rsidRPr="005D44CF" w:rsidRDefault="00316A4C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44CF">
              <w:rPr>
                <w:rFonts w:ascii="Times New Roman" w:hAnsi="Times New Roman" w:cs="Times New Roman"/>
              </w:rPr>
              <w:t>NPP+Popu</w:t>
            </w:r>
            <w:proofErr w:type="spellEnd"/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F45E6" w14:textId="0F308D63" w:rsidR="00316A4C" w:rsidRPr="005D44CF" w:rsidRDefault="00362553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96756" w14:textId="67B70C59" w:rsidR="00316A4C" w:rsidRPr="005D44CF" w:rsidRDefault="00362553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E45D4" w14:textId="4361B541" w:rsidR="00316A4C" w:rsidRPr="005D44CF" w:rsidRDefault="00362553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E9ABF4" w14:textId="4E3F0DB5" w:rsidR="00316A4C" w:rsidRPr="005D44CF" w:rsidRDefault="00362553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---</w:t>
            </w:r>
          </w:p>
        </w:tc>
      </w:tr>
      <w:tr w:rsidR="005D44CF" w:rsidRPr="005D44CF" w14:paraId="287C9C51" w14:textId="77777777" w:rsidTr="001F5727"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8EB08C" w14:textId="68B775B7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NPP+GDP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BEB5" w14:textId="39EF4783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  <w:bCs/>
              </w:rPr>
              <w:t>2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FBE30C" w14:textId="2B9746F4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0D2B" w14:textId="6589DABA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  <w:bCs/>
              </w:rPr>
              <w:t>3.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FFDAE0" w14:textId="7498F479" w:rsidR="0084175D" w:rsidRPr="005D44CF" w:rsidRDefault="0084175D" w:rsidP="0084175D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  <w:i/>
                <w:iCs/>
              </w:rPr>
              <w:t>&gt;</w:t>
            </w:r>
            <w:r w:rsidRPr="005D44CF">
              <w:rPr>
                <w:rFonts w:ascii="Times New Roman" w:eastAsia="DengXian" w:hAnsi="Times New Roman" w:cs="Times New Roman" w:hint="eastAsia"/>
              </w:rPr>
              <w:t>0.1</w:t>
            </w:r>
          </w:p>
        </w:tc>
      </w:tr>
      <w:tr w:rsidR="005D44CF" w:rsidRPr="005D44CF" w14:paraId="38525503" w14:textId="77777777" w:rsidTr="001F5727"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0CC75E" w14:textId="54000138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44CF">
              <w:rPr>
                <w:rFonts w:ascii="Times New Roman" w:hAnsi="Times New Roman" w:cs="Times New Roman"/>
              </w:rPr>
              <w:t>Biomass+Popu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0F87" w14:textId="7999DFAE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639306" w14:textId="50BA41F8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9897" w14:textId="209C2277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1BBDEE" w14:textId="2D5C3D76" w:rsidR="0084175D" w:rsidRPr="005D44CF" w:rsidRDefault="0084175D" w:rsidP="0084175D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&gt;</w:t>
            </w:r>
            <w:r w:rsidRPr="005D44CF">
              <w:rPr>
                <w:rFonts w:ascii="Times New Roman" w:eastAsia="DengXian" w:hAnsi="Times New Roman" w:cs="Times New Roman" w:hint="eastAsia"/>
              </w:rPr>
              <w:t>0.</w:t>
            </w:r>
            <w:r w:rsidRPr="005D44CF">
              <w:rPr>
                <w:rFonts w:ascii="Times New Roman" w:eastAsia="DengXian" w:hAnsi="Times New Roman" w:cs="Times New Roman"/>
              </w:rPr>
              <w:t>1</w:t>
            </w:r>
          </w:p>
        </w:tc>
      </w:tr>
      <w:tr w:rsidR="005D44CF" w:rsidRPr="005D44CF" w14:paraId="1C61CD13" w14:textId="77777777" w:rsidTr="002E0D78"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94302D" w14:textId="1C6F510E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44CF">
              <w:rPr>
                <w:rFonts w:ascii="Times New Roman" w:hAnsi="Times New Roman" w:cs="Times New Roman"/>
              </w:rPr>
              <w:t>EVI+Popu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1141" w14:textId="75E53C73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908991" w14:textId="551BF6B5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BB76" w14:textId="4CFBC447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0F7754" w14:textId="7688E836" w:rsidR="0084175D" w:rsidRPr="005D44CF" w:rsidRDefault="0084175D" w:rsidP="0084175D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&gt;</w:t>
            </w:r>
            <w:r w:rsidRPr="005D44CF">
              <w:rPr>
                <w:rFonts w:ascii="Times New Roman" w:eastAsia="DengXian" w:hAnsi="Times New Roman" w:cs="Times New Roman" w:hint="eastAsia"/>
              </w:rPr>
              <w:t>0.</w:t>
            </w:r>
            <w:r w:rsidRPr="005D44CF">
              <w:rPr>
                <w:rFonts w:ascii="Times New Roman" w:eastAsia="DengXian" w:hAnsi="Times New Roman" w:cs="Times New Roman"/>
              </w:rPr>
              <w:t>1</w:t>
            </w:r>
          </w:p>
        </w:tc>
      </w:tr>
      <w:tr w:rsidR="005D44CF" w:rsidRPr="005D44CF" w14:paraId="3ADADFAB" w14:textId="77777777" w:rsidTr="002E0D78">
        <w:tc>
          <w:tcPr>
            <w:tcW w:w="2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05199B" w14:textId="78B6AFB6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44CF">
              <w:rPr>
                <w:rFonts w:ascii="Times New Roman" w:hAnsi="Times New Roman" w:cs="Times New Roman"/>
              </w:rPr>
              <w:t>LAI+Popu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448FE" w14:textId="7504EC62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FED97" w14:textId="710A35F9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11183" w14:textId="480E917D" w:rsidR="0084175D" w:rsidRPr="005D44CF" w:rsidRDefault="0084175D" w:rsidP="008417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9B53D" w14:textId="77777777" w:rsidR="0084175D" w:rsidRPr="005D44CF" w:rsidRDefault="0084175D" w:rsidP="0084175D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  <w:i/>
                <w:iCs/>
              </w:rPr>
              <w:t>&gt;</w:t>
            </w:r>
            <w:r w:rsidRPr="005D44CF">
              <w:rPr>
                <w:rFonts w:ascii="Times New Roman" w:eastAsia="DengXian" w:hAnsi="Times New Roman" w:cs="Times New Roman" w:hint="eastAsia"/>
              </w:rPr>
              <w:t>0.1</w:t>
            </w:r>
          </w:p>
        </w:tc>
      </w:tr>
      <w:bookmarkEnd w:id="5"/>
    </w:tbl>
    <w:p w14:paraId="7A6D5039" w14:textId="77777777" w:rsidR="00E51FFB" w:rsidRPr="005D44CF" w:rsidRDefault="00E51FF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3330"/>
        <w:gridCol w:w="3780"/>
        <w:gridCol w:w="3960"/>
      </w:tblGrid>
      <w:tr w:rsidR="005D44CF" w:rsidRPr="005D44CF" w14:paraId="6FA8ACE2" w14:textId="77777777" w:rsidTr="00B053B0">
        <w:tc>
          <w:tcPr>
            <w:tcW w:w="12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A43A1F2" w14:textId="514162DF" w:rsidR="00D34D23" w:rsidRPr="005D44CF" w:rsidRDefault="00D34D23" w:rsidP="00B053B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 w:type="page"/>
            </w:r>
            <w:r w:rsidRPr="005D44CF">
              <w:rPr>
                <w:rFonts w:ascii="Times New Roman" w:hAnsi="Times New Roman" w:cs="Times New Roman"/>
                <w:b/>
                <w:bCs/>
              </w:rPr>
              <w:t>Table S</w:t>
            </w:r>
            <w:r w:rsidR="006C083D" w:rsidRPr="005D44CF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5D44CF">
              <w:rPr>
                <w:rFonts w:ascii="Times New Roman" w:hAnsi="Times New Roman" w:cs="Times New Roman"/>
                <w:b/>
                <w:bCs/>
              </w:rPr>
              <w:t>.</w:t>
            </w:r>
            <w:r w:rsidRPr="005D44CF">
              <w:rPr>
                <w:rFonts w:ascii="Times New Roman" w:hAnsi="Times New Roman" w:cs="Times New Roman"/>
              </w:rPr>
              <w:t xml:space="preserve"> </w:t>
            </w:r>
            <w:r w:rsidRPr="005D44CF">
              <w:rPr>
                <w:rFonts w:ascii="Times New Roman" w:hAnsi="Times New Roman" w:cs="Times New Roman" w:hint="eastAsia"/>
              </w:rPr>
              <w:t xml:space="preserve">VPD thresholds (kPa) for human- and lightning-ignited large fires using </w:t>
            </w:r>
            <w:r w:rsidR="006C083D" w:rsidRPr="005D44CF">
              <w:rPr>
                <w:rFonts w:ascii="Times New Roman" w:hAnsi="Times New Roman" w:cs="Times New Roman"/>
              </w:rPr>
              <w:t>different percentile cutoffs for large and small fires</w:t>
            </w:r>
            <w:r w:rsidRPr="005D44C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D44CF" w:rsidRPr="005D44CF" w14:paraId="3DB6EFED" w14:textId="77777777" w:rsidTr="00B053B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FD507D" w14:textId="1DF0ADB8" w:rsidR="00D34D23" w:rsidRPr="005D44CF" w:rsidRDefault="00CE14AE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P</w:t>
            </w:r>
            <w:r w:rsidRPr="005D44CF">
              <w:rPr>
                <w:rFonts w:ascii="Times New Roman" w:hAnsi="Times New Roman" w:cs="Times New Roman"/>
              </w:rPr>
              <w:t>ercentile cutoff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5A4F2" w14:textId="77777777" w:rsidR="00D34D23" w:rsidRPr="005D44CF" w:rsidRDefault="00D34D23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T</w:t>
            </w:r>
            <w:r w:rsidRPr="005D44CF">
              <w:rPr>
                <w:rFonts w:ascii="Times New Roman" w:hAnsi="Times New Roman" w:cs="Times New Roman" w:hint="eastAsia"/>
              </w:rPr>
              <w:t>hresholds for h</w:t>
            </w:r>
            <w:r w:rsidRPr="005D44CF">
              <w:rPr>
                <w:rFonts w:ascii="Times New Roman" w:hAnsi="Times New Roman" w:cs="Times New Roman"/>
              </w:rPr>
              <w:t xml:space="preserve">uman-related </w:t>
            </w:r>
            <w:r w:rsidRPr="005D44CF">
              <w:rPr>
                <w:rFonts w:ascii="Times New Roman" w:hAnsi="Times New Roman" w:cs="Times New Roman" w:hint="eastAsia"/>
              </w:rPr>
              <w:t xml:space="preserve">fires </w:t>
            </w:r>
          </w:p>
          <w:p w14:paraId="7495DA70" w14:textId="77777777" w:rsidR="00D34D23" w:rsidRPr="005D44CF" w:rsidRDefault="00D34D23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hAnsi="Times New Roman" w:cs="Times New Roman" w:hint="eastAsia"/>
              </w:rPr>
              <w:t>std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9E4B6" w14:textId="77777777" w:rsidR="00D34D23" w:rsidRPr="005D44CF" w:rsidRDefault="00D34D23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T</w:t>
            </w:r>
            <w:r w:rsidRPr="005D44CF">
              <w:rPr>
                <w:rFonts w:ascii="Times New Roman" w:hAnsi="Times New Roman" w:cs="Times New Roman" w:hint="eastAsia"/>
              </w:rPr>
              <w:t>hresholds for lightning</w:t>
            </w:r>
            <w:r w:rsidRPr="005D44CF">
              <w:rPr>
                <w:rFonts w:ascii="Times New Roman" w:hAnsi="Times New Roman" w:cs="Times New Roman"/>
              </w:rPr>
              <w:t xml:space="preserve">-related </w:t>
            </w:r>
            <w:r w:rsidRPr="005D44CF">
              <w:rPr>
                <w:rFonts w:ascii="Times New Roman" w:hAnsi="Times New Roman" w:cs="Times New Roman" w:hint="eastAsia"/>
              </w:rPr>
              <w:t xml:space="preserve">fires </w:t>
            </w:r>
          </w:p>
          <w:p w14:paraId="2EF7F4DB" w14:textId="77777777" w:rsidR="00D34D23" w:rsidRPr="005D44CF" w:rsidRDefault="00D34D23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hAnsi="Times New Roman" w:cs="Times New Roman" w:hint="eastAsia"/>
              </w:rPr>
              <w:t>std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94E1F" w14:textId="77777777" w:rsidR="00D34D23" w:rsidRPr="005D44CF" w:rsidRDefault="00D34D23" w:rsidP="00B053B0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D44CF">
              <w:rPr>
                <w:rFonts w:ascii="Times New Roman" w:hAnsi="Times New Roman" w:cs="Times New Roman" w:hint="eastAsia"/>
                <w:i/>
                <w:iCs/>
              </w:rPr>
              <w:t>p-</w:t>
            </w:r>
            <w:r w:rsidRPr="005D44CF"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5D44CF" w:rsidRPr="005D44CF" w14:paraId="7B6F9DD1" w14:textId="77777777" w:rsidTr="00B053B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1F29E5" w14:textId="2C8CB163" w:rsidR="00D34D23" w:rsidRPr="005D44CF" w:rsidRDefault="00CE14AE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10%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0503" w14:textId="77777777" w:rsidR="00D34D23" w:rsidRPr="005D44CF" w:rsidRDefault="00D34D23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1.9</w:t>
            </w:r>
            <m:oMath>
              <m:r>
                <w:rPr>
                  <w:rFonts w:ascii="Cambria Math" w:hAnsi="Cambria Math" w:cs="Times New Roman"/>
                </w:rPr>
                <m:t>±0.3</m:t>
              </m:r>
            </m:oMath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4797" w14:textId="77777777" w:rsidR="00D34D23" w:rsidRPr="005D44CF" w:rsidRDefault="00D34D23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2.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eastAsia="DengXian" w:hAnsi="Times New Roman" w:cs="Times New Roman" w:hint="eastAsia"/>
              </w:rPr>
              <w:t>0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CF3D4D" w14:textId="10AE1A14" w:rsidR="00D34D23" w:rsidRPr="005D44CF" w:rsidRDefault="007A4F61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5</w:t>
            </w:r>
          </w:p>
        </w:tc>
      </w:tr>
      <w:tr w:rsidR="005D44CF" w:rsidRPr="005D44CF" w14:paraId="243E9C05" w14:textId="77777777" w:rsidTr="00B053B0"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77011A" w14:textId="3816872E" w:rsidR="00D34D23" w:rsidRPr="005D44CF" w:rsidRDefault="000E6CD1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15%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FFAA" w14:textId="77777777" w:rsidR="00D34D23" w:rsidRPr="005D44CF" w:rsidRDefault="00D34D23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1.9</w:t>
            </w:r>
            <m:oMath>
              <m:r>
                <w:rPr>
                  <w:rFonts w:ascii="Cambria Math" w:hAnsi="Cambria Math" w:cs="Times New Roman"/>
                </w:rPr>
                <m:t>±0.3</m:t>
              </m:r>
            </m:oMath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DF98" w14:textId="77777777" w:rsidR="00D34D23" w:rsidRPr="005D44CF" w:rsidRDefault="00D34D23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2.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eastAsia="DengXian" w:hAnsi="Times New Roman" w:cs="Times New Roman" w:hint="eastAsia"/>
              </w:rPr>
              <w:t>0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B3BBF5" w14:textId="77777777" w:rsidR="00D34D23" w:rsidRPr="005D44CF" w:rsidRDefault="00D34D23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5</w:t>
            </w:r>
          </w:p>
        </w:tc>
      </w:tr>
      <w:tr w:rsidR="005D44CF" w:rsidRPr="005D44CF" w14:paraId="3668796D" w14:textId="77777777" w:rsidTr="00B053B0"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370AA1" w14:textId="5E7ADD7B" w:rsidR="00D34D23" w:rsidRPr="005D44CF" w:rsidRDefault="000E6CD1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20%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F967C" w14:textId="67A985C1" w:rsidR="00D34D23" w:rsidRPr="005D44CF" w:rsidRDefault="00D34D23" w:rsidP="00B053B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1.</w:t>
            </w:r>
            <w:r w:rsidR="000E4ED1" w:rsidRPr="005D44CF">
              <w:rPr>
                <w:rFonts w:ascii="Times New Roman" w:eastAsia="DengXian" w:hAnsi="Times New Roman" w:cs="Times New Roman" w:hint="eastAsia"/>
              </w:rPr>
              <w:t>9</w:t>
            </w:r>
            <m:oMath>
              <m:r>
                <w:rPr>
                  <w:rFonts w:ascii="Cambria Math" w:hAnsi="Cambria Math" w:cs="Times New Roman"/>
                </w:rPr>
                <m:t>±0.4</m:t>
              </m:r>
            </m:oMath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CDE46" w14:textId="72353258" w:rsidR="00D34D23" w:rsidRPr="005D44CF" w:rsidRDefault="00D34D23" w:rsidP="00B053B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D44CF">
              <w:rPr>
                <w:rFonts w:ascii="Times New Roman" w:eastAsia="DengXian" w:hAnsi="Times New Roman" w:cs="Times New Roman" w:hint="eastAsia"/>
              </w:rPr>
              <w:t>2.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5D44CF">
              <w:rPr>
                <w:rFonts w:ascii="Times New Roman" w:eastAsia="DengXian" w:hAnsi="Times New Roman" w:cs="Times New Roman" w:hint="eastAsia"/>
              </w:rPr>
              <w:t>0.</w:t>
            </w:r>
            <w:r w:rsidR="000E4ED1" w:rsidRPr="005D44CF">
              <w:rPr>
                <w:rFonts w:ascii="Times New Roman" w:eastAsia="DengXian" w:hAnsi="Times New Roman" w:cs="Times New Roman" w:hint="eastAsia"/>
              </w:rPr>
              <w:t>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80B5C" w14:textId="77777777" w:rsidR="00D34D23" w:rsidRPr="005D44CF" w:rsidRDefault="00D34D23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</w:rPr>
              <w:t>&lt;0.05</w:t>
            </w:r>
          </w:p>
        </w:tc>
      </w:tr>
    </w:tbl>
    <w:p w14:paraId="61071C7E" w14:textId="77777777" w:rsidR="00D34D23" w:rsidRPr="005D44CF" w:rsidRDefault="00D34D23" w:rsidP="00D34D23">
      <w:pPr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 w:hint="eastAsia"/>
        </w:rPr>
        <w:t xml:space="preserve">Here </w:t>
      </w:r>
      <w:r w:rsidRPr="005D44CF">
        <w:rPr>
          <w:rFonts w:ascii="Times New Roman" w:eastAsia="DengXian" w:hAnsi="Times New Roman" w:cs="Times New Roman"/>
          <w:i/>
          <w:iCs/>
        </w:rPr>
        <w:t>P</w:t>
      </w:r>
      <w:r w:rsidRPr="005D44CF">
        <w:rPr>
          <w:rFonts w:ascii="Times New Roman" w:eastAsia="DengXian" w:hAnsi="Times New Roman" w:cs="Times New Roman" w:hint="eastAsia"/>
        </w:rPr>
        <w:t xml:space="preserve">&lt;0.05 represents that the VPD thresholds for lightning-ignited large fires are significantly larger than those for human-caused large fires with one-tailed </w:t>
      </w:r>
      <w:r w:rsidRPr="005D44CF">
        <w:rPr>
          <w:rFonts w:ascii="Times New Roman" w:hAnsi="Times New Roman" w:cs="Times New Roman" w:hint="eastAsia"/>
          <w:i/>
          <w:iCs/>
        </w:rPr>
        <w:t>t</w:t>
      </w:r>
      <w:r w:rsidRPr="005D44CF">
        <w:rPr>
          <w:rFonts w:ascii="Times New Roman" w:hAnsi="Times New Roman" w:cs="Times New Roman" w:hint="eastAsia"/>
        </w:rPr>
        <w:t>-test</w:t>
      </w:r>
      <w:r w:rsidRPr="005D44CF">
        <w:rPr>
          <w:rFonts w:ascii="Times New Roman" w:hAnsi="Times New Roman" w:cs="Times New Roman"/>
        </w:rPr>
        <w:t>.</w:t>
      </w:r>
    </w:p>
    <w:p w14:paraId="45608DBD" w14:textId="77777777" w:rsidR="00B968CC" w:rsidRPr="005D44CF" w:rsidRDefault="00B968CC" w:rsidP="00D34D23">
      <w:pPr>
        <w:rPr>
          <w:rFonts w:ascii="Times New Roman" w:eastAsia="DengXi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959"/>
        <w:gridCol w:w="1800"/>
        <w:gridCol w:w="1800"/>
        <w:gridCol w:w="3600"/>
      </w:tblGrid>
      <w:tr w:rsidR="005D44CF" w:rsidRPr="005D44CF" w14:paraId="0D4AAEFE" w14:textId="77777777" w:rsidTr="00B053B0">
        <w:tc>
          <w:tcPr>
            <w:tcW w:w="114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8CB60BA" w14:textId="0BF1C35B" w:rsidR="00943D95" w:rsidRPr="005D44CF" w:rsidRDefault="00943D95" w:rsidP="00B053B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 w:type="page"/>
            </w:r>
            <w:r w:rsidRPr="005D44CF">
              <w:rPr>
                <w:rFonts w:ascii="Times New Roman" w:hAnsi="Times New Roman" w:cs="Times New Roman"/>
                <w:b/>
                <w:bCs/>
              </w:rPr>
              <w:t>Table S</w:t>
            </w:r>
            <w:r w:rsidRPr="005D44CF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5D44CF">
              <w:rPr>
                <w:rFonts w:ascii="Times New Roman" w:hAnsi="Times New Roman" w:cs="Times New Roman"/>
                <w:b/>
                <w:bCs/>
              </w:rPr>
              <w:t>.</w:t>
            </w:r>
            <w:r w:rsidRPr="005D44CF">
              <w:rPr>
                <w:rFonts w:ascii="Times New Roman" w:hAnsi="Times New Roman" w:cs="Times New Roman"/>
              </w:rPr>
              <w:t xml:space="preserve"> Statistical comparison of VPD thresholds using different </w:t>
            </w:r>
            <w:r w:rsidR="006A02F1" w:rsidRPr="005D44CF">
              <w:rPr>
                <w:rFonts w:ascii="Times New Roman" w:hAnsi="Times New Roman" w:cs="Times New Roman"/>
              </w:rPr>
              <w:t>percentile cutoffs for large and small fires</w:t>
            </w:r>
            <w:r w:rsidR="006A02F1" w:rsidRPr="005D44C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D44CF" w:rsidRPr="005D44CF" w14:paraId="557E5C57" w14:textId="77777777" w:rsidTr="007778F1">
        <w:tc>
          <w:tcPr>
            <w:tcW w:w="2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27FD93" w14:textId="026C71D0" w:rsidR="00943D95" w:rsidRPr="005D44CF" w:rsidRDefault="003D5386" w:rsidP="00B053B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P</w:t>
            </w:r>
            <w:r w:rsidRPr="005D44CF">
              <w:rPr>
                <w:rFonts w:ascii="Times New Roman" w:hAnsi="Times New Roman" w:cs="Times New Roman"/>
              </w:rPr>
              <w:t>ercentile cutoffs</w:t>
            </w:r>
          </w:p>
        </w:tc>
        <w:tc>
          <w:tcPr>
            <w:tcW w:w="5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7A5D3" w14:textId="77777777" w:rsidR="00943D95" w:rsidRPr="005D44CF" w:rsidRDefault="00943D95" w:rsidP="00B053B0">
            <w:pPr>
              <w:jc w:val="center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VPD thresholds</w:t>
            </w:r>
            <w:r w:rsidRPr="005D44CF">
              <w:rPr>
                <w:rFonts w:ascii="Times New Roman" w:hAnsi="Times New Roman" w:cs="Times New Roman" w:hint="eastAsia"/>
              </w:rPr>
              <w:t xml:space="preserve"> (kPa)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8716B1" w14:textId="40070AEF" w:rsidR="00943D95" w:rsidRPr="005D44CF" w:rsidRDefault="00943D95" w:rsidP="00DC3209">
            <w:pPr>
              <w:pBdr>
                <w:left w:val="single" w:sz="4" w:space="4" w:color="auto"/>
              </w:pBd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Difference compared with </w:t>
            </w:r>
            <w:r w:rsidR="00DC3209" w:rsidRPr="005D44CF">
              <w:rPr>
                <w:rFonts w:ascii="Times New Roman" w:hAnsi="Times New Roman" w:cs="Times New Roman"/>
              </w:rPr>
              <w:t>of the</w:t>
            </w:r>
            <w:r w:rsidR="00DC3209" w:rsidRPr="005D44CF">
              <w:rPr>
                <w:rFonts w:ascii="Times New Roman" w:hAnsi="Times New Roman" w:cs="Times New Roman" w:hint="eastAsia"/>
              </w:rPr>
              <w:t xml:space="preserve"> 10% percentile cutoff</w:t>
            </w:r>
            <w:r w:rsidRPr="005D44CF">
              <w:rPr>
                <w:rFonts w:ascii="Times New Roman" w:hAnsi="Times New Roman" w:cs="Times New Roman"/>
              </w:rPr>
              <w:t xml:space="preserve"> (two-tailed </w:t>
            </w:r>
            <w:r w:rsidRPr="005D44CF">
              <w:rPr>
                <w:rFonts w:ascii="Times New Roman" w:hAnsi="Times New Roman" w:cs="Times New Roman"/>
                <w:i/>
                <w:iCs/>
              </w:rPr>
              <w:t>t</w:t>
            </w:r>
            <w:r w:rsidRPr="005D44CF">
              <w:rPr>
                <w:rFonts w:ascii="Times New Roman" w:hAnsi="Times New Roman" w:cs="Times New Roman"/>
              </w:rPr>
              <w:t xml:space="preserve">-test, </w:t>
            </w:r>
            <w:r w:rsidRPr="005D44C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5D44CF">
              <w:rPr>
                <w:rFonts w:ascii="Times New Roman" w:hAnsi="Times New Roman" w:cs="Times New Roman" w:hint="eastAsia"/>
              </w:rPr>
              <w:t>-value</w:t>
            </w:r>
            <w:r w:rsidRPr="005D44CF">
              <w:rPr>
                <w:rFonts w:ascii="Times New Roman" w:hAnsi="Times New Roman" w:cs="Times New Roman"/>
              </w:rPr>
              <w:t>)</w:t>
            </w:r>
          </w:p>
        </w:tc>
      </w:tr>
      <w:tr w:rsidR="005D44CF" w:rsidRPr="005D44CF" w14:paraId="43B5C642" w14:textId="77777777" w:rsidTr="007778F1">
        <w:tc>
          <w:tcPr>
            <w:tcW w:w="2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95FDA" w14:textId="77777777" w:rsidR="00943D95" w:rsidRPr="005D44CF" w:rsidRDefault="00943D95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CF1DC3" w14:textId="77777777" w:rsidR="00943D95" w:rsidRPr="005D44CF" w:rsidRDefault="00943D95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5AD83" w14:textId="77777777" w:rsidR="00943D95" w:rsidRPr="005D44CF" w:rsidRDefault="00943D95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CE551A" w14:textId="77777777" w:rsidR="00943D95" w:rsidRPr="005D44CF" w:rsidRDefault="00943D95" w:rsidP="00B053B0">
            <w:pPr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3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3B079" w14:textId="77777777" w:rsidR="00943D95" w:rsidRPr="005D44CF" w:rsidRDefault="00943D95" w:rsidP="00B053B0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D44CF" w:rsidRPr="005D44CF" w14:paraId="498CC1C9" w14:textId="77777777" w:rsidTr="00B053B0"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83A393" w14:textId="31B58517" w:rsidR="00943D95" w:rsidRPr="005D44CF" w:rsidRDefault="004E6614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10%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710D2" w14:textId="77777777" w:rsidR="00943D95" w:rsidRPr="005D44CF" w:rsidRDefault="00943D95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D4100" w14:textId="77777777" w:rsidR="00943D95" w:rsidRPr="005D44CF" w:rsidRDefault="00943D95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36861" w14:textId="77777777" w:rsidR="00943D95" w:rsidRPr="005D44CF" w:rsidRDefault="00943D95" w:rsidP="00B053B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7820BE" w14:textId="77777777" w:rsidR="00943D95" w:rsidRPr="005D44CF" w:rsidRDefault="00943D95" w:rsidP="00B053B0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---</w:t>
            </w:r>
          </w:p>
        </w:tc>
      </w:tr>
      <w:tr w:rsidR="005D44CF" w:rsidRPr="005D44CF" w14:paraId="4878A9BA" w14:textId="77777777" w:rsidTr="00B053B0">
        <w:tc>
          <w:tcPr>
            <w:tcW w:w="22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7A3FC" w14:textId="379522C5" w:rsidR="004E6614" w:rsidRPr="005D44CF" w:rsidRDefault="004E6614" w:rsidP="004E661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15%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D343" w14:textId="2AB7E95A" w:rsidR="004E6614" w:rsidRPr="005D44CF" w:rsidRDefault="004E6614" w:rsidP="004E661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</w:t>
            </w:r>
            <w:r w:rsidR="0070686A" w:rsidRPr="005D44C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378D93" w14:textId="4442CA34" w:rsidR="004E6614" w:rsidRPr="005D44CF" w:rsidRDefault="004E6614" w:rsidP="004E661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1.</w:t>
            </w:r>
            <w:r w:rsidR="0070686A" w:rsidRPr="005D44C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313F" w14:textId="21DA140E" w:rsidR="004E6614" w:rsidRPr="005D44CF" w:rsidRDefault="004E6614" w:rsidP="004E661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</w:t>
            </w:r>
            <w:r w:rsidR="0070686A" w:rsidRPr="005D44C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5106A5" w14:textId="77777777" w:rsidR="004E6614" w:rsidRPr="005D44CF" w:rsidRDefault="004E6614" w:rsidP="004E6614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&gt;</w:t>
            </w:r>
            <w:r w:rsidRPr="005D44CF">
              <w:rPr>
                <w:rFonts w:ascii="Times New Roman" w:eastAsia="DengXian" w:hAnsi="Times New Roman" w:cs="Times New Roman" w:hint="eastAsia"/>
              </w:rPr>
              <w:t>0.</w:t>
            </w:r>
            <w:r w:rsidRPr="005D44CF">
              <w:rPr>
                <w:rFonts w:ascii="Times New Roman" w:eastAsia="DengXian" w:hAnsi="Times New Roman" w:cs="Times New Roman"/>
              </w:rPr>
              <w:t>1</w:t>
            </w:r>
          </w:p>
        </w:tc>
      </w:tr>
      <w:tr w:rsidR="004E6614" w:rsidRPr="005D44CF" w14:paraId="14F38346" w14:textId="77777777" w:rsidTr="00B053B0">
        <w:tc>
          <w:tcPr>
            <w:tcW w:w="2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1430D7" w14:textId="2A5BA4F9" w:rsidR="004E6614" w:rsidRPr="005D44CF" w:rsidRDefault="004E6614" w:rsidP="004E661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20%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29401" w14:textId="77777777" w:rsidR="004E6614" w:rsidRPr="005D44CF" w:rsidRDefault="004E6614" w:rsidP="004E661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4B36C" w14:textId="53D2A527" w:rsidR="004E6614" w:rsidRPr="005D44CF" w:rsidRDefault="004E6614" w:rsidP="004E661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1.</w:t>
            </w:r>
            <w:r w:rsidR="00CE1350" w:rsidRPr="005D44C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3ED87" w14:textId="29C6F3EB" w:rsidR="004E6614" w:rsidRPr="005D44CF" w:rsidRDefault="004E6614" w:rsidP="004E661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2.</w:t>
            </w:r>
            <w:r w:rsidR="00CE1350" w:rsidRPr="005D44C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C5631" w14:textId="77777777" w:rsidR="004E6614" w:rsidRPr="005D44CF" w:rsidRDefault="004E6614" w:rsidP="004E6614">
            <w:pPr>
              <w:spacing w:line="276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D44CF">
              <w:rPr>
                <w:rFonts w:ascii="Times New Roman" w:eastAsia="DengXian" w:hAnsi="Times New Roman" w:cs="Times New Roman" w:hint="eastAsia"/>
                <w:i/>
                <w:iCs/>
              </w:rPr>
              <w:t>&gt;</w:t>
            </w:r>
            <w:r w:rsidRPr="005D44CF">
              <w:rPr>
                <w:rFonts w:ascii="Times New Roman" w:eastAsia="DengXian" w:hAnsi="Times New Roman" w:cs="Times New Roman" w:hint="eastAsia"/>
              </w:rPr>
              <w:t>0.1</w:t>
            </w:r>
          </w:p>
        </w:tc>
      </w:tr>
    </w:tbl>
    <w:p w14:paraId="19A2C930" w14:textId="152E285D" w:rsidR="00BC74E1" w:rsidRPr="005D44CF" w:rsidRDefault="00BC74E1">
      <w:pPr>
        <w:rPr>
          <w:rFonts w:ascii="Times New Roman" w:hAnsi="Times New Roman" w:cs="Times New Roman"/>
          <w:b/>
          <w:bCs/>
        </w:rPr>
      </w:pPr>
    </w:p>
    <w:p w14:paraId="26CF3F45" w14:textId="77777777" w:rsidR="00BC74E1" w:rsidRPr="005D44CF" w:rsidRDefault="00BC74E1">
      <w:pPr>
        <w:rPr>
          <w:rFonts w:ascii="Times New Roman" w:hAnsi="Times New Roman" w:cs="Times New Roman"/>
          <w:b/>
          <w:bCs/>
        </w:rPr>
      </w:pPr>
      <w:r w:rsidRPr="005D44CF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7245"/>
      </w:tblGrid>
      <w:tr w:rsidR="005D44CF" w:rsidRPr="005D44CF" w14:paraId="01956E37" w14:textId="3328D318" w:rsidTr="00ED0CBF">
        <w:trPr>
          <w:jc w:val="center"/>
        </w:trPr>
        <w:tc>
          <w:tcPr>
            <w:tcW w:w="13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E1AB4C3" w14:textId="7622AD12" w:rsidR="00D95C58" w:rsidRPr="005D44CF" w:rsidRDefault="00D95C58" w:rsidP="00686A2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_Hlk90991573"/>
            <w:r w:rsidRPr="005D44CF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302F0B" w:rsidRPr="005D44CF">
              <w:rPr>
                <w:rFonts w:ascii="Times New Roman" w:hAnsi="Times New Roman" w:cs="Times New Roman"/>
                <w:b/>
                <w:bCs/>
              </w:rPr>
              <w:t>7</w:t>
            </w:r>
            <w:r w:rsidRPr="005D44CF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5D44CF">
              <w:rPr>
                <w:rFonts w:ascii="Times New Roman" w:hAnsi="Times New Roman" w:cs="Times New Roman"/>
              </w:rPr>
              <w:t>Earth system models in CMIP6 and DAMIP used for trend attribution.</w:t>
            </w:r>
          </w:p>
        </w:tc>
      </w:tr>
      <w:tr w:rsidR="005D44CF" w:rsidRPr="005D44CF" w14:paraId="595F439D" w14:textId="77777777" w:rsidTr="008C3F23">
        <w:trPr>
          <w:jc w:val="center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B8425F" w14:textId="78721F7A" w:rsidR="00D95C58" w:rsidRPr="005D44CF" w:rsidRDefault="00D95C58" w:rsidP="00D95C5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Model Name</w:t>
            </w:r>
          </w:p>
        </w:tc>
        <w:tc>
          <w:tcPr>
            <w:tcW w:w="7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6FAC6" w14:textId="4D2E74AB" w:rsidR="00D95C58" w:rsidRPr="005D44CF" w:rsidRDefault="00D95C58" w:rsidP="00D95C5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Simulations</w:t>
            </w:r>
          </w:p>
        </w:tc>
      </w:tr>
      <w:tr w:rsidR="005D44CF" w:rsidRPr="005D44CF" w14:paraId="1F92F045" w14:textId="1716005C" w:rsidTr="008C3F23">
        <w:trPr>
          <w:jc w:val="center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B1F17F" w14:textId="0802A8FD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ACCESS-CM2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Bi&lt;/Author&gt;&lt;Year&gt;2020&lt;/Year&gt;&lt;RecNum&gt;67&lt;/RecNum&gt;&lt;DisplayText&gt;(Bi et al., 2020)&lt;/DisplayText&gt;&lt;record&gt;&lt;rec-number&gt;67&lt;/rec-number&gt;&lt;foreign-keys&gt;&lt;key app="EN" db-id="wffrr2zthz2ddlex0x1pw90x0svtz2prfrw0" timestamp="1639198181"&gt;67&lt;/key&gt;&lt;/foreign-keys&gt;&lt;ref-type name="Journal Article"&gt;17&lt;/ref-type&gt;&lt;contributors&gt;&lt;authors&gt;&lt;author&gt;Bi, Daohua&lt;/author&gt;&lt;author&gt;Dix, Martin&lt;/author&gt;&lt;author&gt;Marsland, Simon&lt;/author&gt;&lt;author&gt;O’Farrell, Siobhan&lt;/author&gt;&lt;author&gt;Sullivan, Arnold&lt;/author&gt;&lt;author&gt;Bodman, Roger&lt;/author&gt;&lt;author&gt;Law, Rachel&lt;/author&gt;&lt;author&gt;Harman, Ian&lt;/author&gt;&lt;author&gt;Srbinovsky, Jhan&lt;/author&gt;&lt;author&gt;Rashid, Harun A&lt;/author&gt;&lt;/authors&gt;&lt;/contributors&gt;&lt;titles&gt;&lt;title&gt;Configuration and spin-up of ACCESS-CM2, the new generation Australian Community Climate and Earth System Simulator Coupled Model&lt;/title&gt;&lt;secondary-title&gt;Journal of Southern Hemisphere Earth Systems Science&lt;/secondary-title&gt;&lt;/titles&gt;&lt;periodical&gt;&lt;full-title&gt;Journal of Southern Hemisphere Earth Systems Science&lt;/full-title&gt;&lt;/periodical&gt;&lt;pages&gt;225-251&lt;/pages&gt;&lt;volume&gt;70&lt;/volume&gt;&lt;number&gt;1&lt;/number&gt;&lt;dates&gt;&lt;year&gt;2020&lt;/year&gt;&lt;/dates&gt;&lt;isbn&gt;2206-5865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Bi et al., 2020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8B218D" w14:textId="0286B661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istorical, SSP585, hist-</w:t>
            </w:r>
            <w:proofErr w:type="spellStart"/>
            <w:proofErr w:type="gram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nat,hist</w:t>
            </w:r>
            <w:proofErr w:type="spellEnd"/>
            <w:proofErr w:type="gram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-GHG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47EC2D8C" w14:textId="64B57A84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B21CCF" w14:textId="5B091F4D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ACCESS-ESM1-5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Ziehn&lt;/Author&gt;&lt;Year&gt;2020&lt;/Year&gt;&lt;RecNum&gt;68&lt;/RecNum&gt;&lt;DisplayText&gt;(Ziehn et al., 2020)&lt;/DisplayText&gt;&lt;record&gt;&lt;rec-number&gt;68&lt;/rec-number&gt;&lt;foreign-keys&gt;&lt;key app="EN" db-id="wffrr2zthz2ddlex0x1pw90x0svtz2prfrw0" timestamp="1639198250"&gt;68&lt;/key&gt;&lt;/foreign-keys&gt;&lt;ref-type name="Journal Article"&gt;17&lt;/ref-type&gt;&lt;contributors&gt;&lt;authors&gt;&lt;author&gt;Ziehn, Tilo&lt;/author&gt;&lt;author&gt;Chamberlain, Matthew A&lt;/author&gt;&lt;author&gt;Law, Rachel M&lt;/author&gt;&lt;author&gt;Lenton, Andrew&lt;/author&gt;&lt;author&gt;Bodman, Roger W&lt;/author&gt;&lt;author&gt;Dix, Martin&lt;/author&gt;&lt;author&gt;Stevens, Lauren&lt;/author&gt;&lt;author&gt;Wang, Ying-Ping&lt;/author&gt;&lt;author&gt;Srbinovsky, Jhan&lt;/author&gt;&lt;/authors&gt;&lt;/contributors&gt;&lt;titles&gt;&lt;title&gt;The Australian Earth System Model: ACCESS-ESM1. 5&lt;/title&gt;&lt;secondary-title&gt;Journal of Southern Hemisphere Earth Systems Science&lt;/secondary-title&gt;&lt;/titles&gt;&lt;periodical&gt;&lt;full-title&gt;Journal of Southern Hemisphere Earth Systems Science&lt;/full-title&gt;&lt;/periodical&gt;&lt;pages&gt;193-214&lt;/pages&gt;&lt;volume&gt;70&lt;/volume&gt;&lt;number&gt;1&lt;/number&gt;&lt;dates&gt;&lt;year&gt;2020&lt;/year&gt;&lt;/dates&gt;&lt;isbn&gt;2206-5865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Ziehn et al., 2020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7C562" w14:textId="236C9457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istorical, SSP585, hist-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hist-GHG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7FD10EBF" w14:textId="5D207475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947711" w14:textId="6919A77B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CanESM5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Swart&lt;/Author&gt;&lt;Year&gt;2019&lt;/Year&gt;&lt;RecNum&gt;71&lt;/RecNum&gt;&lt;DisplayText&gt;(Swart et al., 2019)&lt;/DisplayText&gt;&lt;record&gt;&lt;rec-number&gt;71&lt;/rec-number&gt;&lt;foreign-keys&gt;&lt;key app="EN" db-id="wffrr2zthz2ddlex0x1pw90x0svtz2prfrw0" timestamp="1639198334"&gt;71&lt;/key&gt;&lt;/foreign-keys&gt;&lt;ref-type name="Journal Article"&gt;17&lt;/ref-type&gt;&lt;contributors&gt;&lt;authors&gt;&lt;author&gt;Swart, Neil C&lt;/author&gt;&lt;author&gt;Cole, Jason NS&lt;/author&gt;&lt;author&gt;Kharin, Viatcheslav V&lt;/author&gt;&lt;author&gt;Lazare, Mike&lt;/author&gt;&lt;author&gt;Scinocca, John F&lt;/author&gt;&lt;author&gt;Gillett, Nathan P&lt;/author&gt;&lt;author&gt;Anstey, James&lt;/author&gt;&lt;author&gt;Arora, Vivek&lt;/author&gt;&lt;author&gt;Christian, James R&lt;/author&gt;&lt;author&gt;Hanna, Sarah&lt;/author&gt;&lt;/authors&gt;&lt;/contributors&gt;&lt;titles&gt;&lt;title&gt;The Canadian earth system model version 5 (CanESM5. 0.3)&lt;/title&gt;&lt;secondary-title&gt;Geoscientific Model Development&lt;/secondary-title&gt;&lt;/titles&gt;&lt;periodical&gt;&lt;full-title&gt;Geoscientific Model Development&lt;/full-title&gt;&lt;/periodical&gt;&lt;pages&gt;4823-4873&lt;/pages&gt;&lt;volume&gt;12&lt;/volume&gt;&lt;number&gt;11&lt;/number&gt;&lt;dates&gt;&lt;year&gt;2019&lt;/year&gt;&lt;/dates&gt;&lt;isbn&gt;1991-959X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Swart et al., 2019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60315" w14:textId="2E432E8A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istorical, SSP585, hist-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hist-GHG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571F4F0F" w14:textId="5D7B69DB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C92E6E" w14:textId="2DA2138B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D44CF">
              <w:rPr>
                <w:rFonts w:ascii="Times New Roman" w:hAnsi="Times New Roman" w:cs="Times New Roman"/>
                <w:lang w:val="de-DE"/>
              </w:rPr>
              <w:t xml:space="preserve">CESM2-WACCM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Danabasoglu&lt;/Author&gt;&lt;Year&gt;2020&lt;/Year&gt;&lt;RecNum&gt;72&lt;/RecNum&gt;&lt;DisplayText&gt;(Danabasoglu et al., 2020)&lt;/DisplayText&gt;&lt;record&gt;&lt;rec-number&gt;72&lt;/rec-number&gt;&lt;foreign-keys&gt;&lt;key app="EN" db-id="wffrr2zthz2ddlex0x1pw90x0svtz2prfrw0" 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timestamp="1639198381"&gt;72&lt;/key&gt;&lt;/foreign-keys&gt;&lt;ref-type name="Journal Article"&gt;17&lt;/ref-type&gt;&lt;contributors&gt;&lt;authors&gt;&lt;author&gt;Danabasoglu, Gokhan&lt;/author&gt;&lt;author&gt;Lamarque, J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F&lt;/author&gt;&lt;author&gt;Bacmeister, J&lt;/author&gt;&lt;author&gt;Bailey, DA&lt;/author&gt;&lt;author&gt;DuVivier,</w:instrText>
            </w:r>
            <w:r w:rsidRPr="005D44CF">
              <w:rPr>
                <w:rFonts w:ascii="Times New Roman" w:hAnsi="Times New Roman" w:cs="Times New Roman"/>
                <w:lang w:val="de-DE"/>
              </w:rPr>
              <w:instrText xml:space="preserve"> AK&lt;/author&gt;&lt;author&gt;Edwards, Jim&lt;/author&gt;&lt;author&gt;Emmons, LK&lt;/author&gt;&lt;author&gt;Fasullo, John&lt;/author&gt;&lt;author&gt;Garcia, R&lt;/author&gt;&lt;author&gt;Gettelman, Andrew&lt;/author&gt;&lt;/authors&gt;&lt;/contributors&gt;&lt;titles&gt;&lt;title&gt;The community earth system model version 2 (CESM2)&lt;/title&gt;&lt;secondary-title&gt;Journal of Advances in Modeling Earth Systems&lt;/secondary-title&gt;&lt;/titles&gt;&lt;periodical&gt;&lt;full-title&gt;Journal of Advances in Modeling Earth Systems&lt;/full-title&gt;&lt;/periodical&gt;&lt;volume&gt;12&lt;/volume&gt;&lt;number&gt;2&lt;/number&gt;&lt;dates&gt;&lt;year&gt;2020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  <w:lang w:val="de-DE"/>
              </w:rPr>
              <w:t>(Danabasoglu et al., 2020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2546F0" w14:textId="6D220067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5117897D" w14:textId="7B573760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81992" w14:textId="1F46B7DB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CESM2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Danabasoglu&lt;/Author&gt;&lt;Year&gt;2020&lt;/Year&gt;&lt;RecNum&gt;72&lt;/RecNum&gt;&lt;DisplayText&gt;(Danabasoglu et al., 2020)&lt;/DisplayText&gt;&lt;record&gt;&lt;rec-number&gt;72&lt;/rec-number&gt;&lt;foreign-keys&gt;&lt;key app="EN" db-id="wffrr2zthz2ddlex0x1pw90x0svtz2prfrw0" </w:instrText>
            </w:r>
            <w:r w:rsidRPr="005D44CF">
              <w:rPr>
                <w:rFonts w:ascii="Times New Roman" w:hAnsi="Times New Roman" w:cs="Times New Roman" w:hint="eastAsia"/>
              </w:rPr>
              <w:instrText>timestamp="1639198381"&gt;72&lt;/key&gt;&lt;/foreign-keys&gt;&lt;ref-type name="Journal Article"&gt;17&lt;/ref-type&gt;&lt;contributors&gt;&lt;authors&gt;&lt;author&gt;Danabasoglu, Gokhan&lt;/author&gt;&lt;author&gt;Lamarque, J</w:instrText>
            </w:r>
            <w:r w:rsidRPr="005D44CF">
              <w:rPr>
                <w:rFonts w:ascii="Times New Roman" w:hAnsi="Times New Roman" w:cs="Times New Roman" w:hint="eastAsia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</w:rPr>
              <w:instrText>F&lt;/author&gt;&lt;author&gt;Bacmeister, J&lt;/author&gt;&lt;author&gt;Bailey, DA&lt;/author&gt;&lt;author&gt;DuVivier,</w:instrText>
            </w:r>
            <w:r w:rsidRPr="005D44CF">
              <w:rPr>
                <w:rFonts w:ascii="Times New Roman" w:hAnsi="Times New Roman" w:cs="Times New Roman"/>
              </w:rPr>
              <w:instrText xml:space="preserve"> AK&lt;/author&gt;&lt;author&gt;Edwards, Jim&lt;/author&gt;&lt;author&gt;Emmons, LK&lt;/author&gt;&lt;author&gt;Fasullo, John&lt;/author&gt;&lt;author&gt;Garcia, R&lt;/author&gt;&lt;author&gt;Gettelman, Andrew&lt;/author&gt;&lt;/authors&gt;&lt;/contributors&gt;&lt;titles&gt;&lt;title&gt;The community earth system model version 2 (CESM2)&lt;/title&gt;&lt;secondary-title&gt;Journal of Advances in Modeling Earth Systems&lt;/secondary-title&gt;&lt;/titles&gt;&lt;periodical&gt;&lt;full-title&gt;Journal of Advances in Modeling Earth Systems&lt;/full-title&gt;&lt;/periodical&gt;&lt;volume&gt;12&lt;/volume&gt;&lt;number&gt;2&lt;/number&gt;&lt;dates&gt;&lt;year&gt;2020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Danabasoglu et al., 2020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99A338" w14:textId="1EA0CADD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7B96FA20" w14:textId="49D4274F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28E589" w14:textId="77081709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D44CF">
              <w:rPr>
                <w:rFonts w:ascii="Times New Roman" w:hAnsi="Times New Roman" w:cs="Times New Roman"/>
                <w:lang w:val="de-DE"/>
              </w:rPr>
              <w:t xml:space="preserve">FGOALS-g3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Li&lt;/Author&gt;&lt;Year&gt;2020&lt;/Year&gt;&lt;RecNum&gt;73&lt;/RecNum&gt;&lt;DisplayText&gt;(Li et al., 2020)&lt;/DisplayText&gt;&lt;record&gt;&lt;rec-number&gt;73&lt;/rec-number&gt;&lt;foreign-keys&gt;&lt;key app="EN" db-id="wffrr2zthz2ddlex0x1pw90x0svtz2prfrw0" timestamp="1639198441"&gt;73&lt;/key&gt;&lt;/foreign-keys&gt;&lt;ref-type name="Journal Article"&gt;17&lt;/ref-type&gt;&lt;contributors&gt;&lt;authors&gt;&lt;author&gt;Li, Lijuan&lt;/author&gt;&lt;author&gt;Yu, Yongqiang&lt;/author&gt;&lt;author&gt;Tang, Yanli&lt;/author&gt;&lt;author&gt;Lin, Pengfei&lt;/author&gt;&lt;author&gt;Xie, Jinbo&lt;/author&gt;&lt;author&gt;Song, Mir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ong&lt;/author&gt;&lt;author&gt;Dong, Li&lt;/author&gt;&lt;author&gt;Zhou, Tianjun&lt;/author&gt;&lt;author&gt;Liu, Li&lt;/author&gt;&lt;author&gt;Wang, Lu&lt;/author&gt;&lt;/authors&gt;&lt;/contributors&gt;&lt;titles&gt;&lt;title&gt;The flexible global ocean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atmosphere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land system model grid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point version 3 (fgoals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g3): descriptio</w:instrText>
            </w:r>
            <w:r w:rsidRPr="005D44CF">
              <w:rPr>
                <w:rFonts w:ascii="Times New Roman" w:hAnsi="Times New Roman" w:cs="Times New Roman"/>
                <w:lang w:val="de-DE"/>
              </w:rPr>
              <w:instrText>n and evaluation&lt;/title&gt;&lt;secondary-title&gt;Journal of Advances in Modeling Earth Systems&lt;/secondary-title&gt;&lt;/titles&gt;&lt;periodical&gt;&lt;full-title&gt;Journal of Advances in Modeling Earth Systems&lt;/full-title&gt;&lt;/periodical&gt;&lt;pages&gt;e2019MS002012&lt;/pages&gt;&lt;volume&gt;12&lt;/volume&gt;&lt;number&gt;9&lt;/number&gt;&lt;dates&gt;&lt;year&gt;2020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  <w:lang w:val="de-DE"/>
              </w:rPr>
              <w:t>(Li et al., 2020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FAB8F9" w14:textId="2BF1A438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istorical, SSP585, hist-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, hist-GHG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73D47969" w14:textId="2E108620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069D60" w14:textId="0C68A33E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MIROC6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Tatebe&lt;/Author&gt;&lt;Year&gt;2019&lt;/Year&gt;&lt;RecNum&gt;74&lt;/RecNum&gt;&lt;DisplayText&gt;(Tatebe et al., 2019)&lt;/DisplayText&gt;&lt;record&gt;&lt;rec-number&gt;74&lt;/rec-number&gt;&lt;foreign-keys&gt;&lt;key app="EN" db-id="wffrr2zthz2ddlex0x1pw90x0svtz2prfrw0" timestamp="1639198475"&gt;74&lt;/key&gt;&lt;/foreign-keys&gt;&lt;ref-type name="Journal Article"&gt;17&lt;/ref-type&gt;&lt;contributors&gt;&lt;authors&gt;&lt;author&gt;Tatebe, Hiroaki&lt;/author&gt;&lt;author&gt;Ogura, Tomoo&lt;/author&gt;&lt;author&gt;Nitta, Tomoko&lt;/author&gt;&lt;author&gt;Komuro, Yoshiki&lt;/author&gt;&lt;author&gt;Ogochi, Koji&lt;/author&gt;&lt;author&gt;Takemura, Toshihiko&lt;/author&gt;&lt;author&gt;Sudo, Kengo&lt;/author&gt;&lt;author&gt;Sekiguchi, Miho&lt;/author&gt;&lt;author&gt;Abe, Manabu&lt;/author&gt;&lt;author&gt;Saito, Fuyuki&lt;/author&gt;&lt;/authors&gt;&lt;/contributors&gt;&lt;titles&gt;&lt;title&gt;Description and basic evaluation of simulated mean state, internal variability, and climate sensitivity in MIROC6&lt;/title&gt;&lt;secondary-title&gt;Geoscientific Model Development&lt;/secondary-title&gt;&lt;/titles&gt;&lt;periodical&gt;&lt;full-title&gt;Geoscientific Model Development&lt;/full-title&gt;&lt;/periodical&gt;&lt;pages&gt;2727-2765&lt;/pages&gt;&lt;volume&gt;12&lt;/volume&gt;&lt;number&gt;7&lt;/number&gt;&lt;dates&gt;&lt;year&gt;2019&lt;/year&gt;&lt;/dates&gt;&lt;isbn&gt;1991-959X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Tatebe et al., 2019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1460DB" w14:textId="5AD03220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istorical, SSP585, hist-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hist-GHG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0A731232" w14:textId="7C5CFAC9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B7085A" w14:textId="514E51E5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D44CF">
              <w:rPr>
                <w:rFonts w:ascii="Times New Roman" w:hAnsi="Times New Roman" w:cs="Times New Roman"/>
                <w:lang w:val="de-DE"/>
              </w:rPr>
              <w:t xml:space="preserve">MRI-ESM2-0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Yukimoto&lt;/Author&gt;&lt;Year&gt;2019&lt;/Year&gt;&lt;RecNum&gt;75&lt;/RecNum&gt;&lt;DisplayText&gt;(Yukimoto et al., 2019)&lt;/DisplayText&gt;&lt;record&gt;&lt;rec-number&gt;75&lt;/rec-number&gt;&lt;foreign-keys&gt;&lt;key app="EN" db-id="wffrr2zthz2ddlex0x1pw90x0svtz2prfrw0" timestamp="1639198493"&gt;75&lt;/key&gt;&lt;/foreign-keys&gt;&lt;ref-type name="Journal Article"&gt;17&lt;/ref-type&gt;&lt;contributors&gt;&lt;authors&gt;&lt;author&gt;Yukimoto, Seiji&lt;/author&gt;&lt;author&gt;Kawai, Hideaki&lt;/author&gt;&lt;author&gt;Koshiro, Tsuyoshi&lt;/author&gt;&lt;author&gt;Oshima, Naga&lt;/author&gt;&lt;author&gt;Yoshida, Kohei&lt;/author&gt;&lt;author&gt;Urakawa, Shogo&lt;/author&gt;&lt;author&gt;Tsujino, Hiroyuki&lt;/author&gt;&lt;author&gt;Deushi, Makoto&lt;/author&gt;&lt;author&gt;Tanaka, Taichu&lt;/author&gt;&lt;author&gt;Hosaka, Masahiro&lt;/author&gt;&lt;/authors&gt;&lt;/contributors&gt;&lt;titles&gt;&lt;title&gt;The Meteorological Research Institute Earth System Model version 2.0, MRI-ESM2. 0: Description and basic evaluation of the physical component&lt;/title&gt;&lt;secondary-title&gt;Journal of the Meteorological Society of Japan. Ser. II&lt;/secondary-title&gt;&lt;/titles&gt;&lt;periodical&gt;&lt;full-title&gt;Journal of the Meteorological Society of Japan. Ser. II&lt;/full-title&gt;&lt;/periodical&gt;&lt;dates&gt;&lt;year&gt;2019&lt;/year&gt;&lt;/dates&gt;&lt;isbn&gt;0026-1165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  <w:lang w:val="de-DE"/>
              </w:rPr>
              <w:t>(Yukimoto et al., 2019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833AC" w14:textId="61F63C6A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istorical, SSP585, hist-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, hist-GHG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0BDF7047" w14:textId="0236C6E2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A30EE1" w14:textId="14D725D2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NorESM2-LM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Seland&lt;/Author&gt;&lt;Year&gt;2020&lt;/Year&gt;&lt;RecNum&gt;76&lt;/RecNum&gt;&lt;DisplayText&gt;(Seland et al., 2020)&lt;/DisplayText&gt;&lt;record&gt;&lt;rec-number&gt;76&lt;/rec-number&gt;&lt;foreign-keys&gt;&lt;key app="EN" db-id="wffrr2zthz2ddlex0x1pw90x0svtz2prfrw0" timestamp="1639198548"&gt;76&lt;/key&gt;&lt;/foreign-keys&gt;&lt;ref-type name="Journal Article"&gt;17&lt;/ref-type&gt;&lt;contributors&gt;&lt;authors&gt;&lt;author&gt;Seland, Øyvind&lt;/author&gt;&lt;author&gt;Bentsen, Mats&lt;/author&gt;&lt;author&gt;Olivié, Dirk&lt;/author&gt;&lt;author&gt;Toniazzo, Thomas&lt;/author&gt;&lt;author&gt;Gjermundsen, Ada&lt;/author&gt;&lt;author&gt;Graff, Lise Seland&lt;/author&gt;&lt;author&gt;Debernard, Jens Boldingh&lt;/author&gt;&lt;author&gt;Gupta, Alok Kumar&lt;/author&gt;&lt;author&gt;He, Yan-Chun&lt;/author&gt;&lt;author&gt;Kirkevåg, Alf&lt;/author&gt;&lt;/authors&gt;&lt;/contributors&gt;&lt;titles&gt;&lt;title&gt;Overview of the Norwegian Earth System Model (NorESM2) and key climate response of CMIP6 DECK, historical, and scenario simulations&lt;/title&gt;&lt;secondary-title&gt;Geoscientific Model Development&lt;/secondary-title&gt;&lt;/titles&gt;&lt;periodical&gt;&lt;full-title&gt;Geoscientific Model Development&lt;/full-title&gt;&lt;/periodical&gt;&lt;pages&gt;6165-6200&lt;/pages&gt;&lt;volume&gt;13&lt;/volume&gt;&lt;number&gt;12&lt;/number&gt;&lt;dates&gt;&lt;year&gt;2020&lt;/year&gt;&lt;/dates&gt;&lt;isbn&gt;1991-959X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Seland et al., 2020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7E7F1E" w14:textId="33EDBD8B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istorical, SSP585, hist-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hist-GHG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249F8CB1" w14:textId="7680CAEA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49406C" w14:textId="574D9771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NorESM2-MM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Seland&lt;/Author&gt;&lt;Year&gt;2020&lt;/Year&gt;&lt;RecNum&gt;76&lt;/RecNum&gt;&lt;DisplayText&gt;(Seland et al., 2020)&lt;/DisplayText&gt;&lt;record&gt;&lt;rec-number&gt;76&lt;/rec-number&gt;&lt;foreign-keys&gt;&lt;key app="EN" db-id="wffrr2zthz2ddlex0x1pw90x0svtz2prfrw0" timestamp="1639198548"&gt;76&lt;/key&gt;&lt;/foreign-keys&gt;&lt;ref-type name="Journal Article"&gt;17&lt;/ref-type&gt;&lt;contributors&gt;&lt;authors&gt;&lt;author&gt;Seland, Øyvind&lt;/author&gt;&lt;author&gt;Bentsen, Mats&lt;/author&gt;&lt;author&gt;Olivié, Dirk&lt;/author&gt;&lt;author&gt;Toniazzo, Thomas&lt;/author&gt;&lt;author&gt;Gjermundsen, Ada&lt;/author&gt;&lt;author&gt;Graff, Lise Seland&lt;/author&gt;&lt;author&gt;Debernard, Jens Boldingh&lt;/author&gt;&lt;author&gt;Gupta, Alok Kumar&lt;/author&gt;&lt;author&gt;He, Yan-Chun&lt;/author&gt;&lt;author&gt;Kirkevåg, Alf&lt;/author&gt;&lt;/authors&gt;&lt;/contributors&gt;&lt;titles&gt;&lt;title&gt;Overview of the Norwegian Earth System Model (NorESM2) and key climate response of CMIP6 DECK, historical, and scenario simulations&lt;/title&gt;&lt;secondary-title&gt;Geoscientific Model Development&lt;/secondary-title&gt;&lt;/titles&gt;&lt;periodical&gt;&lt;full-title&gt;Geoscientific Model Development&lt;/full-title&gt;&lt;/periodical&gt;&lt;pages&gt;6165-6200&lt;/pages&gt;&lt;volume&gt;13&lt;/volume&gt;&lt;number&gt;12&lt;/number&gt;&lt;dates&gt;&lt;year&gt;2020&lt;/year&gt;&lt;/dates&gt;&lt;isbn&gt;1991-959X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Seland et al., 2020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391320" w14:textId="65BEEBD6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5E76FB9D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31C046" w14:textId="033DF4BB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GFDL-CM4 </w:t>
            </w:r>
            <w:r w:rsidRPr="005D44CF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5D44CF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Held&lt;/Author&gt;&lt;Year&gt;2019&lt;/Year&gt;&lt;RecNum&gt;74&lt;/RecNum&gt;&lt;DisplayText&gt;(Held et al., 2019)&lt;/DisplayText&gt;&lt;record&gt;&lt;rec-number&gt;74&lt;/rec-number&gt;&lt;foreign-keys&gt;&lt;key app="EN" db-id="9estet5su2rxslea5zfxtwe4vwxefps2x5da" timestamp="1677227613"&gt;74&lt;/key&gt;&lt;/foreign-keys&gt;&lt;ref-type name="Journal Article"&gt;17&lt;/ref-type&gt;&lt;contributors&gt;&lt;authors&gt;&lt;author&gt;Held, IM&lt;/author&gt;&lt;author&gt;Guo, H&lt;/author&gt;&lt;author&gt;Adcroft, A&lt;/author&gt;&lt;author&gt;Dunne, JP&lt;/author&gt;&lt;author&gt;Horowitz, LW&lt;/author&gt;&lt;author&gt;Krasting, J&lt;/author&gt;&lt;author&gt;Shevliakova, E&lt;/author&gt;&lt;author&gt;Winton, M&lt;/author&gt;&lt;author&gt;Zhao, M&lt;/author&gt;&lt;author&gt;Bushuk, M&lt;/author&gt;&lt;/authors&gt;&lt;/contributors&gt;&lt;titles&gt;&lt;title&gt;Structure and performance of GFDL&amp;apos;s CM4. 0 climate model&lt;/title&gt;&lt;secondary-title&gt;Journal of Advances in Modeling Earth Systems&lt;/secondary-title&gt;&lt;/titles&gt;&lt;periodical&gt;&lt;full-title&gt;Journal of Advances in Modeling Earth Systems&lt;/full-title&gt;&lt;/periodical&gt;&lt;pages&gt;3691-3727&lt;/pages&gt;&lt;volume&gt;11&lt;/volume&gt;&lt;number&gt;11&lt;/number&gt;&lt;dates&gt;&lt;year&gt;2019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  <w:sz w:val="21"/>
                <w:szCs w:val="21"/>
              </w:rPr>
              <w:t>(Held et al., 2019)</w:t>
            </w:r>
            <w:r w:rsidRPr="005D44CF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AA1E89" w14:textId="21289B15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1FC0A584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937CAA" w14:textId="56B7B62C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44CF">
              <w:rPr>
                <w:rFonts w:ascii="Times New Roman" w:hAnsi="Times New Roman" w:cs="Times New Roman" w:hint="eastAsia"/>
              </w:rPr>
              <w:t>E</w:t>
            </w:r>
            <w:r w:rsidRPr="005D44CF">
              <w:rPr>
                <w:rFonts w:ascii="Times New Roman" w:hAnsi="Times New Roman" w:cs="Times New Roman"/>
              </w:rPr>
              <w:t xml:space="preserve">C-Earth3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Döscher&lt;/Author&gt;&lt;Year&gt;2021&lt;/Year&gt;&lt;RecNum&gt;79&lt;/RecNum&gt;&lt;DisplayText&gt;(Döscher et al., 2021)&lt;/DisplayText&gt;&lt;record&gt;&lt;rec-number&gt;79&lt;/rec-number&gt;&lt;foreign-keys&gt;&lt;key app="EN" db-id="wffrr2zthz2ddlex0x1pw90x0svtz2prfrw0" timestamp="1639198853"&gt;79&lt;/key&gt;&lt;/foreign-keys&gt;&lt;ref-type name="Journal Article"&gt;17&lt;/ref-type&gt;&lt;contributors&gt;&lt;authors&gt;&lt;author&gt;Döscher, Ralf&lt;/author&gt;&lt;author&gt;Acosta, Mario&lt;/author&gt;&lt;author&gt;Alessandri, Andrea&lt;/author&gt;&lt;author&gt;Anthoni, Peter&lt;/author&gt;&lt;author&gt;Arneth, Almut&lt;/author&gt;&lt;author&gt;Arsouze, Thomas&lt;/author&gt;&lt;author&gt;Bergmann, Tommi&lt;/author&gt;&lt;author&gt;Bernadello, Raffaele&lt;/author&gt;&lt;author&gt;Bousetta, Souhail&lt;/author&gt;&lt;author&gt;Caron, Louis-Philippe&lt;/author&gt;&lt;/authors&gt;&lt;/contributors&gt;&lt;titles&gt;&lt;title&gt;The EC-earth3 Earth system model for the climate model intercomparison project 6&lt;/title&gt;&lt;secondary-title&gt;Geoscientific Model Development Discussions&lt;/secondary-title&gt;&lt;/titles&gt;&lt;periodical&gt;&lt;full-title&gt;Geoscientific Model Development Discussions&lt;/full-title&gt;&lt;/periodical&gt;&lt;pages&gt;1-90&lt;/pages&gt;&lt;dates&gt;&lt;year&gt;2021&lt;/year&gt;&lt;/dates&gt;&lt;isbn&gt;1991-959X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Döscher et al., 2021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2237AA" w14:textId="2B5C20FE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1850AF92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CCB675" w14:textId="60D493F1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D44CF">
              <w:rPr>
                <w:rFonts w:ascii="Times New Roman" w:hAnsi="Times New Roman" w:cs="Times New Roman" w:hint="eastAsia"/>
                <w:lang w:val="de-DE"/>
              </w:rPr>
              <w:t>I</w:t>
            </w:r>
            <w:r w:rsidRPr="005D44CF">
              <w:rPr>
                <w:rFonts w:ascii="Times New Roman" w:hAnsi="Times New Roman" w:cs="Times New Roman"/>
                <w:lang w:val="de-DE"/>
              </w:rPr>
              <w:t xml:space="preserve">NM-CM5-0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Volodin&lt;/Author&gt;&lt;Year&gt;2019&lt;/Year&gt;&lt;RecNum&gt;80&lt;/RecNum&gt;&lt;DisplayText&gt;(Volodin et al., 2019)&lt;/DisplayText&gt;&lt;record&gt;&lt;rec-number&gt;80&lt;/rec-number&gt;&lt;foreign-keys&gt;&lt;key app="EN" db-id="wffrr2zthz2ddlex0x1pw90x0svtz2prfrw0" timestamp="1639198954"&gt;80&lt;/key&gt;&lt;/foreign-keys&gt;&lt;ref-type name="Generic"&gt;13&lt;/ref-type&gt;&lt;contributors&gt;&lt;authors&gt;&lt;author&gt;Volodin, E&lt;/author&gt;&lt;author&gt;Mortikov, E&lt;/author&gt;&lt;author&gt;Gritsun, A&lt;/author&gt;&lt;author&gt;Lykossov, V&lt;/author&gt;&lt;author&gt;Galin, V&lt;/author&gt;&lt;author&gt;Diansky, N&lt;/author&gt;&lt;author&gt;Gusev, A&lt;/author&gt;&lt;author&gt;Kostrykin, S&lt;/author&gt;&lt;author&gt;Iakovlev, N&lt;/author&gt;&lt;author&gt;Shestakova, A&lt;/author&gt;&lt;/authors&gt;&lt;/contributors&gt;&lt;titles&gt;&lt;title&gt;INM INM-CM5-0 model output prepared for CMIP6 CMIP historical, Version 20200601&lt;/title&gt;&lt;/titles&gt;&lt;dates&gt;&lt;year&gt;2019&lt;/year&gt;&lt;/dates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  <w:lang w:val="de-DE"/>
              </w:rPr>
              <w:t>(Volodin et al., 2019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08716" w14:textId="5456EC0D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1C03679C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78C17D" w14:textId="563C7C36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D44CF">
              <w:rPr>
                <w:rFonts w:ascii="Times New Roman" w:hAnsi="Times New Roman" w:cs="Times New Roman"/>
                <w:lang w:val="de-DE"/>
              </w:rPr>
              <w:t xml:space="preserve">INM-CM4-8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Volodin&lt;/Author&gt;&lt;Year&gt;2019&lt;/Year&gt;&lt;RecNum&gt;80&lt;/RecNum&gt;&lt;DisplayText&gt;(Volodin et al., 2019)&lt;/DisplayText&gt;&lt;record&gt;&lt;rec-number&gt;80&lt;/rec-number&gt;&lt;foreign-keys&gt;&lt;key app="EN" db-id="wffrr2zthz2ddlex0x1pw90x0svtz2prfrw0" timestamp="1639198954"&gt;80&lt;/key&gt;&lt;/foreign-keys&gt;&lt;ref-type name="Generic"&gt;13&lt;/ref-type&gt;&lt;contributors&gt;&lt;authors&gt;&lt;author&gt;Volodin, E&lt;/author&gt;&lt;author&gt;Mortikov, E&lt;/author&gt;&lt;author&gt;Gritsun, A&lt;/author&gt;&lt;author&gt;Lykossov, V&lt;/author&gt;&lt;author&gt;Galin, V&lt;/author&gt;&lt;author&gt;Diansky, N&lt;/author&gt;&lt;author&gt;Gusev, A&lt;/author&gt;&lt;author&gt;Kostrykin, S&lt;/author&gt;&lt;author&gt;Iakovlev, N&lt;/author&gt;&lt;author&gt;Shestakova, A&lt;/author&gt;&lt;/authors&gt;&lt;/contributors&gt;&lt;titles&gt;&lt;title&gt;INM INM-CM5-0 model output prepared for CMIP6 CMIP historical, Version 20200601&lt;/title&gt;&lt;/titles&gt;&lt;dates&gt;&lt;year&gt;2019&lt;/year&gt;&lt;/dates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  <w:lang w:val="de-DE"/>
              </w:rPr>
              <w:t>(Volodin et al., 2019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A37EB4" w14:textId="3026E096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77383997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46404A" w14:textId="6EFF1DDF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I</w:t>
            </w:r>
            <w:r w:rsidRPr="005D44CF">
              <w:rPr>
                <w:rFonts w:ascii="Times New Roman" w:hAnsi="Times New Roman" w:cs="Times New Roman"/>
              </w:rPr>
              <w:t xml:space="preserve">PSL-CM6A-LR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Boucher&lt;/Author&gt;&lt;Year&gt;2020&lt;/Year&gt;&lt;RecNum&gt;81&lt;/RecNum&gt;&lt;DisplayText&gt;(Boucher et al., 2020)&lt;/DisplayText&gt;&lt;record&gt;&lt;rec-number&gt;81&lt;/rec-number&gt;&lt;foreign-keys&gt;&lt;key app="EN" db-id="wffrr2zthz2ddlex0x1pw90x0svtz2prfrw0" timestamp="1639198977"&gt;81&lt;/key&gt;&lt;/foreign-keys&gt;&lt;ref-type name="Journal Article"&gt;17&lt;/ref-type&gt;&lt;contributors&gt;&lt;authors&gt;&lt;author&gt;Boucher, Olivier&lt;/author&gt;&lt;author&gt;Servonnat, Jérôme&lt;/author&gt;&lt;author&gt;Albright, Anna Lea&lt;/author&gt;&lt;author&gt;Aumont, Olivier&lt;/author&gt;&lt;author&gt;Balkanski, Yves&lt;/author&gt;&lt;author&gt;Bastrikov, Vladislav&lt;/author&gt;&lt;author&gt;Bekki, Slimane&lt;/author&gt;&lt;author&gt;Bonnet, Rémy&lt;/author&gt;&lt;author&gt;Bony, Sandrine&lt;/author&gt;&lt;author&gt;Bopp, Laurent&lt;/author&gt;&lt;/authors&gt;&lt;/contributors&gt;&lt;titles&gt;&lt;title&gt;Presentation and evaluation of the IPSL</w:instrText>
            </w:r>
            <w:r w:rsidRPr="005D44CF">
              <w:rPr>
                <w:rFonts w:ascii="Times New Roman" w:hAnsi="Times New Roman" w:cs="Times New Roman" w:hint="eastAsia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</w:rPr>
              <w:instrText>CM6A</w:instrText>
            </w:r>
            <w:r w:rsidRPr="005D44CF">
              <w:rPr>
                <w:rFonts w:ascii="Times New Roman" w:hAnsi="Times New Roman" w:cs="Times New Roman" w:hint="eastAsia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</w:rPr>
              <w:instrText>LR climate model&lt;/title&gt;&lt;secondary-title&gt;Journal of Advances in Modeling Earth Systems&lt;/secondary-title&gt;&lt;/titles&gt;&lt;periodical&gt;&lt;full-title&gt;Journal of Advances in Modeling Earth Systems&lt;/full-title&gt;&lt;/periodical&gt;&lt;pages&gt;e2019MS002010&lt;/pages&gt;&lt;volume&gt;12&lt;/v</w:instrText>
            </w:r>
            <w:r w:rsidRPr="005D44CF">
              <w:rPr>
                <w:rFonts w:ascii="Times New Roman" w:hAnsi="Times New Roman" w:cs="Times New Roman"/>
              </w:rPr>
              <w:instrText>olume&gt;&lt;number&gt;7&lt;/number&gt;&lt;dates&gt;&lt;year&gt;2020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Boucher et al., 2020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1D1FDE" w14:textId="40EF6BD9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istorical, SSP585, hist-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hist-GHG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246D5446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864180" w14:textId="4C29E441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>G</w:t>
            </w:r>
            <w:r w:rsidRPr="005D44CF">
              <w:rPr>
                <w:rFonts w:ascii="Times New Roman" w:hAnsi="Times New Roman" w:cs="Times New Roman"/>
              </w:rPr>
              <w:t xml:space="preserve">FDL-ESM4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Held&lt;/Author&gt;&lt;Year&gt;2019&lt;/Year&gt;&lt;RecNum&gt;74&lt;/RecNum&gt;&lt;DisplayText&gt;(Held et al., 2019)&lt;/DisplayText&gt;&lt;record&gt;&lt;rec-number&gt;74&lt;/rec-number&gt;&lt;foreign-keys&gt;&lt;key app="EN" db-id="9estet5su2rxslea5zfxtwe4vwxefps2x5da" timestamp="1677227613"&gt;74&lt;/key&gt;&lt;/foreign-keys&gt;&lt;ref-type name="Journal Article"&gt;17&lt;/ref-type&gt;&lt;contributors&gt;&lt;authors&gt;&lt;author&gt;Held, IM&lt;/author&gt;&lt;author&gt;Guo, H&lt;/author&gt;&lt;author&gt;Adcroft, A&lt;/author&gt;&lt;author&gt;Dunne, JP&lt;/author&gt;&lt;author&gt;Horowitz, LW&lt;/author&gt;&lt;author&gt;Krasting, J&lt;/author&gt;&lt;author&gt;Shevliakova, E&lt;/author&gt;&lt;author&gt;Winton, M&lt;/author&gt;&lt;author&gt;Zhao, M&lt;/author&gt;&lt;author&gt;Bushuk, M&lt;/author&gt;&lt;/authors&gt;&lt;/contributors&gt;&lt;titles&gt;&lt;title&gt;Structure and performance of GFDL&amp;apos;s CM4. 0 climate model&lt;/title&gt;&lt;secondary-title&gt;Journal of Advances in Modeling Earth Systems&lt;/secondary-title&gt;&lt;/titles&gt;&lt;periodical&gt;&lt;full-title&gt;Journal of Advances in Modeling Earth Systems&lt;/full-title&gt;&lt;/periodical&gt;&lt;pages&gt;3691-3727&lt;/pages&gt;&lt;volume&gt;11&lt;/volume&gt;&lt;number&gt;11&lt;/number&gt;&lt;dates&gt;&lt;year&gt;2019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Held et al., 2019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8B8412" w14:textId="4AA9747B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istorical, SSP585, hist-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hist-GHG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1452D85D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161EF3" w14:textId="7E266F58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D44CF">
              <w:rPr>
                <w:rFonts w:ascii="Times New Roman" w:hAnsi="Times New Roman" w:cs="Times New Roman"/>
                <w:lang w:val="de-DE"/>
              </w:rPr>
              <w:t xml:space="preserve">CMCC-CM2-SR5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Cherchi&lt;/Author&gt;&lt;Year&gt;2019&lt;/Year&gt;&lt;RecNum&gt;76&lt;/RecNum&gt;&lt;DisplayText&gt;(Cherchi et al., 2019)&lt;/DisplayText&gt;&lt;record&gt;&lt;rec-number&gt;76&lt;/rec-number&gt;&lt;foreign-keys&gt;&lt;key app="EN" db-id="9estet5su2rxslea5zfxtwe4vwxefps2x5da" timestamp="1677228010"&gt;76&lt;/key&gt;&lt;/foreign-keys&gt;&lt;ref-type name="Journal Article"&gt;17&lt;/ref-type&gt;&lt;contributors&gt;&lt;authors&gt;&lt;author&gt;Cherchi, Annalisa&lt;/author&gt;&lt;author&gt;Fogli, Pier Giuseppe&lt;/author&gt;&lt;author&gt;Lovato, Tomas&lt;/author&gt;&lt;author&gt;Peano, Daniele&lt;/author&gt;&lt;author&gt;Iovino, Doroteaciro&lt;/author&gt;&lt;author&gt;Gualdi, Silvio&lt;/author&gt;&lt;author&gt;Masina, Simona&lt;/author&gt;&lt;author&gt;Scoccimarro, Enrico&lt;/author&gt;&lt;author&gt;Materia, Stefano&lt;/author&gt;&lt;author&gt;Bellucci, Alessio&lt;/author&gt;&lt;/authors&gt;&lt;/contributors&gt;&lt;titles&gt;&lt;title&gt;Global mean climate and main p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atterns of variability in the CMCC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CM2 coupled model&lt;/title&gt;&lt;secondary-title&gt;Journal of Advances in Modeling Earth Systems&lt;/secondary-title&gt;&lt;/titles&gt;&lt;periodical&gt;&lt;full-title&gt;Journal of Advances in Modeling Earth Systems&lt;/full-title&gt;&lt;/periodical&gt;&lt;pages&gt;185-</w:instrText>
            </w:r>
            <w:r w:rsidRPr="005D44CF">
              <w:rPr>
                <w:rFonts w:ascii="Times New Roman" w:hAnsi="Times New Roman" w:cs="Times New Roman"/>
                <w:lang w:val="de-DE"/>
              </w:rPr>
              <w:instrText>209&lt;/pages&gt;&lt;volume&gt;11&lt;/volume&gt;&lt;number&gt;1&lt;/number&gt;&lt;dates&gt;&lt;year&gt;2019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  <w:lang w:val="de-DE"/>
              </w:rPr>
              <w:t>(Cherchi et al., 2019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AE2218" w14:textId="307953FE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4F12C931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C3BD47" w14:textId="238A8C17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 xml:space="preserve">CMCC-ESM2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</w:rPr>
              <w:instrText xml:space="preserve"> ADDIN EN.CITE &lt;EndNote&gt;&lt;Cite&gt;&lt;Author&gt;Lovato&lt;/Author&gt;&lt;Year&gt;2022&lt;/Year&gt;&lt;RecNum&gt;75&lt;/RecNum&gt;&lt;DisplayText&gt;(Lovato et al., 2022)&lt;/DisplayText&gt;&lt;record&gt;&lt;rec-number&gt;75&lt;/rec-number&gt;&lt;foreign-keys&gt;&lt;key app="EN" db-id="9estet5su2rxslea5zfxtwe4vwxefps2x5da" timestamp="1677227938"&gt;75&lt;/key&gt;&lt;/foreign-keys&gt;&lt;ref-type name="Journal Article"&gt;17&lt;/ref-type&gt;&lt;contributors&gt;&lt;authors&gt;&lt;author&gt;Lovato, T&lt;/author&gt;&lt;author&gt;Peano, D&lt;/author&gt;&lt;author&gt;Butenschön, M&lt;/author&gt;&lt;author&gt;Materia, S&lt;/author&gt;&lt;author&gt;Iovino, D&lt;/author&gt;&lt;author&gt;Scoccima</w:instrText>
            </w:r>
            <w:r w:rsidRPr="005D44CF">
              <w:rPr>
                <w:rFonts w:ascii="Times New Roman" w:hAnsi="Times New Roman" w:cs="Times New Roman" w:hint="eastAsia"/>
              </w:rPr>
              <w:instrText>rro, E&lt;/author&gt;&lt;author&gt;Fogli, PG&lt;/author&gt;&lt;author&gt;Cherchi, A&lt;/author&gt;&lt;author&gt;Bellucci, A&lt;/author&gt;&lt;author&gt;Gualdi, S&lt;/author&gt;&lt;/authors&gt;&lt;/contributors&gt;&lt;titles&gt;&lt;title&gt;CMIP6 simulations with the CMCC Earth system model (CMCC</w:instrText>
            </w:r>
            <w:r w:rsidRPr="005D44CF">
              <w:rPr>
                <w:rFonts w:ascii="Times New Roman" w:hAnsi="Times New Roman" w:cs="Times New Roman" w:hint="eastAsia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</w:rPr>
              <w:instrText>ESM2)&lt;/title&gt;&lt;secondary-title&gt;Journa</w:instrText>
            </w:r>
            <w:r w:rsidRPr="005D44CF">
              <w:rPr>
                <w:rFonts w:ascii="Times New Roman" w:hAnsi="Times New Roman" w:cs="Times New Roman"/>
              </w:rPr>
              <w:instrText>l of Advances in Modeling Earth Systems&lt;/secondary-title&gt;&lt;/titles&gt;&lt;periodical&gt;&lt;full-title&gt;Journal of Advances in Modeling Earth Systems&lt;/full-title&gt;&lt;/periodical&gt;&lt;pages&gt;e2021MS002814&lt;/pages&gt;&lt;volume&gt;14&lt;/volume&gt;&lt;number&gt;3&lt;/number&gt;&lt;dates&gt;&lt;year&gt;2022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</w:rPr>
              <w:t>(Lovato et al., 2022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415337" w14:textId="5C16E10D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55FA095C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8DCAC8" w14:textId="7D01FF26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D44CF">
              <w:rPr>
                <w:rFonts w:ascii="Times New Roman" w:hAnsi="Times New Roman" w:cs="Times New Roman"/>
                <w:lang w:val="de-DE"/>
              </w:rPr>
              <w:t xml:space="preserve">MPI-ESM1-2-HR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Mauritsen&lt;/Author&gt;&lt;Year&gt;2019&lt;/Year&gt;&lt;RecNum&gt;77&lt;/RecNum&gt;&lt;DisplayText&gt;(Mauritsen et al., 2019)&lt;/DisplayText&gt;&lt;record&gt;&lt;rec-number&gt;77&lt;/rec-number&gt;&lt;foreign-keys&gt;&lt;key app="EN" db-id="wffrr2zthz2ddlex0x1pw90x0svtz2prfrw0" timestamp="1639198692"&gt;77&lt;/key&gt;&lt;/foreign-keys&gt;&lt;ref-type name="Journal Article"&gt;17&lt;/ref-type&gt;&lt;contributors&gt;&lt;authors&gt;&lt;author&gt;Mauritsen, Thorsten&lt;/author&gt;&lt;author&gt;Bader, Jürgen&lt;/author&gt;&lt;author&gt;Becker, Tobias&lt;/author&gt;&lt;author&gt;Behrens, Jörg&lt;/author&gt;&lt;author&gt;Bittner, 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Matthias&lt;/author&gt;&lt;author&gt;Brokopf, Renate&lt;/author&gt;&lt;author&gt;Brovkin, Victor&lt;/author&gt;&lt;author&gt;Claussen, Martin&lt;/author&gt;&lt;author&gt;Crueger, Traute&lt;/author&gt;&lt;author&gt;Esch, Monika&lt;/author&gt;&lt;/authors&gt;&lt;/contributors&gt;&lt;titles&gt;&lt;title&gt;Developments in the MPI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M Earth System Model version 1.2 (MPI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ESM1. 2) and its response to increasing CO2&lt;/title&gt;&lt;secondary-title&gt;Journal of Advances in Modeling Earth Systems&lt;/secondary-title&gt;&lt;/titles&gt;&lt;periodical&gt;&lt;full-title&gt;Journal of Advances in Modeling Earth Systems&lt;/full-title&gt;&lt;/periodica</w:instrText>
            </w:r>
            <w:r w:rsidRPr="005D44CF">
              <w:rPr>
                <w:rFonts w:ascii="Times New Roman" w:hAnsi="Times New Roman" w:cs="Times New Roman"/>
                <w:lang w:val="de-DE"/>
              </w:rPr>
              <w:instrText>l&gt;&lt;pages&gt;998-1038&lt;/pages&gt;&lt;volume&gt;11&lt;/volume&gt;&lt;number&gt;4&lt;/number&gt;&lt;dates&gt;&lt;year&gt;2019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  <w:lang w:val="de-DE"/>
              </w:rPr>
              <w:t>(Mauritsen et al., 2019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A910C1" w14:textId="73514F0B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71D505CB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696547" w14:textId="160CD703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D44CF">
              <w:rPr>
                <w:rFonts w:ascii="Times New Roman" w:hAnsi="Times New Roman" w:cs="Times New Roman"/>
                <w:lang w:val="de-DE"/>
              </w:rPr>
              <w:t xml:space="preserve">MPI-ESM1-2-LR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Mauritsen&lt;/Author&gt;&lt;Year&gt;2019&lt;/Year&gt;&lt;RecNum&gt;77&lt;/RecNum&gt;&lt;DisplayText&gt;(Mauritsen et al., 2019)&lt;/DisplayText&gt;&lt;record&gt;&lt;rec-number&gt;77&lt;/rec-number&gt;&lt;foreign-keys&gt;&lt;key app="EN" db-id="wffrr2zthz2ddlex0x1pw90x0svtz2prfrw0" timestamp="1639198692"&gt;77&lt;/key&gt;&lt;/foreign-keys&gt;&lt;ref-type name="Journal Article"&gt;17&lt;/ref-type&gt;&lt;contributors&gt;&lt;authors&gt;&lt;author&gt;Mauritsen, Thorsten&lt;/author&gt;&lt;author&gt;Bader, Jürgen&lt;/author&gt;&lt;author&gt;Becker, Tobias&lt;/author&gt;&lt;author&gt;Behrens, Jörg&lt;/author&gt;&lt;author&gt;Bittner, 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Matthias&lt;/author&gt;&lt;author&gt;Brokopf, Renate&lt;/author&gt;&lt;author&gt;Brovkin, Victor&lt;/author&gt;&lt;author&gt;Claussen, Martin&lt;/author&gt;&lt;author&gt;Crueger, Traute&lt;/author&gt;&lt;author&gt;Esch, Monika&lt;/author&gt;&lt;/authors&gt;&lt;/contributors&gt;&lt;titles&gt;&lt;title&gt;Developments in the MPI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M Earth System Model version 1.2 (MPI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ESM1. 2) and its response to increasing CO2&lt;/title&gt;&lt;secondary-title&gt;Journal of Advances in Modeling Earth Systems&lt;/secondary-title&gt;&lt;/titles&gt;&lt;periodical&gt;&lt;full-title&gt;Journal of Advances in Modeling Earth Systems&lt;/full-title&gt;&lt;/periodica</w:instrText>
            </w:r>
            <w:r w:rsidRPr="005D44CF">
              <w:rPr>
                <w:rFonts w:ascii="Times New Roman" w:hAnsi="Times New Roman" w:cs="Times New Roman"/>
                <w:lang w:val="de-DE"/>
              </w:rPr>
              <w:instrText>l&gt;&lt;pages&gt;998-1038&lt;/pages&gt;&lt;volume&gt;11&lt;/volume&gt;&lt;number&gt;4&lt;/number&gt;&lt;dates&gt;&lt;year&gt;2019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  <w:lang w:val="de-DE"/>
              </w:rPr>
              <w:t>(Mauritsen et al., 2019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5F1D3F" w14:textId="54AA626F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D44CF" w:rsidRPr="005D44CF" w14:paraId="3381D68F" w14:textId="77777777" w:rsidTr="008C3F23">
        <w:trPr>
          <w:jc w:val="center"/>
        </w:trPr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FDAAF5" w14:textId="1A81D9A1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D44CF">
              <w:rPr>
                <w:rFonts w:ascii="Times New Roman" w:hAnsi="Times New Roman" w:cs="Times New Roman"/>
                <w:lang w:val="de-DE"/>
              </w:rPr>
              <w:t xml:space="preserve">MPI-ESM-1-2-HAM </w:t>
            </w:r>
            <w:r w:rsidRPr="005D44CF">
              <w:rPr>
                <w:rFonts w:ascii="Times New Roman" w:hAnsi="Times New Roman" w:cs="Times New Roman"/>
              </w:rPr>
              <w:fldChar w:fldCharType="begin"/>
            </w:r>
            <w:r w:rsidRPr="005D44CF"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Mauritsen&lt;/Author&gt;&lt;Year&gt;2019&lt;/Year&gt;&lt;RecNum&gt;77&lt;/RecNum&gt;&lt;DisplayText&gt;(Mauritsen et al., 2019)&lt;/DisplayText&gt;&lt;record&gt;&lt;rec-number&gt;77&lt;/rec-number&gt;&lt;foreign-keys&gt;&lt;key app="EN" db-id="wffrr2zthz2ddlex0x1pw90x0svtz2prfrw0" timestamp="1639198692"&gt;77&lt;/key&gt;&lt;/foreign-keys&gt;&lt;ref-type name="Journal Article"&gt;17&lt;/ref-type&gt;&lt;contributors&gt;&lt;authors&gt;&lt;author&gt;Mauritsen, Thorsten&lt;/author&gt;&lt;author&gt;Bader, Jürgen&lt;/author&gt;&lt;author&gt;Becker, Tobias&lt;/author&gt;&lt;author&gt;Behrens, Jörg&lt;/author&gt;&lt;author&gt;Bittner, 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Matthias&lt;/author&gt;&lt;author&gt;Brokopf, Renate&lt;/author&gt;&lt;author&gt;Brovkin, Victor&lt;/author&gt;&lt;author&gt;Claussen, Martin&lt;/author&gt;&lt;author&gt;Crueger, Traute&lt;/author&gt;&lt;author&gt;Esch, Monika&lt;/author&gt;&lt;/authors&gt;&lt;/contributors&gt;&lt;titles&gt;&lt;title&gt;Developments in the MPI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M Earth System Model version 1.2 (MPI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‐</w:instrText>
            </w:r>
            <w:r w:rsidRPr="005D44CF">
              <w:rPr>
                <w:rFonts w:ascii="Times New Roman" w:hAnsi="Times New Roman" w:cs="Times New Roman" w:hint="eastAsia"/>
                <w:lang w:val="de-DE"/>
              </w:rPr>
              <w:instrText>ESM1. 2) and its response to increasing CO2&lt;/title&gt;&lt;secondary-title&gt;Journal of Advances in Modeling Earth Systems&lt;/secondary-title&gt;&lt;/titles&gt;&lt;periodical&gt;&lt;full-title&gt;Journal of Advances in Modeling Earth Systems&lt;/full-title&gt;&lt;/periodica</w:instrText>
            </w:r>
            <w:r w:rsidRPr="005D44CF">
              <w:rPr>
                <w:rFonts w:ascii="Times New Roman" w:hAnsi="Times New Roman" w:cs="Times New Roman"/>
                <w:lang w:val="de-DE"/>
              </w:rPr>
              <w:instrText>l&gt;&lt;pages&gt;998-1038&lt;/pages&gt;&lt;volume&gt;11&lt;/volume&gt;&lt;number&gt;4&lt;/number&gt;&lt;dates&gt;&lt;year&gt;2019&lt;/year&gt;&lt;/dates&gt;&lt;isbn&gt;1942-2466&lt;/isbn&gt;&lt;urls&gt;&lt;/urls&gt;&lt;/record&gt;&lt;/Cite&gt;&lt;/EndNote&gt;</w:instrText>
            </w:r>
            <w:r w:rsidRPr="005D44CF">
              <w:rPr>
                <w:rFonts w:ascii="Times New Roman" w:hAnsi="Times New Roman" w:cs="Times New Roman"/>
              </w:rPr>
              <w:fldChar w:fldCharType="separate"/>
            </w:r>
            <w:r w:rsidRPr="005D44CF">
              <w:rPr>
                <w:rFonts w:ascii="Times New Roman" w:hAnsi="Times New Roman" w:cs="Times New Roman"/>
                <w:noProof/>
                <w:lang w:val="de-DE"/>
              </w:rPr>
              <w:t>(Mauritsen et al., 2019)</w:t>
            </w:r>
            <w:r w:rsidRPr="005D44C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44BBA" w14:textId="322350AB" w:rsidR="00D95C58" w:rsidRPr="005D44CF" w:rsidRDefault="00D95C58" w:rsidP="00ED0CB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piControl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hur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tas</w:t>
            </w:r>
            <w:proofErr w:type="spellEnd"/>
            <w:r w:rsidRPr="005D44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bookmarkEnd w:id="6"/>
    </w:tbl>
    <w:p w14:paraId="5FDDCA87" w14:textId="0F5758BB" w:rsidR="00117982" w:rsidRPr="005D44CF" w:rsidRDefault="00647A45" w:rsidP="00647A45">
      <w:pPr>
        <w:rPr>
          <w:rFonts w:ascii="Times New Roman" w:hAnsi="Times New Roman" w:cs="Times New Roman"/>
          <w:b/>
          <w:bCs/>
        </w:rPr>
      </w:pPr>
      <w:r w:rsidRPr="005D44CF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3685"/>
        <w:gridCol w:w="5245"/>
      </w:tblGrid>
      <w:tr w:rsidR="005D44CF" w:rsidRPr="005D44CF" w14:paraId="67BB22BF" w14:textId="77777777" w:rsidTr="00377DF9">
        <w:trPr>
          <w:jc w:val="center"/>
        </w:trPr>
        <w:tc>
          <w:tcPr>
            <w:tcW w:w="138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6E4847A" w14:textId="34AFA96A" w:rsidR="00647A45" w:rsidRPr="005D44CF" w:rsidRDefault="00647A45" w:rsidP="00647A4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302F0B" w:rsidRPr="005D44CF">
              <w:rPr>
                <w:rFonts w:ascii="Times New Roman" w:hAnsi="Times New Roman" w:cs="Times New Roman"/>
                <w:b/>
                <w:bCs/>
              </w:rPr>
              <w:t>8</w:t>
            </w:r>
            <w:r w:rsidRPr="005D44CF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5D44CF">
              <w:rPr>
                <w:rFonts w:ascii="Times New Roman" w:hAnsi="Times New Roman" w:cs="Times New Roman" w:hint="eastAsia"/>
              </w:rPr>
              <w:t>D</w:t>
            </w:r>
            <w:r w:rsidRPr="005D44CF">
              <w:rPr>
                <w:rFonts w:ascii="Times New Roman" w:hAnsi="Times New Roman" w:cs="Times New Roman"/>
              </w:rPr>
              <w:t>atasets used in this study.</w:t>
            </w:r>
          </w:p>
        </w:tc>
      </w:tr>
      <w:tr w:rsidR="005D44CF" w:rsidRPr="005D44CF" w14:paraId="027DB93B" w14:textId="77777777" w:rsidTr="00377DF9">
        <w:trPr>
          <w:jc w:val="center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FF7812" w14:textId="4FECA5BA" w:rsidR="00647A45" w:rsidRPr="005D44CF" w:rsidRDefault="00647A45" w:rsidP="0052181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Dataset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95F56" w14:textId="54822E23" w:rsidR="00647A45" w:rsidRPr="005D44CF" w:rsidRDefault="00647A45" w:rsidP="0052181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83108" w14:textId="495EBF73" w:rsidR="00647A45" w:rsidRPr="005D44CF" w:rsidRDefault="00647A45" w:rsidP="0052181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Data Access</w:t>
            </w:r>
          </w:p>
        </w:tc>
      </w:tr>
      <w:tr w:rsidR="005D44CF" w:rsidRPr="005D44CF" w14:paraId="17AF3DBE" w14:textId="77777777" w:rsidTr="00377DF9">
        <w:trPr>
          <w:trHeight w:val="240"/>
          <w:jc w:val="center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C37BE30" w14:textId="3BA1F81F" w:rsidR="00647A45" w:rsidRPr="005D44CF" w:rsidRDefault="00647A45" w:rsidP="00BB2676">
            <w:pPr>
              <w:spacing w:line="160" w:lineRule="atLeas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44CF">
              <w:rPr>
                <w:rFonts w:ascii="Times New Roman" w:hAnsi="Times New Roman" w:cs="Times New Roman"/>
              </w:rPr>
              <w:t>gridMET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8024A" w14:textId="50503052" w:rsidR="00647A45" w:rsidRPr="005D44CF" w:rsidRDefault="00647A45" w:rsidP="00BB2676">
            <w:pPr>
              <w:spacing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Vapor Pressure Deficit (VPD)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D446DD" w14:textId="70467F6E" w:rsidR="00647A45" w:rsidRPr="005D44CF" w:rsidRDefault="00647A45" w:rsidP="00BB2676">
            <w:pPr>
              <w:spacing w:line="160" w:lineRule="atLeast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://www.climatologylab.org/gridmet.html</w:t>
            </w:r>
          </w:p>
        </w:tc>
      </w:tr>
      <w:tr w:rsidR="005D44CF" w:rsidRPr="005D44CF" w14:paraId="342E220F" w14:textId="77777777" w:rsidTr="00377DF9">
        <w:trPr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05101" w14:textId="74AC9318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Fire Program Analysis fire occurrence datab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68EF" w14:textId="04E122A2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Burned area, ignition date, ignition location (latitude, longitude), ignition source (human or lightning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F81AEF" w14:textId="271074E8" w:rsidR="00EA71F2" w:rsidRPr="005D44CF" w:rsidRDefault="00EA71F2" w:rsidP="00BB2676">
            <w:pPr>
              <w:spacing w:before="240" w:line="160" w:lineRule="atLeast"/>
              <w:jc w:val="both"/>
              <w:rPr>
                <w:rFonts w:ascii="Times New Roman" w:eastAsia="DengXian" w:hAnsi="Times New Roman" w:cs="Times New Roman"/>
              </w:rPr>
            </w:pPr>
            <w:hyperlink r:id="rId8" w:history="1">
              <w:r w:rsidRPr="009F23EE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fs.usda.gov/rds/archive/Catalog/RDS-2013-0009.5</w:t>
              </w:r>
            </w:hyperlink>
            <w:r w:rsidR="00A86C7B" w:rsidRPr="009F23EE">
              <w:rPr>
                <w:rFonts w:ascii="Times New Roman" w:eastAsia="DengXian" w:hAnsi="Times New Roman" w:cs="Times New Roman"/>
              </w:rPr>
              <w:t xml:space="preserve"> </w:t>
            </w:r>
            <w:r w:rsidRPr="00EA71F2">
              <w:rPr>
                <w:rFonts w:ascii="Times New Roman" w:eastAsia="DengXian" w:hAnsi="Times New Roman" w:cs="Times New Roman"/>
              </w:rPr>
              <w:t>https://www.fs.usda.gov/rds/archive/catalog/RDS-2013-0009.6</w:t>
            </w:r>
          </w:p>
        </w:tc>
      </w:tr>
      <w:tr w:rsidR="005D44CF" w:rsidRPr="005D44CF" w14:paraId="0B6827A8" w14:textId="77777777" w:rsidTr="00377DF9">
        <w:trPr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DD6E1E" w14:textId="143E9B8E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onitoring Trends in Burn Severity (MTBS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587B" w14:textId="0935319D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Burned area, burned dat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FEAE0D" w14:textId="2E1F044C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s://www.mtbs.gov/direct-download</w:t>
            </w:r>
          </w:p>
        </w:tc>
      </w:tr>
      <w:tr w:rsidR="005D44CF" w:rsidRPr="005D44CF" w14:paraId="276521BF" w14:textId="77777777" w:rsidTr="00377DF9">
        <w:trPr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6001E" w14:textId="46931EB7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ODIS MYD17A3HGF V6.1 produ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5F8F" w14:textId="1FF47EC1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F6652" w14:textId="2467F907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s://doi.org/10.5067/MODIS/MYD17A3HGF.061</w:t>
            </w:r>
          </w:p>
        </w:tc>
      </w:tr>
      <w:tr w:rsidR="005D44CF" w:rsidRPr="005D44CF" w14:paraId="3C8224C8" w14:textId="77777777" w:rsidTr="00377DF9">
        <w:trPr>
          <w:trHeight w:val="692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C5A93" w14:textId="5A5A07E2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Gridded Population of the World Version 4 (GPWv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B076" w14:textId="43AAA311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Population Densit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5A1FC9" w14:textId="1DA9DCF3" w:rsidR="00647A45" w:rsidRPr="005D44CF" w:rsidRDefault="00647A45" w:rsidP="00BB2676">
            <w:pPr>
              <w:spacing w:before="240" w:line="160" w:lineRule="atLeast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s://sedac.ciesin.columbia.edu/data/collection/gpw-v4</w:t>
            </w:r>
          </w:p>
        </w:tc>
      </w:tr>
      <w:tr w:rsidR="005D44CF" w:rsidRPr="005D44CF" w14:paraId="31B2B8D0" w14:textId="77777777" w:rsidTr="00377DF9">
        <w:trPr>
          <w:trHeight w:val="692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1CD6B2" w14:textId="260A45EA" w:rsidR="00E96B82" w:rsidRPr="005D44CF" w:rsidRDefault="00E96B82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Gridded global datasets for Gross Domestic Produc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566F8" w14:textId="16EC295F" w:rsidR="00E96B82" w:rsidRPr="005D44CF" w:rsidRDefault="006045AD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Gross Domestic Produc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C1F1F" w14:textId="09B73A06" w:rsidR="00E96B82" w:rsidRPr="005D44CF" w:rsidRDefault="006045AD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s://zenodo.org/records/4972425</w:t>
            </w:r>
          </w:p>
        </w:tc>
      </w:tr>
      <w:tr w:rsidR="005D44CF" w:rsidRPr="005D44CF" w14:paraId="039E712A" w14:textId="77777777" w:rsidTr="00377DF9">
        <w:trPr>
          <w:trHeight w:val="692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F84BDB" w14:textId="3A64186A" w:rsidR="00EE4694" w:rsidRPr="005D44CF" w:rsidRDefault="00BA642F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Global Ecosystem Dynamics Investigation (GEDI) L4B produc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2EE86" w14:textId="197AAFD0" w:rsidR="00EE4694" w:rsidRPr="005D44CF" w:rsidRDefault="00BA642F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Aboveground Biomas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54114" w14:textId="637CFA18" w:rsidR="00EE4694" w:rsidRPr="005D44CF" w:rsidRDefault="00BA642F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s://daac.ornl.gov/GEDI/guides/GEDI_L4B_Gridded_Biomass_V2_1.html</w:t>
            </w:r>
          </w:p>
        </w:tc>
      </w:tr>
      <w:tr w:rsidR="005D44CF" w:rsidRPr="005D44CF" w14:paraId="389D04C2" w14:textId="77777777" w:rsidTr="00377DF9">
        <w:trPr>
          <w:trHeight w:val="692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D16D03" w14:textId="01ABD261" w:rsidR="00EE4694" w:rsidRPr="005D44CF" w:rsidRDefault="00EE4694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 xml:space="preserve">MODIS </w:t>
            </w:r>
            <w:r w:rsidRPr="005D44CF">
              <w:rPr>
                <w:rFonts w:ascii="Times New Roman" w:hAnsi="Times New Roman" w:cs="Times New Roman"/>
              </w:rPr>
              <w:t>MCD43A4</w:t>
            </w:r>
            <w:r w:rsidRPr="005D44CF">
              <w:rPr>
                <w:rFonts w:ascii="Times New Roman" w:hAnsi="Times New Roman" w:cs="Times New Roman" w:hint="eastAsia"/>
              </w:rPr>
              <w:t xml:space="preserve"> produc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FC5B6" w14:textId="07A0E55A" w:rsidR="00EE4694" w:rsidRPr="005D44CF" w:rsidRDefault="00EE4694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Enhanced Vegetation Index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0A4C0" w14:textId="67423ACF" w:rsidR="00EE4694" w:rsidRPr="005D44CF" w:rsidRDefault="00EE4694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s://developers.google.com/earth-engine/datasets/catalog/MODIS_MCD43A4_006_EVI</w:t>
            </w:r>
          </w:p>
        </w:tc>
      </w:tr>
      <w:tr w:rsidR="005D44CF" w:rsidRPr="005D44CF" w14:paraId="3C556BDF" w14:textId="77777777" w:rsidTr="00377DF9">
        <w:trPr>
          <w:trHeight w:val="692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55E000" w14:textId="2465E50E" w:rsidR="005F7E08" w:rsidRPr="005D44CF" w:rsidRDefault="00EE4694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 xml:space="preserve">MODIS </w:t>
            </w:r>
            <w:r w:rsidRPr="005D44CF">
              <w:rPr>
                <w:rFonts w:ascii="Times New Roman" w:hAnsi="Times New Roman" w:cs="Times New Roman"/>
              </w:rPr>
              <w:t xml:space="preserve">MOD15A2H V6.1 </w:t>
            </w:r>
            <w:r w:rsidRPr="005D44CF">
              <w:rPr>
                <w:rFonts w:ascii="Times New Roman" w:hAnsi="Times New Roman" w:cs="Times New Roman" w:hint="eastAsia"/>
              </w:rPr>
              <w:t>produc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F3858" w14:textId="699F0120" w:rsidR="005F7E08" w:rsidRPr="005D44CF" w:rsidRDefault="00EE4694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1415D" w14:textId="62EDDF53" w:rsidR="005F7E08" w:rsidRPr="005D44CF" w:rsidRDefault="00EE4694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s://developers.google.com/earth-engine/datasets/catalog/MODIS_061_MOD15A2H</w:t>
            </w:r>
          </w:p>
        </w:tc>
      </w:tr>
      <w:tr w:rsidR="005D44CF" w:rsidRPr="005D44CF" w14:paraId="7FD00DDF" w14:textId="77777777" w:rsidTr="00377DF9">
        <w:trPr>
          <w:trHeight w:val="692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C1EB95" w14:textId="14906F77" w:rsidR="00DF4C5A" w:rsidRPr="005D44CF" w:rsidRDefault="005F7E08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MODIS Vegetation Continuous Fields (VCF) produc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79BF3" w14:textId="207B2B78" w:rsidR="00DF4C5A" w:rsidRPr="005D44CF" w:rsidRDefault="005F7E08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 w:hint="eastAsia"/>
              </w:rPr>
              <w:t xml:space="preserve">Tree </w:t>
            </w:r>
            <w:r w:rsidRPr="005D44CF">
              <w:rPr>
                <w:rFonts w:ascii="Times New Roman" w:hAnsi="Times New Roman" w:cs="Times New Roman"/>
              </w:rPr>
              <w:t>coverage</w:t>
            </w:r>
            <w:r w:rsidRPr="005D44CF">
              <w:rPr>
                <w:rFonts w:ascii="Times New Roman" w:hAnsi="Times New Roman" w:cs="Times New Roman" w:hint="eastAsia"/>
              </w:rPr>
              <w:t xml:space="preserve"> percen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6BDE7" w14:textId="16E8ABA5" w:rsidR="00DF4C5A" w:rsidRPr="005D44CF" w:rsidRDefault="005F7E08" w:rsidP="00BB2676">
            <w:pPr>
              <w:spacing w:before="240" w:line="160" w:lineRule="atLeast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s://developers.google.com/earth-engine/datasets/catalog/MODIS_006_MOD44B</w:t>
            </w:r>
          </w:p>
        </w:tc>
      </w:tr>
    </w:tbl>
    <w:p w14:paraId="67F03FFD" w14:textId="77777777" w:rsidR="00647A45" w:rsidRPr="005D44CF" w:rsidRDefault="00647A45" w:rsidP="003356B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259BCA2" w14:textId="77777777" w:rsidR="00BB2676" w:rsidRPr="005D44CF" w:rsidRDefault="00BB2676" w:rsidP="003356B8">
      <w:pPr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7938"/>
      </w:tblGrid>
      <w:tr w:rsidR="005D44CF" w:rsidRPr="005D44CF" w14:paraId="4DF123E7" w14:textId="77777777" w:rsidTr="00ED0CBF">
        <w:tc>
          <w:tcPr>
            <w:tcW w:w="1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759752D" w14:textId="1D3BB424" w:rsidR="00ED0CBF" w:rsidRPr="005D44CF" w:rsidRDefault="00ED0CBF" w:rsidP="00BB26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Table S</w:t>
            </w:r>
            <w:r w:rsidR="00302F0B" w:rsidRPr="005D44CF">
              <w:rPr>
                <w:rFonts w:ascii="Times New Roman" w:hAnsi="Times New Roman" w:cs="Times New Roman"/>
                <w:b/>
                <w:bCs/>
              </w:rPr>
              <w:t>9</w:t>
            </w:r>
            <w:r w:rsidRPr="005D44CF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5D44CF">
              <w:rPr>
                <w:rFonts w:ascii="Times New Roman" w:hAnsi="Times New Roman" w:cs="Times New Roman"/>
              </w:rPr>
              <w:t>Model simulations used in this study.</w:t>
            </w:r>
          </w:p>
        </w:tc>
      </w:tr>
      <w:tr w:rsidR="005D44CF" w:rsidRPr="005D44CF" w14:paraId="76ABC7C7" w14:textId="77777777" w:rsidTr="00BB2676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FC52CE" w14:textId="4982ED53" w:rsidR="00BB2676" w:rsidRPr="005D44CF" w:rsidRDefault="00BB2676" w:rsidP="00BB26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Datasets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0179D4" w14:textId="3ED776EC" w:rsidR="00BB2676" w:rsidRPr="005D44CF" w:rsidRDefault="00BB2676" w:rsidP="00BB26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CF">
              <w:rPr>
                <w:rFonts w:ascii="Times New Roman" w:hAnsi="Times New Roman" w:cs="Times New Roman"/>
                <w:b/>
                <w:bCs/>
              </w:rPr>
              <w:t>Data Access</w:t>
            </w:r>
          </w:p>
        </w:tc>
      </w:tr>
      <w:tr w:rsidR="005D44CF" w:rsidRPr="005D44CF" w14:paraId="35247CA7" w14:textId="77777777" w:rsidTr="00BB2676">
        <w:trPr>
          <w:trHeight w:val="24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FB259E" w14:textId="1708EC1F" w:rsidR="00BB2676" w:rsidRPr="005D44CF" w:rsidRDefault="00BB2676" w:rsidP="00BB2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CMIP6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C10689" w14:textId="47979C3B" w:rsidR="00BB2676" w:rsidRPr="005D44CF" w:rsidRDefault="00BB2676" w:rsidP="00BB2676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s://esgf-node.llnl.gov/projects/cmip6/</w:t>
            </w:r>
          </w:p>
        </w:tc>
      </w:tr>
      <w:tr w:rsidR="005D44CF" w:rsidRPr="005D44CF" w14:paraId="0D8078B4" w14:textId="77777777" w:rsidTr="00BB2676">
        <w:trPr>
          <w:trHeight w:val="402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CEE610" w14:textId="34822070" w:rsidR="00BB2676" w:rsidRPr="005D44CF" w:rsidRDefault="00BB2676" w:rsidP="00BB2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DAMIP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3EA659" w14:textId="02E21314" w:rsidR="00BB2676" w:rsidRPr="005D44CF" w:rsidRDefault="00BB2676" w:rsidP="00BB2676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5D44CF">
              <w:rPr>
                <w:rFonts w:ascii="Times New Roman" w:hAnsi="Times New Roman" w:cs="Times New Roman"/>
              </w:rPr>
              <w:t>https://esgf-node.llnl.gov/projects/cmip6/</w:t>
            </w:r>
          </w:p>
        </w:tc>
      </w:tr>
    </w:tbl>
    <w:p w14:paraId="2B951D49" w14:textId="77777777" w:rsidR="00BB2676" w:rsidRPr="005D44CF" w:rsidRDefault="00BB2676" w:rsidP="003356B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5E044A5" w14:textId="77777777" w:rsidR="001627CA" w:rsidRPr="005D44CF" w:rsidRDefault="001627CA" w:rsidP="008F1360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088E6263" w14:textId="77777777" w:rsidR="00ED0CBF" w:rsidRPr="005D44CF" w:rsidRDefault="00ED0CBF" w:rsidP="008F1360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5EFB4024" w14:textId="018E07A5" w:rsidR="00851E57" w:rsidRPr="005D44CF" w:rsidRDefault="00991B3D" w:rsidP="00851E57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7" w:name="_Hlk136952920"/>
      <w:r w:rsidRPr="005D44CF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D323D5C" wp14:editId="339877C5">
            <wp:extent cx="4527104" cy="2208344"/>
            <wp:effectExtent l="0" t="0" r="6985" b="1905"/>
            <wp:docPr id="507590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5906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41471" cy="2215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70E7F" w14:textId="6C73210F" w:rsidR="006D52FB" w:rsidRPr="005D44CF" w:rsidRDefault="00851E57" w:rsidP="0023162B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D44CF">
        <w:rPr>
          <w:rFonts w:ascii="Times New Roman" w:eastAsia="Times New Roman" w:hAnsi="Times New Roman" w:cs="Times New Roman"/>
          <w:b/>
          <w:sz w:val="24"/>
          <w:szCs w:val="24"/>
        </w:rPr>
        <w:t>Fig. S1</w:t>
      </w:r>
      <w:r w:rsidRPr="005D44CF">
        <w:rPr>
          <w:rFonts w:ascii="Times New Roman" w:eastAsia="Times New Roman" w:hAnsi="Times New Roman" w:cs="Times New Roman"/>
          <w:sz w:val="24"/>
          <w:szCs w:val="24"/>
        </w:rPr>
        <w:t xml:space="preserve">| </w:t>
      </w:r>
      <w:r w:rsidR="006D52FB" w:rsidRPr="005D44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hanges of flammable days are linked to changes in the </w:t>
      </w:r>
      <w:r w:rsidR="009677C8" w:rsidRPr="005D44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otal </w:t>
      </w:r>
      <w:r w:rsidR="006D52FB" w:rsidRPr="005D44CF">
        <w:rPr>
          <w:rFonts w:ascii="Times New Roman" w:eastAsia="Times New Roman" w:hAnsi="Times New Roman" w:cs="Times New Roman"/>
          <w:b/>
          <w:bCs/>
          <w:sz w:val="24"/>
          <w:szCs w:val="24"/>
        </w:rPr>
        <w:t>burned area in the western US.</w:t>
      </w:r>
      <w:r w:rsidR="006D52FB" w:rsidRPr="005D44CF">
        <w:rPr>
          <w:rFonts w:ascii="Times New Roman" w:eastAsia="Times New Roman" w:hAnsi="Times New Roman" w:cs="Times New Roman"/>
          <w:sz w:val="24"/>
          <w:szCs w:val="24"/>
        </w:rPr>
        <w:t xml:space="preserve"> Significant (</w:t>
      </w:r>
      <w:r w:rsidR="006D52FB" w:rsidRPr="005D44CF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D52FB" w:rsidRPr="005D44CF">
        <w:rPr>
          <w:rFonts w:ascii="Times New Roman" w:eastAsia="Times New Roman" w:hAnsi="Times New Roman" w:cs="Times New Roman"/>
          <w:sz w:val="24"/>
          <w:szCs w:val="24"/>
        </w:rPr>
        <w:t xml:space="preserve">&lt;0.05) relationships between the annual anomaly of burned area and anomaly of annual number of flammable days for human-ignited </w:t>
      </w:r>
      <w:r w:rsidR="006D52FB" w:rsidRPr="005D44CF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="006D52FB" w:rsidRPr="005D44CF">
        <w:rPr>
          <w:rFonts w:ascii="Times New Roman" w:eastAsia="Times New Roman" w:hAnsi="Times New Roman" w:cs="Times New Roman"/>
          <w:sz w:val="24"/>
          <w:szCs w:val="24"/>
        </w:rPr>
        <w:t xml:space="preserve"> and lightning-ignited large fires </w:t>
      </w:r>
      <w:r w:rsidR="006D52FB" w:rsidRPr="005D44CF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="006D52FB" w:rsidRPr="005D44CF">
        <w:rPr>
          <w:rFonts w:ascii="Times New Roman" w:eastAsia="Times New Roman" w:hAnsi="Times New Roman" w:cs="Times New Roman"/>
          <w:sz w:val="24"/>
          <w:szCs w:val="24"/>
        </w:rPr>
        <w:t xml:space="preserve">. The burned area anomaly in (a) and (b) is calculated by subtracting the mean of burned area during 2000-2011, and solid lines indicate the fitted linear relationships. </w:t>
      </w:r>
      <w:r w:rsidR="00A15960" w:rsidRPr="005D44CF">
        <w:rPr>
          <w:rFonts w:ascii="Times New Roman" w:eastAsia="Times New Roman" w:hAnsi="Times New Roman" w:cs="Times New Roman"/>
          <w:sz w:val="24"/>
          <w:szCs w:val="24"/>
        </w:rPr>
        <w:t xml:space="preserve">Here </w:t>
      </w:r>
      <w:r w:rsidR="00CC219C" w:rsidRPr="005D44CF">
        <w:rPr>
          <w:rFonts w:ascii="Times New Roman" w:eastAsia="Times New Roman" w:hAnsi="Times New Roman" w:cs="Times New Roman"/>
          <w:sz w:val="24"/>
          <w:szCs w:val="24"/>
        </w:rPr>
        <w:t>satellite-observed burned area data, Monitoring Trends in Burn Severity (MTBS), is used.</w:t>
      </w:r>
    </w:p>
    <w:p w14:paraId="60AB388B" w14:textId="77777777" w:rsidR="00851E57" w:rsidRPr="005D44CF" w:rsidRDefault="00851E57" w:rsidP="008F1360">
      <w:pPr>
        <w:spacing w:line="276" w:lineRule="auto"/>
        <w:jc w:val="center"/>
        <w:rPr>
          <w:noProof/>
        </w:rPr>
      </w:pPr>
    </w:p>
    <w:p w14:paraId="05CB1893" w14:textId="1931A016" w:rsidR="001F0D58" w:rsidRPr="005D44CF" w:rsidRDefault="00936A49" w:rsidP="008F1360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5D44CF">
        <w:rPr>
          <w:noProof/>
        </w:rPr>
        <w:lastRenderedPageBreak/>
        <w:drawing>
          <wp:inline distT="0" distB="0" distL="0" distR="0" wp14:anchorId="54649465" wp14:editId="03BC31BC">
            <wp:extent cx="4572000" cy="2527080"/>
            <wp:effectExtent l="0" t="0" r="0" b="6985"/>
            <wp:docPr id="11531469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14690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2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68906" w14:textId="558E154B" w:rsidR="0055504E" w:rsidRPr="005D44CF" w:rsidRDefault="00F77ECE" w:rsidP="008F136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F07F97" w:rsidRPr="005D44C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D44CF">
        <w:rPr>
          <w:rFonts w:ascii="Times New Roman" w:hAnsi="Times New Roman" w:cs="Times New Roman"/>
          <w:sz w:val="24"/>
          <w:szCs w:val="24"/>
        </w:rPr>
        <w:t xml:space="preserve">| </w:t>
      </w:r>
      <w:r w:rsidR="00EA34E2" w:rsidRPr="005D44CF">
        <w:rPr>
          <w:rFonts w:ascii="Times New Roman" w:hAnsi="Times New Roman" w:cs="Times New Roman"/>
          <w:sz w:val="24"/>
          <w:szCs w:val="24"/>
        </w:rPr>
        <w:t xml:space="preserve">Trends of </w:t>
      </w:r>
      <w:r w:rsidR="001B43F2" w:rsidRPr="005D44CF">
        <w:rPr>
          <w:rFonts w:ascii="Times New Roman" w:hAnsi="Times New Roman" w:cs="Times New Roman"/>
          <w:sz w:val="24"/>
          <w:szCs w:val="24"/>
        </w:rPr>
        <w:t xml:space="preserve">the </w:t>
      </w:r>
      <w:r w:rsidR="002F4D9D" w:rsidRPr="005D44CF">
        <w:rPr>
          <w:rFonts w:ascii="Times New Roman" w:hAnsi="Times New Roman" w:cs="Times New Roman"/>
          <w:sz w:val="24"/>
          <w:szCs w:val="24"/>
        </w:rPr>
        <w:t xml:space="preserve">annual </w:t>
      </w:r>
      <w:r w:rsidR="00EA34E2" w:rsidRPr="005D44CF">
        <w:rPr>
          <w:rFonts w:ascii="Times New Roman" w:hAnsi="Times New Roman" w:cs="Times New Roman"/>
          <w:sz w:val="24"/>
          <w:szCs w:val="24"/>
        </w:rPr>
        <w:t>number of flammable days for human</w:t>
      </w:r>
      <w:r w:rsidR="00621317" w:rsidRPr="005D44CF">
        <w:rPr>
          <w:rFonts w:ascii="Times New Roman" w:hAnsi="Times New Roman" w:cs="Times New Roman"/>
          <w:sz w:val="24"/>
          <w:szCs w:val="24"/>
        </w:rPr>
        <w:t>-</w:t>
      </w:r>
      <w:r w:rsidR="00EA34E2" w:rsidRPr="005D44CF">
        <w:rPr>
          <w:rFonts w:ascii="Times New Roman" w:hAnsi="Times New Roman" w:cs="Times New Roman"/>
          <w:sz w:val="24"/>
          <w:szCs w:val="24"/>
        </w:rPr>
        <w:t xml:space="preserve"> and lightning</w:t>
      </w:r>
      <w:r w:rsidR="00621317" w:rsidRPr="005D44CF">
        <w:rPr>
          <w:rFonts w:ascii="Times New Roman" w:hAnsi="Times New Roman" w:cs="Times New Roman"/>
          <w:sz w:val="24"/>
          <w:szCs w:val="24"/>
        </w:rPr>
        <w:t>-ignited</w:t>
      </w:r>
      <w:r w:rsidR="00EA34E2" w:rsidRPr="005D44CF">
        <w:rPr>
          <w:rFonts w:ascii="Times New Roman" w:hAnsi="Times New Roman" w:cs="Times New Roman"/>
          <w:sz w:val="24"/>
          <w:szCs w:val="24"/>
        </w:rPr>
        <w:t xml:space="preserve"> large fires driven by all forcings (ALL), greenhouse gas emissions (GHG), other anthropogenic forcings excluding GHG (OANT), and natural </w:t>
      </w:r>
      <w:r w:rsidR="00B061DB" w:rsidRPr="005D44CF">
        <w:rPr>
          <w:rFonts w:ascii="Times New Roman" w:hAnsi="Times New Roman" w:cs="Times New Roman"/>
          <w:sz w:val="24"/>
          <w:szCs w:val="24"/>
        </w:rPr>
        <w:t xml:space="preserve">forcings </w:t>
      </w:r>
      <w:r w:rsidR="00EA34E2" w:rsidRPr="005D44CF">
        <w:rPr>
          <w:rFonts w:ascii="Times New Roman" w:hAnsi="Times New Roman" w:cs="Times New Roman"/>
          <w:sz w:val="24"/>
          <w:szCs w:val="24"/>
        </w:rPr>
        <w:t>(NAT)</w:t>
      </w:r>
      <w:r w:rsidRPr="005D44CF">
        <w:rPr>
          <w:rFonts w:ascii="Times New Roman" w:hAnsi="Times New Roman" w:cs="Times New Roman"/>
          <w:sz w:val="24"/>
          <w:szCs w:val="24"/>
        </w:rPr>
        <w:t xml:space="preserve"> over </w:t>
      </w:r>
      <w:r w:rsidR="00226767" w:rsidRPr="005D44CF">
        <w:rPr>
          <w:rFonts w:ascii="Times New Roman" w:hAnsi="Times New Roman" w:cs="Times New Roman"/>
          <w:sz w:val="24"/>
          <w:szCs w:val="24"/>
        </w:rPr>
        <w:t xml:space="preserve">the </w:t>
      </w:r>
      <w:r w:rsidRPr="005D44CF">
        <w:rPr>
          <w:rFonts w:ascii="Times New Roman" w:hAnsi="Times New Roman" w:cs="Times New Roman"/>
          <w:sz w:val="24"/>
          <w:szCs w:val="24"/>
        </w:rPr>
        <w:t xml:space="preserve">western US </w:t>
      </w:r>
      <w:r w:rsidR="001B43F2" w:rsidRPr="005D44CF">
        <w:rPr>
          <w:rFonts w:ascii="Times New Roman" w:hAnsi="Times New Roman" w:cs="Times New Roman"/>
          <w:sz w:val="24"/>
          <w:szCs w:val="24"/>
        </w:rPr>
        <w:t xml:space="preserve">from </w:t>
      </w:r>
      <w:r w:rsidRPr="005D44CF">
        <w:rPr>
          <w:rFonts w:ascii="Times New Roman" w:hAnsi="Times New Roman" w:cs="Times New Roman"/>
          <w:sz w:val="24"/>
          <w:szCs w:val="24"/>
        </w:rPr>
        <w:t>1979</w:t>
      </w:r>
      <w:r w:rsidR="001B43F2" w:rsidRPr="005D44CF">
        <w:rPr>
          <w:rFonts w:ascii="Times New Roman" w:hAnsi="Times New Roman" w:cs="Times New Roman"/>
          <w:sz w:val="24"/>
          <w:szCs w:val="24"/>
        </w:rPr>
        <w:t xml:space="preserve"> to </w:t>
      </w:r>
      <w:r w:rsidRPr="005D44CF">
        <w:rPr>
          <w:rFonts w:ascii="Times New Roman" w:hAnsi="Times New Roman" w:cs="Times New Roman"/>
          <w:sz w:val="24"/>
          <w:szCs w:val="24"/>
        </w:rPr>
        <w:t>2020.</w:t>
      </w:r>
      <w:r w:rsidR="00AE1959" w:rsidRPr="005D44CF">
        <w:rPr>
          <w:rFonts w:ascii="Times New Roman" w:hAnsi="Times New Roman" w:cs="Times New Roman"/>
          <w:sz w:val="24"/>
          <w:szCs w:val="24"/>
        </w:rPr>
        <w:t xml:space="preserve"> </w:t>
      </w:r>
      <w:r w:rsidR="002B5AD2" w:rsidRPr="005D44CF">
        <w:rPr>
          <w:rFonts w:ascii="Times New Roman" w:hAnsi="Times New Roman" w:cs="Times New Roman"/>
          <w:sz w:val="24"/>
          <w:szCs w:val="24"/>
        </w:rPr>
        <w:t>‘</w:t>
      </w:r>
      <w:r w:rsidR="00F42598" w:rsidRPr="005D44CF">
        <w:rPr>
          <w:rFonts w:ascii="Times New Roman" w:hAnsi="Times New Roman" w:cs="Times New Roman"/>
          <w:sz w:val="24"/>
          <w:szCs w:val="24"/>
        </w:rPr>
        <w:t>M</w:t>
      </w:r>
      <w:r w:rsidR="00FA2E87" w:rsidRPr="005D44CF">
        <w:rPr>
          <w:rFonts w:ascii="Times New Roman" w:hAnsi="Times New Roman" w:cs="Times New Roman"/>
          <w:sz w:val="24"/>
          <w:szCs w:val="24"/>
        </w:rPr>
        <w:t>o</w:t>
      </w:r>
      <w:r w:rsidR="00F42598" w:rsidRPr="005D44CF">
        <w:rPr>
          <w:rFonts w:ascii="Times New Roman" w:hAnsi="Times New Roman" w:cs="Times New Roman"/>
          <w:sz w:val="24"/>
          <w:szCs w:val="24"/>
        </w:rPr>
        <w:t>del</w:t>
      </w:r>
      <w:r w:rsidR="002B5AD2" w:rsidRPr="005D44CF">
        <w:rPr>
          <w:rFonts w:ascii="Times New Roman" w:hAnsi="Times New Roman" w:cs="Times New Roman"/>
          <w:sz w:val="24"/>
          <w:szCs w:val="24"/>
        </w:rPr>
        <w:t>_LN’ and ‘</w:t>
      </w:r>
      <w:proofErr w:type="spellStart"/>
      <w:r w:rsidR="00FA2E87" w:rsidRPr="005D44CF">
        <w:rPr>
          <w:rFonts w:ascii="Times New Roman" w:hAnsi="Times New Roman" w:cs="Times New Roman"/>
          <w:sz w:val="24"/>
          <w:szCs w:val="24"/>
        </w:rPr>
        <w:t>Model</w:t>
      </w:r>
      <w:r w:rsidR="002B5AD2" w:rsidRPr="005D44CF">
        <w:rPr>
          <w:rFonts w:ascii="Times New Roman" w:hAnsi="Times New Roman" w:cs="Times New Roman"/>
          <w:sz w:val="24"/>
          <w:szCs w:val="24"/>
        </w:rPr>
        <w:t>_HM</w:t>
      </w:r>
      <w:proofErr w:type="spellEnd"/>
      <w:r w:rsidR="002B5AD2" w:rsidRPr="005D44CF">
        <w:rPr>
          <w:rFonts w:ascii="Times New Roman" w:hAnsi="Times New Roman" w:cs="Times New Roman"/>
          <w:sz w:val="24"/>
          <w:szCs w:val="24"/>
        </w:rPr>
        <w:t xml:space="preserve">’ represent </w:t>
      </w:r>
      <w:r w:rsidR="006D6761" w:rsidRPr="005D44CF">
        <w:rPr>
          <w:rFonts w:ascii="Times New Roman" w:hAnsi="Times New Roman" w:cs="Times New Roman"/>
          <w:sz w:val="24"/>
          <w:szCs w:val="24"/>
        </w:rPr>
        <w:t>modeled</w:t>
      </w:r>
      <w:r w:rsidR="002B5AD2" w:rsidRPr="005D44CF">
        <w:rPr>
          <w:rFonts w:ascii="Times New Roman" w:hAnsi="Times New Roman" w:cs="Times New Roman"/>
          <w:sz w:val="24"/>
          <w:szCs w:val="24"/>
        </w:rPr>
        <w:t xml:space="preserve"> trends </w:t>
      </w:r>
      <w:r w:rsidR="00B5673D" w:rsidRPr="005D44CF">
        <w:rPr>
          <w:rFonts w:ascii="Times New Roman" w:hAnsi="Times New Roman" w:cs="Times New Roman"/>
          <w:sz w:val="24"/>
          <w:szCs w:val="24"/>
        </w:rPr>
        <w:t xml:space="preserve">in </w:t>
      </w:r>
      <w:r w:rsidR="005C7698" w:rsidRPr="005D44CF">
        <w:rPr>
          <w:rFonts w:ascii="Times New Roman" w:hAnsi="Times New Roman" w:cs="Times New Roman"/>
          <w:sz w:val="24"/>
          <w:szCs w:val="24"/>
        </w:rPr>
        <w:t xml:space="preserve">annual </w:t>
      </w:r>
      <w:r w:rsidR="002B5AD2" w:rsidRPr="005D44CF">
        <w:rPr>
          <w:rFonts w:ascii="Times New Roman" w:hAnsi="Times New Roman" w:cs="Times New Roman"/>
          <w:sz w:val="24"/>
          <w:szCs w:val="24"/>
        </w:rPr>
        <w:t>flammable days</w:t>
      </w:r>
      <w:r w:rsidR="00B5673D" w:rsidRPr="005D44CF">
        <w:rPr>
          <w:rFonts w:ascii="Times New Roman" w:hAnsi="Times New Roman" w:cs="Times New Roman"/>
          <w:sz w:val="24"/>
          <w:szCs w:val="24"/>
        </w:rPr>
        <w:t xml:space="preserve"> for lightning- and human-ignited large fires</w:t>
      </w:r>
      <w:r w:rsidR="002B5AD2" w:rsidRPr="005D44CF">
        <w:rPr>
          <w:rFonts w:ascii="Times New Roman" w:hAnsi="Times New Roman" w:cs="Times New Roman"/>
          <w:sz w:val="24"/>
          <w:szCs w:val="24"/>
        </w:rPr>
        <w:t>, respectively;</w:t>
      </w:r>
      <w:r w:rsidR="00126B57" w:rsidRPr="005D44CF">
        <w:rPr>
          <w:rFonts w:ascii="Times New Roman" w:hAnsi="Times New Roman" w:cs="Times New Roman"/>
          <w:sz w:val="24"/>
          <w:szCs w:val="24"/>
        </w:rPr>
        <w:t xml:space="preserve"> whiskers represent 5</w:t>
      </w:r>
      <w:r w:rsidR="00126B57" w:rsidRPr="005D44C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26B57" w:rsidRPr="005D44CF">
        <w:rPr>
          <w:rFonts w:ascii="Times New Roman" w:hAnsi="Times New Roman" w:cs="Times New Roman"/>
          <w:sz w:val="24"/>
          <w:szCs w:val="24"/>
        </w:rPr>
        <w:t xml:space="preserve"> and 95</w:t>
      </w:r>
      <w:r w:rsidR="00126B57" w:rsidRPr="005D44C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26B57" w:rsidRPr="005D44CF">
        <w:rPr>
          <w:rFonts w:ascii="Times New Roman" w:hAnsi="Times New Roman" w:cs="Times New Roman"/>
          <w:sz w:val="24"/>
          <w:szCs w:val="24"/>
        </w:rPr>
        <w:t xml:space="preserve"> quantiles, and boundaries of boxes represent 25</w:t>
      </w:r>
      <w:r w:rsidR="00126B57" w:rsidRPr="005D44C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26B57" w:rsidRPr="005D44CF">
        <w:rPr>
          <w:rFonts w:ascii="Times New Roman" w:hAnsi="Times New Roman" w:cs="Times New Roman"/>
          <w:sz w:val="24"/>
          <w:szCs w:val="24"/>
        </w:rPr>
        <w:t>, 50</w:t>
      </w:r>
      <w:r w:rsidR="00126B57" w:rsidRPr="005D44C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26B57" w:rsidRPr="005D44CF">
        <w:rPr>
          <w:rFonts w:ascii="Times New Roman" w:hAnsi="Times New Roman" w:cs="Times New Roman"/>
          <w:sz w:val="24"/>
          <w:szCs w:val="24"/>
        </w:rPr>
        <w:t>, and 75</w:t>
      </w:r>
      <w:r w:rsidR="00126B57" w:rsidRPr="005D44C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26B57" w:rsidRPr="005D44CF">
        <w:rPr>
          <w:rFonts w:ascii="Times New Roman" w:hAnsi="Times New Roman" w:cs="Times New Roman"/>
          <w:sz w:val="24"/>
          <w:szCs w:val="24"/>
        </w:rPr>
        <w:t xml:space="preserve"> quartiles</w:t>
      </w:r>
      <w:r w:rsidR="00126B57" w:rsidRPr="005D44CF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7"/>
    <w:p w14:paraId="1D199F16" w14:textId="77777777" w:rsidR="008F1360" w:rsidRPr="005D44CF" w:rsidRDefault="008F1360" w:rsidP="008F136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CBEDD3" w14:textId="5E3C97A3" w:rsidR="005F72FC" w:rsidRPr="005D44CF" w:rsidRDefault="00702EE8" w:rsidP="008F1360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5D44CF">
        <w:rPr>
          <w:noProof/>
        </w:rPr>
        <w:t xml:space="preserve"> </w:t>
      </w:r>
      <w:r w:rsidR="000A0D38" w:rsidRPr="005D44CF">
        <w:rPr>
          <w:noProof/>
        </w:rPr>
        <w:drawing>
          <wp:inline distT="0" distB="0" distL="0" distR="0" wp14:anchorId="4F9198F8" wp14:editId="15F024DE">
            <wp:extent cx="3200400" cy="2239200"/>
            <wp:effectExtent l="0" t="0" r="0" b="8890"/>
            <wp:docPr id="1946089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0896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2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C123F" w14:textId="2B0971A0" w:rsidR="004A6619" w:rsidRPr="005D44CF" w:rsidRDefault="004A6619" w:rsidP="008F136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F07F97" w:rsidRPr="005D44C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D44CF">
        <w:rPr>
          <w:rFonts w:ascii="Times New Roman" w:hAnsi="Times New Roman" w:cs="Times New Roman"/>
          <w:sz w:val="24"/>
          <w:szCs w:val="24"/>
        </w:rPr>
        <w:t xml:space="preserve">| </w:t>
      </w:r>
      <w:r w:rsidR="001C1411" w:rsidRPr="005D44CF">
        <w:rPr>
          <w:rFonts w:ascii="Times New Roman" w:hAnsi="Times New Roman" w:cs="Times New Roman"/>
          <w:sz w:val="24"/>
          <w:szCs w:val="24"/>
        </w:rPr>
        <w:t xml:space="preserve">Scaling factors derived from regression of observed anomalies in the frequency of flammable days onto </w:t>
      </w:r>
      <w:r w:rsidR="004F10FE" w:rsidRPr="005D44CF">
        <w:rPr>
          <w:rFonts w:ascii="Times New Roman" w:hAnsi="Times New Roman" w:cs="Times New Roman"/>
          <w:sz w:val="24"/>
          <w:szCs w:val="24"/>
        </w:rPr>
        <w:t>model simulations driven by all</w:t>
      </w:r>
      <w:r w:rsidR="001C1411" w:rsidRPr="005D44CF">
        <w:rPr>
          <w:rFonts w:ascii="Times New Roman" w:hAnsi="Times New Roman" w:cs="Times New Roman"/>
          <w:sz w:val="24"/>
          <w:szCs w:val="24"/>
        </w:rPr>
        <w:t xml:space="preserve"> forcings </w:t>
      </w:r>
      <w:r w:rsidR="00BB691B" w:rsidRPr="005D44CF">
        <w:rPr>
          <w:rFonts w:ascii="Times New Roman" w:hAnsi="Times New Roman" w:cs="Times New Roman"/>
          <w:sz w:val="24"/>
          <w:szCs w:val="24"/>
        </w:rPr>
        <w:t xml:space="preserve">for </w:t>
      </w:r>
      <w:r w:rsidR="001C1411" w:rsidRPr="005D44CF">
        <w:rPr>
          <w:rFonts w:ascii="Times New Roman" w:hAnsi="Times New Roman" w:cs="Times New Roman"/>
          <w:sz w:val="24"/>
          <w:szCs w:val="24"/>
        </w:rPr>
        <w:t>multi-model ensemble mean</w:t>
      </w:r>
      <w:r w:rsidR="00F362E8" w:rsidRPr="005D44CF">
        <w:rPr>
          <w:rFonts w:ascii="Times New Roman" w:hAnsi="Times New Roman" w:cs="Times New Roman"/>
          <w:sz w:val="24"/>
          <w:szCs w:val="24"/>
        </w:rPr>
        <w:t xml:space="preserve">. </w:t>
      </w:r>
      <w:r w:rsidR="001C1411" w:rsidRPr="005D44CF">
        <w:rPr>
          <w:rFonts w:ascii="Times New Roman" w:hAnsi="Times New Roman" w:cs="Times New Roman"/>
          <w:sz w:val="24"/>
          <w:szCs w:val="24"/>
        </w:rPr>
        <w:t>Error bars and triangles show the 5%-95% confidence interval and best estimates of scaling factors.</w:t>
      </w:r>
      <w:r w:rsidR="0011257C" w:rsidRPr="005D44CF">
        <w:rPr>
          <w:rFonts w:ascii="Times New Roman" w:hAnsi="Times New Roman" w:cs="Times New Roman"/>
          <w:sz w:val="24"/>
          <w:szCs w:val="24"/>
        </w:rPr>
        <w:t xml:space="preserve"> Confidence intervals above zero indicate a detectable (</w:t>
      </w:r>
      <w:r w:rsidR="0011257C" w:rsidRPr="005D44C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257C" w:rsidRPr="005D44CF">
        <w:rPr>
          <w:rFonts w:ascii="Times New Roman" w:hAnsi="Times New Roman" w:cs="Times New Roman"/>
          <w:sz w:val="24"/>
          <w:szCs w:val="24"/>
        </w:rPr>
        <w:t>&lt;0.05) forced response, while confidence intervals containing zero indicate an undetectable forced response.</w:t>
      </w:r>
      <w:r w:rsidR="00A84459" w:rsidRPr="005D44CF">
        <w:rPr>
          <w:rFonts w:ascii="Times New Roman" w:eastAsia="Times New Roman" w:hAnsi="Times New Roman" w:cs="Times New Roman"/>
          <w:sz w:val="24"/>
          <w:szCs w:val="24"/>
        </w:rPr>
        <w:t xml:space="preserve"> ‘LN’ and ‘HM’ represent scaling factors for lightning- and human-ignited large fires, respectively.</w:t>
      </w:r>
    </w:p>
    <w:p w14:paraId="3690CD03" w14:textId="77777777" w:rsidR="008F1360" w:rsidRPr="005D44CF" w:rsidRDefault="008F1360" w:rsidP="008F136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FC5880" w14:textId="0849577F" w:rsidR="004A6619" w:rsidRPr="005D44CF" w:rsidRDefault="00D3502D" w:rsidP="001C4155">
      <w:pPr>
        <w:jc w:val="center"/>
        <w:rPr>
          <w:rFonts w:ascii="Times New Roman" w:hAnsi="Times New Roman" w:cs="Times New Roman"/>
          <w:b/>
          <w:bCs/>
        </w:rPr>
      </w:pPr>
      <w:r w:rsidRPr="005D44C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0AE6860" wp14:editId="52415E8A">
            <wp:extent cx="8863330" cy="4484370"/>
            <wp:effectExtent l="0" t="0" r="0" b="0"/>
            <wp:docPr id="17778877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88774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FA1A3" w14:textId="0DEBD0BA" w:rsidR="00A77397" w:rsidRPr="005D44CF" w:rsidRDefault="007E05A5" w:rsidP="008F136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F07F97" w:rsidRPr="005D44C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D44CF">
        <w:rPr>
          <w:rFonts w:ascii="Times New Roman" w:hAnsi="Times New Roman" w:cs="Times New Roman"/>
          <w:sz w:val="24"/>
          <w:szCs w:val="24"/>
        </w:rPr>
        <w:t xml:space="preserve">| </w:t>
      </w:r>
      <w:r w:rsidR="00020410" w:rsidRPr="005D44CF">
        <w:rPr>
          <w:rFonts w:ascii="Times New Roman" w:hAnsi="Times New Roman" w:cs="Times New Roman"/>
          <w:sz w:val="24"/>
          <w:szCs w:val="24"/>
        </w:rPr>
        <w:t>Scaling factors</w:t>
      </w:r>
      <w:r w:rsidR="0044104F" w:rsidRPr="005D44CF">
        <w:rPr>
          <w:rFonts w:ascii="Times New Roman" w:hAnsi="Times New Roman" w:cs="Times New Roman"/>
          <w:sz w:val="24"/>
          <w:szCs w:val="24"/>
        </w:rPr>
        <w:t xml:space="preserve"> </w:t>
      </w:r>
      <w:r w:rsidR="0044104F" w:rsidRPr="005D44CF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4104F" w:rsidRPr="005D44CF">
        <w:rPr>
          <w:rFonts w:ascii="Times New Roman" w:hAnsi="Times New Roman" w:cs="Times New Roman"/>
          <w:sz w:val="24"/>
          <w:szCs w:val="24"/>
        </w:rPr>
        <w:t xml:space="preserve"> and </w:t>
      </w:r>
      <w:r w:rsidR="00BE6251" w:rsidRPr="005D44CF">
        <w:rPr>
          <w:rFonts w:ascii="Times New Roman" w:hAnsi="Times New Roman" w:cs="Times New Roman"/>
          <w:sz w:val="24"/>
          <w:szCs w:val="24"/>
        </w:rPr>
        <w:t>a</w:t>
      </w:r>
      <w:r w:rsidR="0044104F" w:rsidRPr="005D44CF">
        <w:rPr>
          <w:rFonts w:ascii="Times New Roman" w:hAnsi="Times New Roman" w:cs="Times New Roman"/>
          <w:sz w:val="24"/>
          <w:szCs w:val="24"/>
        </w:rPr>
        <w:t>ttributable trends</w:t>
      </w:r>
      <w:r w:rsidR="00BE6251" w:rsidRPr="005D44CF">
        <w:rPr>
          <w:rFonts w:ascii="Times New Roman" w:hAnsi="Times New Roman" w:cs="Times New Roman"/>
          <w:sz w:val="24"/>
          <w:szCs w:val="24"/>
        </w:rPr>
        <w:t xml:space="preserve"> </w:t>
      </w:r>
      <w:r w:rsidR="00BE6251" w:rsidRPr="005D44C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020410" w:rsidRPr="005D44CF">
        <w:rPr>
          <w:rFonts w:ascii="Times New Roman" w:hAnsi="Times New Roman" w:cs="Times New Roman"/>
          <w:sz w:val="24"/>
          <w:szCs w:val="24"/>
        </w:rPr>
        <w:t xml:space="preserve"> derived from regression of observed anomalies in the frequency of flammable days onto three-signal forcings (GHG VS. OANT VS. NAT) for </w:t>
      </w:r>
      <w:r w:rsidR="003F5D7B" w:rsidRPr="005D44CF">
        <w:rPr>
          <w:rFonts w:ascii="Times New Roman" w:hAnsi="Times New Roman" w:cs="Times New Roman"/>
          <w:sz w:val="24"/>
          <w:szCs w:val="24"/>
        </w:rPr>
        <w:t xml:space="preserve">each </w:t>
      </w:r>
      <w:r w:rsidR="00020837" w:rsidRPr="005D44CF">
        <w:rPr>
          <w:rFonts w:ascii="Times New Roman" w:hAnsi="Times New Roman" w:cs="Times New Roman"/>
          <w:sz w:val="24"/>
          <w:szCs w:val="24"/>
        </w:rPr>
        <w:t>Earth System Model</w:t>
      </w:r>
      <w:r w:rsidR="001A4343" w:rsidRPr="005D44CF">
        <w:rPr>
          <w:rFonts w:ascii="Times New Roman" w:hAnsi="Times New Roman" w:cs="Times New Roman"/>
          <w:sz w:val="24"/>
          <w:szCs w:val="24"/>
        </w:rPr>
        <w:t xml:space="preserve">. </w:t>
      </w:r>
      <w:r w:rsidR="00323258" w:rsidRPr="005D44CF">
        <w:rPr>
          <w:rFonts w:ascii="Times New Roman" w:hAnsi="Times New Roman" w:cs="Times New Roman"/>
          <w:sz w:val="24"/>
          <w:szCs w:val="24"/>
        </w:rPr>
        <w:t>Error bars and triangles show 5%-95% confidence interval</w:t>
      </w:r>
      <w:r w:rsidR="00180B0A" w:rsidRPr="005D44CF">
        <w:rPr>
          <w:rFonts w:ascii="Times New Roman" w:hAnsi="Times New Roman" w:cs="Times New Roman"/>
          <w:sz w:val="24"/>
          <w:szCs w:val="24"/>
        </w:rPr>
        <w:t>s</w:t>
      </w:r>
      <w:r w:rsidR="00323258" w:rsidRPr="005D44CF">
        <w:rPr>
          <w:rFonts w:ascii="Times New Roman" w:hAnsi="Times New Roman" w:cs="Times New Roman"/>
          <w:sz w:val="24"/>
          <w:szCs w:val="24"/>
        </w:rPr>
        <w:t xml:space="preserve"> and best estimates of scaling factors; </w:t>
      </w:r>
      <w:r w:rsidR="00180B0A" w:rsidRPr="005D44CF">
        <w:rPr>
          <w:rFonts w:ascii="Times New Roman" w:hAnsi="Times New Roman" w:cs="Times New Roman"/>
          <w:sz w:val="24"/>
          <w:szCs w:val="24"/>
        </w:rPr>
        <w:t>confidence intervals above zero indicate a detectable (</w:t>
      </w:r>
      <w:r w:rsidR="00180B0A" w:rsidRPr="005D44C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80B0A" w:rsidRPr="005D44CF">
        <w:rPr>
          <w:rFonts w:ascii="Times New Roman" w:hAnsi="Times New Roman" w:cs="Times New Roman"/>
          <w:sz w:val="24"/>
          <w:szCs w:val="24"/>
        </w:rPr>
        <w:t xml:space="preserve">&lt;0.05) forced response, while confidence intervals containing zero indicate an undetectable forced response; </w:t>
      </w:r>
      <w:r w:rsidR="00020410" w:rsidRPr="005D44CF">
        <w:rPr>
          <w:rFonts w:ascii="Times New Roman" w:hAnsi="Times New Roman" w:cs="Times New Roman"/>
          <w:sz w:val="24"/>
          <w:szCs w:val="24"/>
        </w:rPr>
        <w:t xml:space="preserve">the solid horizonal blue (red) line </w:t>
      </w:r>
      <w:r w:rsidR="00B23177" w:rsidRPr="005D44CF">
        <w:rPr>
          <w:rFonts w:ascii="Times New Roman" w:hAnsi="Times New Roman" w:cs="Times New Roman"/>
          <w:sz w:val="24"/>
          <w:szCs w:val="24"/>
        </w:rPr>
        <w:t xml:space="preserve">in (b) </w:t>
      </w:r>
      <w:r w:rsidR="00020410" w:rsidRPr="005D44CF">
        <w:rPr>
          <w:rFonts w:ascii="Times New Roman" w:hAnsi="Times New Roman" w:cs="Times New Roman"/>
          <w:sz w:val="24"/>
          <w:szCs w:val="24"/>
        </w:rPr>
        <w:t>represents the observed trend for human (lightning) related frequency of flammable days.</w:t>
      </w:r>
      <w:r w:rsidR="00A84459" w:rsidRPr="005D44CF">
        <w:rPr>
          <w:rFonts w:ascii="Times New Roman" w:eastAsia="Times New Roman" w:hAnsi="Times New Roman" w:cs="Times New Roman"/>
          <w:sz w:val="24"/>
          <w:szCs w:val="24"/>
        </w:rPr>
        <w:t xml:space="preserve"> ‘LN’ and ‘HM’ represent scaling factors or attributable trends for lightning- and human-ignited large fires, respectively.</w:t>
      </w:r>
    </w:p>
    <w:p w14:paraId="00EDAAD7" w14:textId="77777777" w:rsidR="001269BB" w:rsidRPr="005D44CF" w:rsidRDefault="001269BB" w:rsidP="008F136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5F402B" w14:textId="6D418D3B" w:rsidR="001269BB" w:rsidRPr="005D44CF" w:rsidRDefault="001269BB" w:rsidP="001269B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8" w:name="_Hlk170903338"/>
      <w:r w:rsidRPr="005D44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D40912" wp14:editId="07E9893D">
            <wp:extent cx="3461615" cy="2736256"/>
            <wp:effectExtent l="0" t="0" r="5715" b="6985"/>
            <wp:docPr id="1526368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36872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68074" cy="2741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8F235" w14:textId="21DED371" w:rsidR="001269BB" w:rsidRPr="005D44CF" w:rsidRDefault="001269BB" w:rsidP="00EA476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73B01" w:rsidRPr="005D44C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D44CF">
        <w:rPr>
          <w:rFonts w:ascii="Times New Roman" w:hAnsi="Times New Roman" w:cs="Times New Roman"/>
          <w:sz w:val="24"/>
          <w:szCs w:val="24"/>
        </w:rPr>
        <w:t xml:space="preserve">| </w:t>
      </w:r>
      <w:r w:rsidR="000A54AA" w:rsidRPr="005D44CF">
        <w:rPr>
          <w:rFonts w:ascii="Times New Roman" w:hAnsi="Times New Roman" w:cs="Times New Roman" w:hint="eastAsia"/>
          <w:sz w:val="24"/>
          <w:szCs w:val="24"/>
        </w:rPr>
        <w:t xml:space="preserve">Distribution of fire ignitions caused by humans </w:t>
      </w:r>
      <w:r w:rsidR="000A54AA" w:rsidRPr="005D44CF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0A54AA" w:rsidRPr="005D44CF">
        <w:rPr>
          <w:rFonts w:ascii="Times New Roman" w:hAnsi="Times New Roman" w:cs="Times New Roman" w:hint="eastAsia"/>
          <w:sz w:val="24"/>
          <w:szCs w:val="24"/>
        </w:rPr>
        <w:t xml:space="preserve"> and lightning </w:t>
      </w:r>
      <w:r w:rsidR="000A54AA" w:rsidRPr="005D44CF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="000A54AA" w:rsidRPr="005D44CF">
        <w:rPr>
          <w:rFonts w:ascii="Times New Roman" w:hAnsi="Times New Roman" w:cs="Times New Roman" w:hint="eastAsia"/>
          <w:sz w:val="24"/>
          <w:szCs w:val="24"/>
        </w:rPr>
        <w:t xml:space="preserve"> over four seasons across different ecoregions in the western US</w:t>
      </w:r>
      <w:r w:rsidRPr="005D44CF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8"/>
    <w:p w14:paraId="6D4FD00F" w14:textId="15E6951E" w:rsidR="00AB095E" w:rsidRPr="005D44CF" w:rsidRDefault="00AB095E" w:rsidP="00EA476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F34F54" wp14:editId="1C999226">
            <wp:extent cx="8863330" cy="2998470"/>
            <wp:effectExtent l="0" t="0" r="0" b="0"/>
            <wp:docPr id="21309986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99869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362D3" w14:textId="465EF445" w:rsidR="00B251AB" w:rsidRPr="005D44CF" w:rsidRDefault="00B251AB" w:rsidP="00B251A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b/>
          <w:bCs/>
          <w:sz w:val="24"/>
          <w:szCs w:val="24"/>
        </w:rPr>
        <w:t>Fig. S6</w:t>
      </w:r>
      <w:r w:rsidRPr="005D44CF">
        <w:rPr>
          <w:rFonts w:ascii="Times New Roman" w:hAnsi="Times New Roman" w:cs="Times New Roman"/>
          <w:sz w:val="24"/>
          <w:szCs w:val="24"/>
        </w:rPr>
        <w:t xml:space="preserve">| </w:t>
      </w:r>
      <w:r w:rsidR="00F62680" w:rsidRPr="005D44CF">
        <w:rPr>
          <w:rFonts w:ascii="Times New Roman" w:hAnsi="Times New Roman" w:cs="Times New Roman" w:hint="eastAsia"/>
          <w:sz w:val="24"/>
          <w:szCs w:val="24"/>
        </w:rPr>
        <w:t>Distribution</w:t>
      </w:r>
      <w:r w:rsidR="0075567F" w:rsidRPr="005D44CF">
        <w:rPr>
          <w:rFonts w:ascii="Times New Roman" w:hAnsi="Times New Roman" w:cs="Times New Roman" w:hint="eastAsia"/>
          <w:sz w:val="24"/>
          <w:szCs w:val="24"/>
        </w:rPr>
        <w:t xml:space="preserve"> of human- and lightning-ignited fires across </w:t>
      </w:r>
      <w:r w:rsidR="00A139D4" w:rsidRPr="005D44CF">
        <w:rPr>
          <w:rFonts w:ascii="Times New Roman" w:hAnsi="Times New Roman" w:cs="Times New Roman" w:hint="eastAsia"/>
          <w:sz w:val="24"/>
          <w:szCs w:val="24"/>
        </w:rPr>
        <w:t>various</w:t>
      </w:r>
      <w:r w:rsidR="0075567F" w:rsidRPr="005D44CF">
        <w:rPr>
          <w:rFonts w:ascii="Times New Roman" w:hAnsi="Times New Roman" w:cs="Times New Roman" w:hint="eastAsia"/>
          <w:sz w:val="24"/>
          <w:szCs w:val="24"/>
        </w:rPr>
        <w:t xml:space="preserve"> fire</w:t>
      </w:r>
      <w:r w:rsidR="00A066C7" w:rsidRPr="005D44CF">
        <w:rPr>
          <w:rFonts w:ascii="Times New Roman" w:hAnsi="Times New Roman" w:cs="Times New Roman" w:hint="eastAsia"/>
          <w:sz w:val="24"/>
          <w:szCs w:val="24"/>
        </w:rPr>
        <w:t>-</w:t>
      </w:r>
      <w:r w:rsidR="0075567F" w:rsidRPr="005D44CF">
        <w:rPr>
          <w:rFonts w:ascii="Times New Roman" w:hAnsi="Times New Roman" w:cs="Times New Roman" w:hint="eastAsia"/>
          <w:sz w:val="24"/>
          <w:szCs w:val="24"/>
        </w:rPr>
        <w:t xml:space="preserve">size bins in each </w:t>
      </w:r>
      <w:r w:rsidR="00695FC1" w:rsidRPr="005D44CF">
        <w:rPr>
          <w:rFonts w:ascii="Times New Roman" w:hAnsi="Times New Roman" w:cs="Times New Roman" w:hint="eastAsia"/>
          <w:sz w:val="24"/>
          <w:szCs w:val="24"/>
        </w:rPr>
        <w:t>e</w:t>
      </w:r>
      <w:r w:rsidR="0075567F" w:rsidRPr="005D44CF">
        <w:rPr>
          <w:rFonts w:ascii="Times New Roman" w:hAnsi="Times New Roman" w:cs="Times New Roman" w:hint="eastAsia"/>
          <w:sz w:val="24"/>
          <w:szCs w:val="24"/>
        </w:rPr>
        <w:t>coregion and the western US.</w:t>
      </w:r>
      <w:r w:rsidR="00D25DA1" w:rsidRPr="005D44CF">
        <w:rPr>
          <w:rFonts w:ascii="Times New Roman" w:hAnsi="Times New Roman" w:cs="Times New Roman" w:hint="eastAsia"/>
          <w:sz w:val="24"/>
          <w:szCs w:val="24"/>
        </w:rPr>
        <w:t xml:space="preserve"> The burned area is log</w:t>
      </w:r>
      <w:r w:rsidR="00471F0C" w:rsidRPr="005D44CF">
        <w:rPr>
          <w:rFonts w:ascii="Times New Roman" w:hAnsi="Times New Roman" w:cs="Times New Roman" w:hint="eastAsia"/>
          <w:sz w:val="24"/>
          <w:szCs w:val="24"/>
        </w:rPr>
        <w:t>-transformed</w:t>
      </w:r>
      <w:r w:rsidR="00D25DA1" w:rsidRPr="005D44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7E6A" w:rsidRPr="005D44CF">
        <w:rPr>
          <w:rFonts w:ascii="Times New Roman" w:hAnsi="Times New Roman" w:cs="Times New Roman"/>
          <w:sz w:val="24"/>
          <w:szCs w:val="24"/>
        </w:rPr>
        <w:t>due to</w:t>
      </w:r>
      <w:r w:rsidR="002D7E6A" w:rsidRPr="005D44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1F0C" w:rsidRPr="005D44CF">
        <w:rPr>
          <w:rFonts w:ascii="Times New Roman" w:hAnsi="Times New Roman" w:cs="Times New Roman" w:hint="eastAsia"/>
          <w:sz w:val="24"/>
          <w:szCs w:val="24"/>
        </w:rPr>
        <w:t>the wide range (</w:t>
      </w:r>
      <w:r w:rsidR="00D0288A" w:rsidRPr="005D44CF">
        <w:rPr>
          <w:rFonts w:ascii="Times New Roman" w:hAnsi="Times New Roman" w:cs="Times New Roman" w:hint="eastAsia"/>
          <w:sz w:val="24"/>
          <w:szCs w:val="24"/>
        </w:rPr>
        <w:t xml:space="preserve">e.g., fire size can differ </w:t>
      </w:r>
      <w:r w:rsidR="00D0288A" w:rsidRPr="005D44CF">
        <w:rPr>
          <w:rFonts w:ascii="Times New Roman" w:hAnsi="Times New Roman" w:cs="Times New Roman"/>
          <w:sz w:val="24"/>
          <w:szCs w:val="24"/>
        </w:rPr>
        <w:t>by several orders of magnitude</w:t>
      </w:r>
      <w:r w:rsidR="00471F0C" w:rsidRPr="005D44CF">
        <w:rPr>
          <w:rFonts w:ascii="Times New Roman" w:hAnsi="Times New Roman" w:cs="Times New Roman" w:hint="eastAsia"/>
          <w:sz w:val="24"/>
          <w:szCs w:val="24"/>
        </w:rPr>
        <w:t xml:space="preserve">) and skew </w:t>
      </w:r>
      <w:r w:rsidR="00471F0C" w:rsidRPr="005D44CF">
        <w:rPr>
          <w:rFonts w:ascii="Times New Roman" w:hAnsi="Times New Roman" w:cs="Times New Roman"/>
          <w:sz w:val="24"/>
          <w:szCs w:val="24"/>
        </w:rPr>
        <w:t>distribution</w:t>
      </w:r>
      <w:r w:rsidR="00471F0C" w:rsidRPr="005D44CF">
        <w:rPr>
          <w:rFonts w:ascii="Times New Roman" w:hAnsi="Times New Roman" w:cs="Times New Roman" w:hint="eastAsia"/>
          <w:sz w:val="24"/>
          <w:szCs w:val="24"/>
        </w:rPr>
        <w:t xml:space="preserve"> (i.e., most fires have a relatively small size) of fire sizes</w:t>
      </w:r>
      <w:r w:rsidR="007B3493" w:rsidRPr="005D44CF">
        <w:rPr>
          <w:rFonts w:ascii="Times New Roman" w:hAnsi="Times New Roman" w:cs="Times New Roman" w:hint="eastAsia"/>
          <w:sz w:val="24"/>
          <w:szCs w:val="24"/>
        </w:rPr>
        <w:t>.</w:t>
      </w:r>
    </w:p>
    <w:p w14:paraId="057A1D08" w14:textId="40D39C15" w:rsidR="004B020D" w:rsidRPr="005D44CF" w:rsidRDefault="000A4214" w:rsidP="00B251AB">
      <w:pPr>
        <w:spacing w:line="276" w:lineRule="auto"/>
        <w:jc w:val="both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  <w:noProof/>
        </w:rPr>
        <w:drawing>
          <wp:inline distT="0" distB="0" distL="0" distR="0" wp14:anchorId="1117AC4C" wp14:editId="54398AD8">
            <wp:extent cx="8236373" cy="1892397"/>
            <wp:effectExtent l="0" t="0" r="0" b="0"/>
            <wp:docPr id="7490853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08532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236373" cy="1892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6D529" w14:textId="792A2F45" w:rsidR="004B020D" w:rsidRPr="005D44CF" w:rsidRDefault="004B020D" w:rsidP="004B020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4CF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D166E1" w:rsidRPr="005D44CF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5D44CF">
        <w:rPr>
          <w:rFonts w:ascii="Times New Roman" w:hAnsi="Times New Roman" w:cs="Times New Roman"/>
          <w:sz w:val="24"/>
          <w:szCs w:val="24"/>
        </w:rPr>
        <w:t xml:space="preserve">| </w:t>
      </w:r>
      <w:r w:rsidR="00D166E1" w:rsidRPr="005D44CF">
        <w:rPr>
          <w:rFonts w:ascii="Times New Roman" w:hAnsi="Times New Roman" w:cs="Times New Roman" w:hint="eastAsia"/>
          <w:sz w:val="24"/>
          <w:szCs w:val="24"/>
        </w:rPr>
        <w:t>Total number</w:t>
      </w:r>
      <w:r w:rsidRPr="005D44CF">
        <w:rPr>
          <w:rFonts w:ascii="Times New Roman" w:hAnsi="Times New Roman" w:cs="Times New Roman" w:hint="eastAsia"/>
          <w:sz w:val="24"/>
          <w:szCs w:val="24"/>
        </w:rPr>
        <w:t xml:space="preserve"> of human- and lightning-ignited fires across </w:t>
      </w:r>
      <w:r w:rsidR="00D166E1" w:rsidRPr="005D44CF">
        <w:rPr>
          <w:rFonts w:ascii="Times New Roman" w:hAnsi="Times New Roman" w:cs="Times New Roman" w:hint="eastAsia"/>
          <w:sz w:val="24"/>
          <w:szCs w:val="24"/>
        </w:rPr>
        <w:t>e</w:t>
      </w:r>
      <w:r w:rsidRPr="005D44CF">
        <w:rPr>
          <w:rFonts w:ascii="Times New Roman" w:hAnsi="Times New Roman" w:cs="Times New Roman" w:hint="eastAsia"/>
          <w:sz w:val="24"/>
          <w:szCs w:val="24"/>
        </w:rPr>
        <w:t>coregion</w:t>
      </w:r>
      <w:r w:rsidR="00D166E1" w:rsidRPr="005D44CF">
        <w:rPr>
          <w:rFonts w:ascii="Times New Roman" w:hAnsi="Times New Roman" w:cs="Times New Roman" w:hint="eastAsia"/>
          <w:sz w:val="24"/>
          <w:szCs w:val="24"/>
        </w:rPr>
        <w:t>s in</w:t>
      </w:r>
      <w:r w:rsidRPr="005D44CF">
        <w:rPr>
          <w:rFonts w:ascii="Times New Roman" w:hAnsi="Times New Roman" w:cs="Times New Roman" w:hint="eastAsia"/>
          <w:sz w:val="24"/>
          <w:szCs w:val="24"/>
        </w:rPr>
        <w:t xml:space="preserve"> the western US</w:t>
      </w:r>
      <w:r w:rsidR="00D166E1" w:rsidRPr="005D44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66E1" w:rsidRPr="005D44CF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Pr="005D44CF">
        <w:rPr>
          <w:rFonts w:ascii="Times New Roman" w:hAnsi="Times New Roman" w:cs="Times New Roman" w:hint="eastAsia"/>
          <w:sz w:val="24"/>
          <w:szCs w:val="24"/>
        </w:rPr>
        <w:t>.</w:t>
      </w:r>
      <w:r w:rsidR="00D166E1" w:rsidRPr="005D44CF">
        <w:rPr>
          <w:rFonts w:ascii="Times New Roman" w:hAnsi="Times New Roman" w:cs="Times New Roman" w:hint="eastAsia"/>
          <w:sz w:val="24"/>
          <w:szCs w:val="24"/>
        </w:rPr>
        <w:t xml:space="preserve"> Same to a) but for large fires </w:t>
      </w:r>
      <w:r w:rsidR="00D166E1" w:rsidRPr="005D44CF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="00D166E1" w:rsidRPr="005D44CF">
        <w:rPr>
          <w:rFonts w:ascii="Times New Roman" w:hAnsi="Times New Roman" w:cs="Times New Roman" w:hint="eastAsia"/>
          <w:sz w:val="24"/>
          <w:szCs w:val="24"/>
        </w:rPr>
        <w:t xml:space="preserve">. Same to a) but for small fires </w:t>
      </w:r>
      <w:r w:rsidR="00D166E1" w:rsidRPr="005D44CF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 w:rsidR="00D166E1" w:rsidRPr="005D44CF">
        <w:rPr>
          <w:rFonts w:ascii="Times New Roman" w:hAnsi="Times New Roman" w:cs="Times New Roman" w:hint="eastAsia"/>
          <w:sz w:val="24"/>
          <w:szCs w:val="24"/>
        </w:rPr>
        <w:t>.</w:t>
      </w:r>
      <w:r w:rsidRPr="005D44C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E660CF3" w14:textId="72822AB8" w:rsidR="00593B08" w:rsidRPr="005D44CF" w:rsidRDefault="00593B08" w:rsidP="00F8585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AB43B75" w14:textId="1C3EE88B" w:rsidR="008F1360" w:rsidRPr="005D44CF" w:rsidRDefault="008F1360">
      <w:r w:rsidRPr="005D44CF">
        <w:br w:type="page"/>
      </w:r>
    </w:p>
    <w:p w14:paraId="5C0842F0" w14:textId="3951337E" w:rsidR="00F828A2" w:rsidRPr="005D44CF" w:rsidRDefault="00743B94" w:rsidP="0060001D">
      <w:pPr>
        <w:rPr>
          <w:rFonts w:ascii="Times New Roman" w:hAnsi="Times New Roman" w:cs="Times New Roman"/>
          <w:b/>
          <w:bCs/>
        </w:rPr>
      </w:pPr>
      <w:r w:rsidRPr="005D44CF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456D6EB" w14:textId="77777777" w:rsidR="004D3214" w:rsidRPr="005D44CF" w:rsidRDefault="00F828A2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fldChar w:fldCharType="begin"/>
      </w:r>
      <w:r w:rsidRPr="005D44CF">
        <w:rPr>
          <w:rFonts w:ascii="Times New Roman" w:hAnsi="Times New Roman" w:cs="Times New Roman"/>
        </w:rPr>
        <w:instrText xml:space="preserve"> ADDIN EN.REFLIST </w:instrText>
      </w:r>
      <w:r w:rsidRPr="005D44CF">
        <w:rPr>
          <w:rFonts w:ascii="Times New Roman" w:hAnsi="Times New Roman" w:cs="Times New Roman"/>
        </w:rPr>
        <w:fldChar w:fldCharType="separate"/>
      </w:r>
      <w:r w:rsidR="004D3214" w:rsidRPr="005D44CF">
        <w:rPr>
          <w:rFonts w:ascii="Times New Roman" w:hAnsi="Times New Roman" w:cs="Times New Roman"/>
        </w:rPr>
        <w:t>Balch, J. K., Abatzoglou, J. T., Joseph, M. B., Koontz, M. J., Mahood, A. L., McGlinchy, J., Cattau, M. E., and Williams, A. P.: Warming weakens the night-time barrier to global fire, Nature, 602, 442-448, 2022.</w:t>
      </w:r>
    </w:p>
    <w:p w14:paraId="32690D6D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Bi, D., Dix, M., Marsland, S., O’Farrell, S., Sullivan, A., Bodman, R., Law, R., Harman, I., Srbinovsky, J., and Rashid, H. A.: Configuration and spin-up of ACCESS-CM2, the new generation Australian Community Climate and Earth System Simulator Coupled Model, Journal of Southern Hemisphere Earth Systems Science, 70, 225-251, 2020.</w:t>
      </w:r>
    </w:p>
    <w:p w14:paraId="4CEC89AE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Boucher, O., Servonnat, J., Albright, A. L., Aumont, O., Balkanski, Y., Bastrikov, V., Bekki, S., Bonnet, R., Bony, S., and Bopp, L.: Presentation and evaluation of the IPSL‐CM6A‐LR climate model, Journal of Advances in Modeling Earth Systems, 12, e2019MS002010, 2020.</w:t>
      </w:r>
    </w:p>
    <w:p w14:paraId="7B9F8104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Bradshaw, L. S.: The 1978 national fire-danger rating system: technical documentation, US Department of Agriculture, Forest Service, Intermountain Forest and Range …1984.</w:t>
      </w:r>
    </w:p>
    <w:p w14:paraId="23BCA10C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Cherchi, A., Fogli, P. G., Lovato, T., Peano, D., Iovino, D., Gualdi, S., Masina, S., Scoccimarro, E., Materia, S., and Bellucci, A.: Global mean climate and main patterns of variability in the CMCC‐CM2 coupled model, Journal of Advances in Modeling Earth Systems, 11, 185-209, 2019.</w:t>
      </w:r>
    </w:p>
    <w:p w14:paraId="1964D637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Danabasoglu, G., Lamarque, J. F., Bacmeister, J., Bailey, D., DuVivier, A., Edwards, J., Emmons, L., Fasullo, J., Garcia, R., and Gettelman, A.: The community earth system model version 2 (CESM2), Journal of Advances in Modeling Earth Systems, 12, 2020.</w:t>
      </w:r>
    </w:p>
    <w:p w14:paraId="65641A9E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Döscher, R., Acosta, M., Alessandri, A., Anthoni, P., Arneth, A., Arsouze, T., Bergmann, T., Bernadello, R., Bousetta, S., and Caron, L.-P.: The EC-earth3 Earth system model for the climate model intercomparison project 6, Geoscientific Model Development Discussions, 1-90, 2021.</w:t>
      </w:r>
    </w:p>
    <w:p w14:paraId="4D7CDBD4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Ellis, T. M., Bowman, D. M., Jain, P., Flannigan, M. D., and Williamson, G. J.: Global increase in wildfire risk due to climate‐driven declines in fuel moisture, Global change biology, 28, 1544-1559, 2022.</w:t>
      </w:r>
    </w:p>
    <w:p w14:paraId="4755EB4D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Flannigan, M., Wotton, B., Marshall, G., De Groot, W., Johnston, J., Jurko, N., and Cantin, A.: Fuel moisture sensitivity to temperature and precipitation: climate change implications, Climatic Change, 134, 59-71, 2016.</w:t>
      </w:r>
    </w:p>
    <w:p w14:paraId="0429CD7E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Gray, M. E., Zachmann, L. J., and Dickson, B. G.: A weekly, continually updated dataset of the probability of large wildfires across western US forests and woodlands, Earth System Science Data, 10, 1715-1727, 2018.</w:t>
      </w:r>
    </w:p>
    <w:p w14:paraId="3D3FC092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Held, I., Guo, H., Adcroft, A., Dunne, J., Horowitz, L., Krasting, J., Shevliakova, E., Winton, M., Zhao, M., and Bushuk, M.: Structure and performance of GFDL's CM4. 0 climate model, Journal of Advances in Modeling Earth Systems, 11, 3691-3727, 2019.</w:t>
      </w:r>
    </w:p>
    <w:p w14:paraId="677248AA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Jolly, W. M., Freeborn, P. H., Page, W. G., and Butler, B. W.: Severe fire danger index: A forecastable metric to inform firefighter and community wildfire risk management, Fire, 2, 47, 2019.</w:t>
      </w:r>
    </w:p>
    <w:p w14:paraId="136F7CAB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Jolly, W. M., Cochrane, M. A., Freeborn, P. H., Holden, Z. A., Brown, T. J., Williamson, G. J., and Bowman, D. M.: Climate-induced variations in global wildfire danger from 1979 to 2013, Nature communications, 6, 1-11, 2015.</w:t>
      </w:r>
    </w:p>
    <w:p w14:paraId="406D201D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Kelley, D. I., Bistinas, I., Whitley, R., Burton, C., Marthews, T. R., and Dong, N.: How contemporary bioclimatic and human controls change global fire regimes, Nature Climate Change, 9, 690-696, 2019.</w:t>
      </w:r>
    </w:p>
    <w:p w14:paraId="6051D0F3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Li, L., Yu, Y., Tang, Y., Lin, P., Xie, J., Song, M., Dong, L., Zhou, T., Liu, L., and Wang, L.: The flexible global ocean‐atmosphere‐land system model grid‐point version 3 (fgoals‐g3): description and evaluation, Journal of Advances in Modeling Earth Systems, 12, e2019MS002012, 2020.</w:t>
      </w:r>
    </w:p>
    <w:p w14:paraId="502CF2B5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Lovato, T., Peano, D., Butenschön, M., Materia, S., Iovino, D., Scoccimarro, E., Fogli, P., Cherchi, A., Bellucci, A., and Gualdi, S.: CMIP6 simulations with the CMCC Earth system model (CMCC‐ESM2), Journal of Advances in Modeling Earth Systems, 14, e2021MS002814, 2022.</w:t>
      </w:r>
    </w:p>
    <w:p w14:paraId="252F8781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Mauritsen, T., Bader, J., Becker, T., Behrens, J., Bittner, M., Brokopf, R., Brovkin, V., Claussen, M., Crueger, T., and Esch, M.: Developments in the MPI‐M Earth System Model version 1.2 (MPI‐ESM1. 2) and its response to increasing CO2, Journal of Advances in Modeling Earth Systems, 11, 998-1038, 2019.</w:t>
      </w:r>
    </w:p>
    <w:p w14:paraId="4A922B8B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Nolan, R. H., Boer, M. M., Resco de Dios, V., Caccamo, G., and Bradstock, R. A.: Large‐scale, dynamic transformations in fuel moisture drive wildfire activity across southeastern Australia, Geophysical Research Letters, 43, 4229-4238, 2016.</w:t>
      </w:r>
    </w:p>
    <w:p w14:paraId="6297AC24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Seland, Ø., Bentsen, M., Olivié, D., Toniazzo, T., Gjermundsen, A., Graff, L. S., Debernard, J. B., Gupta, A. K., He, Y.-C., and Kirkevåg, A.: Overview of the Norwegian Earth System Model (NorESM2) and key climate response of CMIP6 DECK, historical, and scenario simulations, Geoscientific Model Development, 13, 6165-6200, 2020.</w:t>
      </w:r>
    </w:p>
    <w:p w14:paraId="4FFE9952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Swart, N. C., Cole, J. N., Kharin, V. V., Lazare, M., Scinocca, J. F., Gillett, N. P., Anstey, J., Arora, V., Christian, J. R., and Hanna, S.: The Canadian earth system model version 5 (CanESM5. 0.3), Geoscientific Model Development, 12, 4823-4873, 2019.</w:t>
      </w:r>
    </w:p>
    <w:p w14:paraId="1437DF38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Tatebe, H., Ogura, T., Nitta, T., Komuro, Y., Ogochi, K., Takemura, T., Sudo, K., Sekiguchi, M., Abe, M., and Saito, F.: Description and basic evaluation of simulated mean state, internal variability, and climate sensitivity in MIROC6, Geoscientific Model Development, 12, 2727-2765, 2019.</w:t>
      </w:r>
    </w:p>
    <w:p w14:paraId="465842D6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Volodin, E., Mortikov, E., Gritsun, A., Lykossov, V., Galin, V., Diansky, N., Gusev, A., Kostrykin, S., Iakovlev, N., and Shestakova, A.: INM INM-CM5-0 model output prepared for CMIP6 CMIP historical, Version 20200601,  2019.</w:t>
      </w:r>
    </w:p>
    <w:p w14:paraId="63BBC435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White, M. A., Thornton, P. E., and Running, S. W.: A continental phenology model for monitoring vegetation responses to interannual climatic variability, Global biogeochemical cycles, 11, 217-234, 1997.</w:t>
      </w:r>
    </w:p>
    <w:p w14:paraId="216E3766" w14:textId="77777777" w:rsidR="004D3214" w:rsidRPr="005D44CF" w:rsidRDefault="004D3214" w:rsidP="004D3214">
      <w:pPr>
        <w:pStyle w:val="EndNoteBibliography"/>
        <w:spacing w:after="0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Yukimoto, S., Kawai, H., Koshiro, T., Oshima, N., Yoshida, K., Urakawa, S., Tsujino, H., Deushi, M., Tanaka, T., and Hosaka, M.: The Meteorological Research Institute Earth System Model version 2.0, MRI-ESM2. 0: Description and basic evaluation of the physical component, Journal of the Meteorological Society of Japan. Ser. II, 2019.</w:t>
      </w:r>
    </w:p>
    <w:p w14:paraId="1D8CB4FB" w14:textId="77777777" w:rsidR="004D3214" w:rsidRPr="005D44CF" w:rsidRDefault="004D3214" w:rsidP="004D3214">
      <w:pPr>
        <w:pStyle w:val="EndNoteBibliography"/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t>Ziehn, T., Chamberlain, M. A., Law, R. M., Lenton, A., Bodman, R. W., Dix, M., Stevens, L., Wang, Y.-P., and Srbinovsky, J.: The Australian Earth System Model: ACCESS-ESM1. 5, Journal of Southern Hemisphere Earth Systems Science, 70, 193-214, 2020.</w:t>
      </w:r>
    </w:p>
    <w:p w14:paraId="20AF5CCA" w14:textId="0F04D7A3" w:rsidR="00E51F90" w:rsidRPr="005D44CF" w:rsidRDefault="00F828A2" w:rsidP="0060001D">
      <w:pPr>
        <w:rPr>
          <w:rFonts w:ascii="Times New Roman" w:hAnsi="Times New Roman" w:cs="Times New Roman"/>
        </w:rPr>
      </w:pPr>
      <w:r w:rsidRPr="005D44CF">
        <w:rPr>
          <w:rFonts w:ascii="Times New Roman" w:hAnsi="Times New Roman" w:cs="Times New Roman"/>
        </w:rPr>
        <w:fldChar w:fldCharType="end"/>
      </w:r>
    </w:p>
    <w:sectPr w:rsidR="00E51F90" w:rsidRPr="005D44CF" w:rsidSect="0048244D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E2082" w14:textId="77777777" w:rsidR="001B1373" w:rsidRDefault="001B1373" w:rsidP="00647A45">
      <w:pPr>
        <w:spacing w:after="0" w:line="240" w:lineRule="auto"/>
      </w:pPr>
      <w:r>
        <w:separator/>
      </w:r>
    </w:p>
  </w:endnote>
  <w:endnote w:type="continuationSeparator" w:id="0">
    <w:p w14:paraId="51C364FF" w14:textId="77777777" w:rsidR="001B1373" w:rsidRDefault="001B1373" w:rsidP="00647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8F12D" w14:textId="77777777" w:rsidR="001B1373" w:rsidRDefault="001B1373" w:rsidP="00647A45">
      <w:pPr>
        <w:spacing w:after="0" w:line="240" w:lineRule="auto"/>
      </w:pPr>
      <w:r>
        <w:separator/>
      </w:r>
    </w:p>
  </w:footnote>
  <w:footnote w:type="continuationSeparator" w:id="0">
    <w:p w14:paraId="2642C2E9" w14:textId="77777777" w:rsidR="001B1373" w:rsidRDefault="001B1373" w:rsidP="00647A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arth Syst Science Da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stet5su2rxslea5zfxtwe4vwxefps2x5da&quot;&gt;human_ltn_fire&lt;record-ids&gt;&lt;item&gt;1&lt;/item&gt;&lt;item&gt;2&lt;/item&gt;&lt;item&gt;3&lt;/item&gt;&lt;item&gt;4&lt;/item&gt;&lt;item&gt;5&lt;/item&gt;&lt;item&gt;6&lt;/item&gt;&lt;item&gt;8&lt;/item&gt;&lt;item&gt;10&lt;/item&gt;&lt;item&gt;25&lt;/item&gt;&lt;item&gt;42&lt;/item&gt;&lt;item&gt;74&lt;/item&gt;&lt;item&gt;75&lt;/item&gt;&lt;item&gt;76&lt;/item&gt;&lt;/record-ids&gt;&lt;/item&gt;&lt;/Libraries&gt;"/>
  </w:docVars>
  <w:rsids>
    <w:rsidRoot w:val="00E62BBD"/>
    <w:rsid w:val="000002A6"/>
    <w:rsid w:val="00000325"/>
    <w:rsid w:val="000015A1"/>
    <w:rsid w:val="00001BB4"/>
    <w:rsid w:val="000105A6"/>
    <w:rsid w:val="00010F2D"/>
    <w:rsid w:val="00020410"/>
    <w:rsid w:val="00020837"/>
    <w:rsid w:val="0002152C"/>
    <w:rsid w:val="000226FF"/>
    <w:rsid w:val="00026C1D"/>
    <w:rsid w:val="00035713"/>
    <w:rsid w:val="000418F7"/>
    <w:rsid w:val="00041C27"/>
    <w:rsid w:val="00045945"/>
    <w:rsid w:val="000641D7"/>
    <w:rsid w:val="0006593D"/>
    <w:rsid w:val="0007054C"/>
    <w:rsid w:val="000730DB"/>
    <w:rsid w:val="00076747"/>
    <w:rsid w:val="000848E1"/>
    <w:rsid w:val="00085AD7"/>
    <w:rsid w:val="00087E4B"/>
    <w:rsid w:val="00091FBF"/>
    <w:rsid w:val="00096FFE"/>
    <w:rsid w:val="000971B5"/>
    <w:rsid w:val="000A0D38"/>
    <w:rsid w:val="000A15F9"/>
    <w:rsid w:val="000A24C3"/>
    <w:rsid w:val="000A4214"/>
    <w:rsid w:val="000A54AA"/>
    <w:rsid w:val="000A6DE6"/>
    <w:rsid w:val="000D577E"/>
    <w:rsid w:val="000D60CC"/>
    <w:rsid w:val="000D660C"/>
    <w:rsid w:val="000D6F7A"/>
    <w:rsid w:val="000E28E5"/>
    <w:rsid w:val="000E30E5"/>
    <w:rsid w:val="000E4ED1"/>
    <w:rsid w:val="000E6CD1"/>
    <w:rsid w:val="000E7118"/>
    <w:rsid w:val="000F5DCE"/>
    <w:rsid w:val="000F789C"/>
    <w:rsid w:val="0010425B"/>
    <w:rsid w:val="0010589C"/>
    <w:rsid w:val="00106124"/>
    <w:rsid w:val="00110912"/>
    <w:rsid w:val="0011257C"/>
    <w:rsid w:val="00117982"/>
    <w:rsid w:val="00117C5C"/>
    <w:rsid w:val="001269BB"/>
    <w:rsid w:val="00126B57"/>
    <w:rsid w:val="001271CA"/>
    <w:rsid w:val="00132676"/>
    <w:rsid w:val="00142416"/>
    <w:rsid w:val="00146280"/>
    <w:rsid w:val="0015044C"/>
    <w:rsid w:val="00150B72"/>
    <w:rsid w:val="0015110B"/>
    <w:rsid w:val="00157C24"/>
    <w:rsid w:val="001610F3"/>
    <w:rsid w:val="001623B5"/>
    <w:rsid w:val="001627CA"/>
    <w:rsid w:val="0016455D"/>
    <w:rsid w:val="001674CF"/>
    <w:rsid w:val="00167EB9"/>
    <w:rsid w:val="0017000D"/>
    <w:rsid w:val="00171DBC"/>
    <w:rsid w:val="00180B0A"/>
    <w:rsid w:val="00182586"/>
    <w:rsid w:val="00187A30"/>
    <w:rsid w:val="00193C4C"/>
    <w:rsid w:val="001946A1"/>
    <w:rsid w:val="00194C71"/>
    <w:rsid w:val="0019529B"/>
    <w:rsid w:val="00197DC4"/>
    <w:rsid w:val="001A4343"/>
    <w:rsid w:val="001A4762"/>
    <w:rsid w:val="001A4C87"/>
    <w:rsid w:val="001A5735"/>
    <w:rsid w:val="001B1373"/>
    <w:rsid w:val="001B43F2"/>
    <w:rsid w:val="001B4413"/>
    <w:rsid w:val="001C117B"/>
    <w:rsid w:val="001C1411"/>
    <w:rsid w:val="001C229A"/>
    <w:rsid w:val="001C4155"/>
    <w:rsid w:val="001C6384"/>
    <w:rsid w:val="001D4BD4"/>
    <w:rsid w:val="001E0CDC"/>
    <w:rsid w:val="001E7124"/>
    <w:rsid w:val="001E729A"/>
    <w:rsid w:val="001E7A34"/>
    <w:rsid w:val="001F0D58"/>
    <w:rsid w:val="001F4C30"/>
    <w:rsid w:val="001F5727"/>
    <w:rsid w:val="001F57A2"/>
    <w:rsid w:val="00202F9D"/>
    <w:rsid w:val="002058CC"/>
    <w:rsid w:val="00205D83"/>
    <w:rsid w:val="0020635C"/>
    <w:rsid w:val="002064A3"/>
    <w:rsid w:val="0020727D"/>
    <w:rsid w:val="00210E21"/>
    <w:rsid w:val="00213EBF"/>
    <w:rsid w:val="00223B91"/>
    <w:rsid w:val="00226767"/>
    <w:rsid w:val="0023162B"/>
    <w:rsid w:val="002369C8"/>
    <w:rsid w:val="002406AC"/>
    <w:rsid w:val="002454F8"/>
    <w:rsid w:val="002477CB"/>
    <w:rsid w:val="0025217F"/>
    <w:rsid w:val="00254FB3"/>
    <w:rsid w:val="00266262"/>
    <w:rsid w:val="00267174"/>
    <w:rsid w:val="002730DA"/>
    <w:rsid w:val="00273B01"/>
    <w:rsid w:val="0027584C"/>
    <w:rsid w:val="0027744C"/>
    <w:rsid w:val="00280D21"/>
    <w:rsid w:val="002831FD"/>
    <w:rsid w:val="00283B41"/>
    <w:rsid w:val="002A44B2"/>
    <w:rsid w:val="002A7B23"/>
    <w:rsid w:val="002B1AD2"/>
    <w:rsid w:val="002B4E93"/>
    <w:rsid w:val="002B5AD2"/>
    <w:rsid w:val="002C77DB"/>
    <w:rsid w:val="002C7ED0"/>
    <w:rsid w:val="002D0B15"/>
    <w:rsid w:val="002D66FD"/>
    <w:rsid w:val="002D7E6A"/>
    <w:rsid w:val="002E0D78"/>
    <w:rsid w:val="002E30BB"/>
    <w:rsid w:val="002E6487"/>
    <w:rsid w:val="002F13CA"/>
    <w:rsid w:val="002F4D9D"/>
    <w:rsid w:val="002F5C81"/>
    <w:rsid w:val="002F75B1"/>
    <w:rsid w:val="00302F0B"/>
    <w:rsid w:val="00311712"/>
    <w:rsid w:val="00313E91"/>
    <w:rsid w:val="00316A4C"/>
    <w:rsid w:val="0031766A"/>
    <w:rsid w:val="00317BA2"/>
    <w:rsid w:val="00320C07"/>
    <w:rsid w:val="00320F5B"/>
    <w:rsid w:val="00323258"/>
    <w:rsid w:val="003356B8"/>
    <w:rsid w:val="00335D22"/>
    <w:rsid w:val="00337877"/>
    <w:rsid w:val="00343094"/>
    <w:rsid w:val="00344C40"/>
    <w:rsid w:val="00344ED6"/>
    <w:rsid w:val="00346734"/>
    <w:rsid w:val="00346D39"/>
    <w:rsid w:val="00362553"/>
    <w:rsid w:val="0036324D"/>
    <w:rsid w:val="00364C50"/>
    <w:rsid w:val="0036688F"/>
    <w:rsid w:val="003713BA"/>
    <w:rsid w:val="0037155C"/>
    <w:rsid w:val="00372141"/>
    <w:rsid w:val="00373825"/>
    <w:rsid w:val="0037799A"/>
    <w:rsid w:val="00377DF9"/>
    <w:rsid w:val="00383D9A"/>
    <w:rsid w:val="003915BB"/>
    <w:rsid w:val="003918BC"/>
    <w:rsid w:val="00395D42"/>
    <w:rsid w:val="0039700D"/>
    <w:rsid w:val="003A0BB8"/>
    <w:rsid w:val="003A2E6F"/>
    <w:rsid w:val="003A5AA5"/>
    <w:rsid w:val="003A709E"/>
    <w:rsid w:val="003A7C9C"/>
    <w:rsid w:val="003B4B43"/>
    <w:rsid w:val="003B5300"/>
    <w:rsid w:val="003C14FC"/>
    <w:rsid w:val="003C573A"/>
    <w:rsid w:val="003D21E3"/>
    <w:rsid w:val="003D237E"/>
    <w:rsid w:val="003D517F"/>
    <w:rsid w:val="003D5386"/>
    <w:rsid w:val="003D5388"/>
    <w:rsid w:val="003E00DE"/>
    <w:rsid w:val="003E1598"/>
    <w:rsid w:val="003E548C"/>
    <w:rsid w:val="003F5D7B"/>
    <w:rsid w:val="00403481"/>
    <w:rsid w:val="00403D63"/>
    <w:rsid w:val="0040597E"/>
    <w:rsid w:val="004132FE"/>
    <w:rsid w:val="00415114"/>
    <w:rsid w:val="004239B8"/>
    <w:rsid w:val="0042746D"/>
    <w:rsid w:val="00427FA1"/>
    <w:rsid w:val="004306EE"/>
    <w:rsid w:val="0043194D"/>
    <w:rsid w:val="00440189"/>
    <w:rsid w:val="0044104F"/>
    <w:rsid w:val="00443D0F"/>
    <w:rsid w:val="004478E3"/>
    <w:rsid w:val="00447BEF"/>
    <w:rsid w:val="00450126"/>
    <w:rsid w:val="00450380"/>
    <w:rsid w:val="00450ABC"/>
    <w:rsid w:val="00456249"/>
    <w:rsid w:val="00471BCE"/>
    <w:rsid w:val="00471F0C"/>
    <w:rsid w:val="004722D9"/>
    <w:rsid w:val="00474B2B"/>
    <w:rsid w:val="004756EB"/>
    <w:rsid w:val="0048244D"/>
    <w:rsid w:val="00483720"/>
    <w:rsid w:val="004850E9"/>
    <w:rsid w:val="00485E91"/>
    <w:rsid w:val="00487B31"/>
    <w:rsid w:val="004A183C"/>
    <w:rsid w:val="004A6619"/>
    <w:rsid w:val="004B020D"/>
    <w:rsid w:val="004B0392"/>
    <w:rsid w:val="004B073F"/>
    <w:rsid w:val="004B0892"/>
    <w:rsid w:val="004B3ECF"/>
    <w:rsid w:val="004C7880"/>
    <w:rsid w:val="004D13DF"/>
    <w:rsid w:val="004D3214"/>
    <w:rsid w:val="004D3D20"/>
    <w:rsid w:val="004D5055"/>
    <w:rsid w:val="004E0DFD"/>
    <w:rsid w:val="004E1548"/>
    <w:rsid w:val="004E3928"/>
    <w:rsid w:val="004E6614"/>
    <w:rsid w:val="004F029D"/>
    <w:rsid w:val="004F10FE"/>
    <w:rsid w:val="004F5465"/>
    <w:rsid w:val="005003F7"/>
    <w:rsid w:val="005116C9"/>
    <w:rsid w:val="00516DC7"/>
    <w:rsid w:val="005251B8"/>
    <w:rsid w:val="00525A5A"/>
    <w:rsid w:val="0053076F"/>
    <w:rsid w:val="005315DA"/>
    <w:rsid w:val="00531A22"/>
    <w:rsid w:val="00535EA7"/>
    <w:rsid w:val="00541E77"/>
    <w:rsid w:val="00541F75"/>
    <w:rsid w:val="00550FCD"/>
    <w:rsid w:val="0055504E"/>
    <w:rsid w:val="005613E2"/>
    <w:rsid w:val="0056442D"/>
    <w:rsid w:val="00570DF2"/>
    <w:rsid w:val="00572AEC"/>
    <w:rsid w:val="0058469E"/>
    <w:rsid w:val="00592CFE"/>
    <w:rsid w:val="00592F6E"/>
    <w:rsid w:val="00593B08"/>
    <w:rsid w:val="00597554"/>
    <w:rsid w:val="005A05B9"/>
    <w:rsid w:val="005A0C43"/>
    <w:rsid w:val="005B1698"/>
    <w:rsid w:val="005C134A"/>
    <w:rsid w:val="005C7698"/>
    <w:rsid w:val="005D44CF"/>
    <w:rsid w:val="005E4C33"/>
    <w:rsid w:val="005F3395"/>
    <w:rsid w:val="005F72FC"/>
    <w:rsid w:val="005F77D0"/>
    <w:rsid w:val="005F7E08"/>
    <w:rsid w:val="0060001D"/>
    <w:rsid w:val="00603F16"/>
    <w:rsid w:val="006045AD"/>
    <w:rsid w:val="00614CD1"/>
    <w:rsid w:val="00616EDE"/>
    <w:rsid w:val="006178A8"/>
    <w:rsid w:val="00620563"/>
    <w:rsid w:val="00621317"/>
    <w:rsid w:val="00625A0C"/>
    <w:rsid w:val="00637679"/>
    <w:rsid w:val="00640AF9"/>
    <w:rsid w:val="00641DD1"/>
    <w:rsid w:val="006422B1"/>
    <w:rsid w:val="00642B67"/>
    <w:rsid w:val="00647A45"/>
    <w:rsid w:val="0065371A"/>
    <w:rsid w:val="00654EBE"/>
    <w:rsid w:val="00656CAC"/>
    <w:rsid w:val="0066052F"/>
    <w:rsid w:val="006608BA"/>
    <w:rsid w:val="00661861"/>
    <w:rsid w:val="00663E0C"/>
    <w:rsid w:val="00664A23"/>
    <w:rsid w:val="00667665"/>
    <w:rsid w:val="00686A20"/>
    <w:rsid w:val="00687760"/>
    <w:rsid w:val="00691465"/>
    <w:rsid w:val="0069364E"/>
    <w:rsid w:val="00695FC1"/>
    <w:rsid w:val="006A02F1"/>
    <w:rsid w:val="006A3E35"/>
    <w:rsid w:val="006A61BA"/>
    <w:rsid w:val="006B1C35"/>
    <w:rsid w:val="006B1CED"/>
    <w:rsid w:val="006C083D"/>
    <w:rsid w:val="006C566E"/>
    <w:rsid w:val="006D0A6B"/>
    <w:rsid w:val="006D3B82"/>
    <w:rsid w:val="006D52FB"/>
    <w:rsid w:val="006D5B0E"/>
    <w:rsid w:val="006D6761"/>
    <w:rsid w:val="006E22AB"/>
    <w:rsid w:val="006E2FC7"/>
    <w:rsid w:val="006F49C7"/>
    <w:rsid w:val="006F7AAF"/>
    <w:rsid w:val="00702EE8"/>
    <w:rsid w:val="0070686A"/>
    <w:rsid w:val="00706BBB"/>
    <w:rsid w:val="007172F7"/>
    <w:rsid w:val="0072215D"/>
    <w:rsid w:val="007412D7"/>
    <w:rsid w:val="007419D6"/>
    <w:rsid w:val="0074373F"/>
    <w:rsid w:val="00743B94"/>
    <w:rsid w:val="00745114"/>
    <w:rsid w:val="00753A51"/>
    <w:rsid w:val="0075567F"/>
    <w:rsid w:val="00760615"/>
    <w:rsid w:val="00761055"/>
    <w:rsid w:val="00765A2F"/>
    <w:rsid w:val="00765B51"/>
    <w:rsid w:val="00765D1E"/>
    <w:rsid w:val="00770C90"/>
    <w:rsid w:val="007777B2"/>
    <w:rsid w:val="007778F1"/>
    <w:rsid w:val="0078386E"/>
    <w:rsid w:val="00793AD4"/>
    <w:rsid w:val="0079406B"/>
    <w:rsid w:val="007961C9"/>
    <w:rsid w:val="007A0BE8"/>
    <w:rsid w:val="007A4F61"/>
    <w:rsid w:val="007A5EE6"/>
    <w:rsid w:val="007B3493"/>
    <w:rsid w:val="007B369E"/>
    <w:rsid w:val="007C3E02"/>
    <w:rsid w:val="007C5B94"/>
    <w:rsid w:val="007D154B"/>
    <w:rsid w:val="007D3F96"/>
    <w:rsid w:val="007D6FFE"/>
    <w:rsid w:val="007D78BE"/>
    <w:rsid w:val="007E05A5"/>
    <w:rsid w:val="007E249B"/>
    <w:rsid w:val="007E4BEB"/>
    <w:rsid w:val="007F36EA"/>
    <w:rsid w:val="00817466"/>
    <w:rsid w:val="00817892"/>
    <w:rsid w:val="008257F0"/>
    <w:rsid w:val="00826743"/>
    <w:rsid w:val="00836088"/>
    <w:rsid w:val="0084175D"/>
    <w:rsid w:val="008457D2"/>
    <w:rsid w:val="00850047"/>
    <w:rsid w:val="00851E57"/>
    <w:rsid w:val="0085214D"/>
    <w:rsid w:val="00855161"/>
    <w:rsid w:val="00864422"/>
    <w:rsid w:val="008702A6"/>
    <w:rsid w:val="00871416"/>
    <w:rsid w:val="00871DF8"/>
    <w:rsid w:val="00876539"/>
    <w:rsid w:val="00886BEA"/>
    <w:rsid w:val="00887C00"/>
    <w:rsid w:val="00890909"/>
    <w:rsid w:val="00891B4B"/>
    <w:rsid w:val="00895250"/>
    <w:rsid w:val="00897A5C"/>
    <w:rsid w:val="008A1FD7"/>
    <w:rsid w:val="008A40C2"/>
    <w:rsid w:val="008A474E"/>
    <w:rsid w:val="008A5B12"/>
    <w:rsid w:val="008A6E85"/>
    <w:rsid w:val="008A7C64"/>
    <w:rsid w:val="008B7BC1"/>
    <w:rsid w:val="008C3F23"/>
    <w:rsid w:val="008D1A3A"/>
    <w:rsid w:val="008D485F"/>
    <w:rsid w:val="008D78FF"/>
    <w:rsid w:val="008E185C"/>
    <w:rsid w:val="008E4D87"/>
    <w:rsid w:val="008E6109"/>
    <w:rsid w:val="008E70FC"/>
    <w:rsid w:val="008F1360"/>
    <w:rsid w:val="008F5722"/>
    <w:rsid w:val="00900232"/>
    <w:rsid w:val="009035B6"/>
    <w:rsid w:val="00904CBC"/>
    <w:rsid w:val="009051DC"/>
    <w:rsid w:val="00910D2C"/>
    <w:rsid w:val="00923FA5"/>
    <w:rsid w:val="00936A49"/>
    <w:rsid w:val="00940D34"/>
    <w:rsid w:val="009433E1"/>
    <w:rsid w:val="00943D95"/>
    <w:rsid w:val="009441D8"/>
    <w:rsid w:val="00945B1D"/>
    <w:rsid w:val="00951EF5"/>
    <w:rsid w:val="00954F23"/>
    <w:rsid w:val="00965036"/>
    <w:rsid w:val="009677C8"/>
    <w:rsid w:val="00972EC2"/>
    <w:rsid w:val="00976FAE"/>
    <w:rsid w:val="00985CA7"/>
    <w:rsid w:val="00986EDD"/>
    <w:rsid w:val="009917B9"/>
    <w:rsid w:val="00991B3D"/>
    <w:rsid w:val="009924E1"/>
    <w:rsid w:val="009A245B"/>
    <w:rsid w:val="009A2E42"/>
    <w:rsid w:val="009A6951"/>
    <w:rsid w:val="009A75EB"/>
    <w:rsid w:val="009C2CD4"/>
    <w:rsid w:val="009C37CD"/>
    <w:rsid w:val="009C6B98"/>
    <w:rsid w:val="009D1009"/>
    <w:rsid w:val="009E2417"/>
    <w:rsid w:val="009E50C5"/>
    <w:rsid w:val="009E6322"/>
    <w:rsid w:val="009F21D0"/>
    <w:rsid w:val="009F2315"/>
    <w:rsid w:val="009F23EE"/>
    <w:rsid w:val="00A01BAC"/>
    <w:rsid w:val="00A032F4"/>
    <w:rsid w:val="00A066C7"/>
    <w:rsid w:val="00A0716E"/>
    <w:rsid w:val="00A07F74"/>
    <w:rsid w:val="00A111AE"/>
    <w:rsid w:val="00A139D4"/>
    <w:rsid w:val="00A15147"/>
    <w:rsid w:val="00A15960"/>
    <w:rsid w:val="00A1624B"/>
    <w:rsid w:val="00A1737E"/>
    <w:rsid w:val="00A22197"/>
    <w:rsid w:val="00A25343"/>
    <w:rsid w:val="00A37699"/>
    <w:rsid w:val="00A4019C"/>
    <w:rsid w:val="00A45BEB"/>
    <w:rsid w:val="00A46C01"/>
    <w:rsid w:val="00A5188E"/>
    <w:rsid w:val="00A54CE3"/>
    <w:rsid w:val="00A574A0"/>
    <w:rsid w:val="00A6331C"/>
    <w:rsid w:val="00A64CC1"/>
    <w:rsid w:val="00A75C4F"/>
    <w:rsid w:val="00A766C5"/>
    <w:rsid w:val="00A77397"/>
    <w:rsid w:val="00A77663"/>
    <w:rsid w:val="00A83067"/>
    <w:rsid w:val="00A84459"/>
    <w:rsid w:val="00A86C7B"/>
    <w:rsid w:val="00A91DFA"/>
    <w:rsid w:val="00A92744"/>
    <w:rsid w:val="00A92B57"/>
    <w:rsid w:val="00A93383"/>
    <w:rsid w:val="00A96687"/>
    <w:rsid w:val="00A97557"/>
    <w:rsid w:val="00AB095E"/>
    <w:rsid w:val="00AB29B1"/>
    <w:rsid w:val="00AB7C8E"/>
    <w:rsid w:val="00AC1A54"/>
    <w:rsid w:val="00AC2243"/>
    <w:rsid w:val="00AC2743"/>
    <w:rsid w:val="00AC3605"/>
    <w:rsid w:val="00AC4B46"/>
    <w:rsid w:val="00AC4C91"/>
    <w:rsid w:val="00AC5171"/>
    <w:rsid w:val="00AC6B3D"/>
    <w:rsid w:val="00AD140A"/>
    <w:rsid w:val="00AD1AC6"/>
    <w:rsid w:val="00AD77E3"/>
    <w:rsid w:val="00AE0F12"/>
    <w:rsid w:val="00AE1959"/>
    <w:rsid w:val="00AE54C9"/>
    <w:rsid w:val="00AE73A8"/>
    <w:rsid w:val="00AF35D9"/>
    <w:rsid w:val="00AF413C"/>
    <w:rsid w:val="00AF4635"/>
    <w:rsid w:val="00AF4DC6"/>
    <w:rsid w:val="00B0436D"/>
    <w:rsid w:val="00B05986"/>
    <w:rsid w:val="00B061DB"/>
    <w:rsid w:val="00B10C68"/>
    <w:rsid w:val="00B111BB"/>
    <w:rsid w:val="00B121BE"/>
    <w:rsid w:val="00B1337F"/>
    <w:rsid w:val="00B148D0"/>
    <w:rsid w:val="00B14907"/>
    <w:rsid w:val="00B178D4"/>
    <w:rsid w:val="00B17A56"/>
    <w:rsid w:val="00B23177"/>
    <w:rsid w:val="00B251AB"/>
    <w:rsid w:val="00B27C38"/>
    <w:rsid w:val="00B32844"/>
    <w:rsid w:val="00B3444F"/>
    <w:rsid w:val="00B34691"/>
    <w:rsid w:val="00B436A3"/>
    <w:rsid w:val="00B443C1"/>
    <w:rsid w:val="00B4785F"/>
    <w:rsid w:val="00B53ECE"/>
    <w:rsid w:val="00B5673D"/>
    <w:rsid w:val="00B6064C"/>
    <w:rsid w:val="00B60FC6"/>
    <w:rsid w:val="00B66334"/>
    <w:rsid w:val="00B66EBE"/>
    <w:rsid w:val="00B67534"/>
    <w:rsid w:val="00B67CF0"/>
    <w:rsid w:val="00B737AD"/>
    <w:rsid w:val="00B7392D"/>
    <w:rsid w:val="00B73FFD"/>
    <w:rsid w:val="00B825CE"/>
    <w:rsid w:val="00B83637"/>
    <w:rsid w:val="00B83DE1"/>
    <w:rsid w:val="00B84189"/>
    <w:rsid w:val="00B874F2"/>
    <w:rsid w:val="00B90AEB"/>
    <w:rsid w:val="00B93595"/>
    <w:rsid w:val="00B968CC"/>
    <w:rsid w:val="00BA179F"/>
    <w:rsid w:val="00BA2ACE"/>
    <w:rsid w:val="00BA59FF"/>
    <w:rsid w:val="00BA642F"/>
    <w:rsid w:val="00BA71BF"/>
    <w:rsid w:val="00BB0C1A"/>
    <w:rsid w:val="00BB2676"/>
    <w:rsid w:val="00BB691B"/>
    <w:rsid w:val="00BB6BDA"/>
    <w:rsid w:val="00BC59E8"/>
    <w:rsid w:val="00BC5C5E"/>
    <w:rsid w:val="00BC6678"/>
    <w:rsid w:val="00BC74E1"/>
    <w:rsid w:val="00BD5C73"/>
    <w:rsid w:val="00BE2757"/>
    <w:rsid w:val="00BE3594"/>
    <w:rsid w:val="00BE49E4"/>
    <w:rsid w:val="00BE6251"/>
    <w:rsid w:val="00BE68F0"/>
    <w:rsid w:val="00BE6CD4"/>
    <w:rsid w:val="00BF3581"/>
    <w:rsid w:val="00BF45C8"/>
    <w:rsid w:val="00BF65B7"/>
    <w:rsid w:val="00C11734"/>
    <w:rsid w:val="00C17C7E"/>
    <w:rsid w:val="00C2175E"/>
    <w:rsid w:val="00C2216E"/>
    <w:rsid w:val="00C23D68"/>
    <w:rsid w:val="00C3045F"/>
    <w:rsid w:val="00C31169"/>
    <w:rsid w:val="00C32741"/>
    <w:rsid w:val="00C34E45"/>
    <w:rsid w:val="00C37E13"/>
    <w:rsid w:val="00C419B6"/>
    <w:rsid w:val="00C425D3"/>
    <w:rsid w:val="00C4363F"/>
    <w:rsid w:val="00C5341C"/>
    <w:rsid w:val="00C55F7C"/>
    <w:rsid w:val="00C656A5"/>
    <w:rsid w:val="00C66342"/>
    <w:rsid w:val="00C71DA7"/>
    <w:rsid w:val="00C73A7C"/>
    <w:rsid w:val="00C75986"/>
    <w:rsid w:val="00C77AEE"/>
    <w:rsid w:val="00C87D4D"/>
    <w:rsid w:val="00C87F4E"/>
    <w:rsid w:val="00C91230"/>
    <w:rsid w:val="00CA2E26"/>
    <w:rsid w:val="00CA50C6"/>
    <w:rsid w:val="00CA698B"/>
    <w:rsid w:val="00CA7D49"/>
    <w:rsid w:val="00CB556D"/>
    <w:rsid w:val="00CC219C"/>
    <w:rsid w:val="00CC3A53"/>
    <w:rsid w:val="00CE1350"/>
    <w:rsid w:val="00CE14AE"/>
    <w:rsid w:val="00CE14D4"/>
    <w:rsid w:val="00CE2037"/>
    <w:rsid w:val="00CE37E9"/>
    <w:rsid w:val="00CF4157"/>
    <w:rsid w:val="00D006D3"/>
    <w:rsid w:val="00D0288A"/>
    <w:rsid w:val="00D11D03"/>
    <w:rsid w:val="00D124CD"/>
    <w:rsid w:val="00D163AE"/>
    <w:rsid w:val="00D166E1"/>
    <w:rsid w:val="00D16D02"/>
    <w:rsid w:val="00D16F5D"/>
    <w:rsid w:val="00D17279"/>
    <w:rsid w:val="00D2128E"/>
    <w:rsid w:val="00D2199E"/>
    <w:rsid w:val="00D25DA1"/>
    <w:rsid w:val="00D26A48"/>
    <w:rsid w:val="00D34D23"/>
    <w:rsid w:val="00D3502D"/>
    <w:rsid w:val="00D452B7"/>
    <w:rsid w:val="00D46966"/>
    <w:rsid w:val="00D469F2"/>
    <w:rsid w:val="00D51D29"/>
    <w:rsid w:val="00D52540"/>
    <w:rsid w:val="00D5461A"/>
    <w:rsid w:val="00D5569C"/>
    <w:rsid w:val="00D556C4"/>
    <w:rsid w:val="00D56539"/>
    <w:rsid w:val="00D60611"/>
    <w:rsid w:val="00D63905"/>
    <w:rsid w:val="00D6712B"/>
    <w:rsid w:val="00D74EBC"/>
    <w:rsid w:val="00D8041C"/>
    <w:rsid w:val="00D8357D"/>
    <w:rsid w:val="00D858C7"/>
    <w:rsid w:val="00D8631E"/>
    <w:rsid w:val="00D90C3B"/>
    <w:rsid w:val="00D92DDD"/>
    <w:rsid w:val="00D93D42"/>
    <w:rsid w:val="00D944FF"/>
    <w:rsid w:val="00D95C58"/>
    <w:rsid w:val="00DA2124"/>
    <w:rsid w:val="00DA350B"/>
    <w:rsid w:val="00DA641D"/>
    <w:rsid w:val="00DC2B56"/>
    <w:rsid w:val="00DC3209"/>
    <w:rsid w:val="00DC73D5"/>
    <w:rsid w:val="00DD0D69"/>
    <w:rsid w:val="00DD2543"/>
    <w:rsid w:val="00DD3776"/>
    <w:rsid w:val="00DD4D60"/>
    <w:rsid w:val="00DE06C1"/>
    <w:rsid w:val="00DE1F68"/>
    <w:rsid w:val="00DE7687"/>
    <w:rsid w:val="00DF2C76"/>
    <w:rsid w:val="00DF2D3C"/>
    <w:rsid w:val="00DF4C5A"/>
    <w:rsid w:val="00DF6BA2"/>
    <w:rsid w:val="00E001C0"/>
    <w:rsid w:val="00E0252D"/>
    <w:rsid w:val="00E03567"/>
    <w:rsid w:val="00E050D4"/>
    <w:rsid w:val="00E06390"/>
    <w:rsid w:val="00E125C5"/>
    <w:rsid w:val="00E14427"/>
    <w:rsid w:val="00E15FBD"/>
    <w:rsid w:val="00E179ED"/>
    <w:rsid w:val="00E26595"/>
    <w:rsid w:val="00E26EB0"/>
    <w:rsid w:val="00E2787C"/>
    <w:rsid w:val="00E31C1E"/>
    <w:rsid w:val="00E37B97"/>
    <w:rsid w:val="00E51865"/>
    <w:rsid w:val="00E51F90"/>
    <w:rsid w:val="00E51FFB"/>
    <w:rsid w:val="00E5752F"/>
    <w:rsid w:val="00E6070F"/>
    <w:rsid w:val="00E62BBD"/>
    <w:rsid w:val="00E65C1D"/>
    <w:rsid w:val="00E71A2C"/>
    <w:rsid w:val="00E71E3E"/>
    <w:rsid w:val="00E7415E"/>
    <w:rsid w:val="00E85C91"/>
    <w:rsid w:val="00E8724B"/>
    <w:rsid w:val="00E925BB"/>
    <w:rsid w:val="00E93BEB"/>
    <w:rsid w:val="00E96A39"/>
    <w:rsid w:val="00E96B82"/>
    <w:rsid w:val="00EA34E2"/>
    <w:rsid w:val="00EA4762"/>
    <w:rsid w:val="00EA6E4E"/>
    <w:rsid w:val="00EA71F2"/>
    <w:rsid w:val="00EB1F0A"/>
    <w:rsid w:val="00EB60C8"/>
    <w:rsid w:val="00EB6823"/>
    <w:rsid w:val="00EC27C0"/>
    <w:rsid w:val="00ED0CBF"/>
    <w:rsid w:val="00ED3457"/>
    <w:rsid w:val="00ED4051"/>
    <w:rsid w:val="00EE0B8A"/>
    <w:rsid w:val="00EE0FB3"/>
    <w:rsid w:val="00EE4694"/>
    <w:rsid w:val="00EF3FAC"/>
    <w:rsid w:val="00EF6F4B"/>
    <w:rsid w:val="00F038B2"/>
    <w:rsid w:val="00F03D50"/>
    <w:rsid w:val="00F07F97"/>
    <w:rsid w:val="00F14CE3"/>
    <w:rsid w:val="00F362E8"/>
    <w:rsid w:val="00F42598"/>
    <w:rsid w:val="00F549DF"/>
    <w:rsid w:val="00F558B3"/>
    <w:rsid w:val="00F561C0"/>
    <w:rsid w:val="00F5720E"/>
    <w:rsid w:val="00F62680"/>
    <w:rsid w:val="00F6357B"/>
    <w:rsid w:val="00F6467A"/>
    <w:rsid w:val="00F703E1"/>
    <w:rsid w:val="00F7231D"/>
    <w:rsid w:val="00F75036"/>
    <w:rsid w:val="00F756B2"/>
    <w:rsid w:val="00F77ECE"/>
    <w:rsid w:val="00F808B7"/>
    <w:rsid w:val="00F828A2"/>
    <w:rsid w:val="00F83908"/>
    <w:rsid w:val="00F85852"/>
    <w:rsid w:val="00F92971"/>
    <w:rsid w:val="00FA1878"/>
    <w:rsid w:val="00FA26A3"/>
    <w:rsid w:val="00FA2E87"/>
    <w:rsid w:val="00FA3BA4"/>
    <w:rsid w:val="00FA6EB5"/>
    <w:rsid w:val="00FB2B9A"/>
    <w:rsid w:val="00FB3453"/>
    <w:rsid w:val="00FB626B"/>
    <w:rsid w:val="00FC0BF7"/>
    <w:rsid w:val="00FD0E72"/>
    <w:rsid w:val="00FD52E8"/>
    <w:rsid w:val="00FD6CA8"/>
    <w:rsid w:val="00FE046A"/>
    <w:rsid w:val="00FF31D9"/>
    <w:rsid w:val="00FF34E3"/>
    <w:rsid w:val="00FF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CA691"/>
  <w15:chartTrackingRefBased/>
  <w15:docId w15:val="{C8CDE58C-E13B-4CD4-A379-63EAA67CA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766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828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A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93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59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4D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4D6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B061D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572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7A4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A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A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A4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4B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4B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1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s.usda.gov/rds/archive/Catalog/RDS-2013-0009.5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min.chen@wisc.edu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BF664C-B44E-465E-92A3-EBE91111F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6</TotalTime>
  <Pages>7</Pages>
  <Words>5871</Words>
  <Characters>33469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kxj</dc:creator>
  <cp:keywords/>
  <dc:description/>
  <cp:lastModifiedBy>Fa Li</cp:lastModifiedBy>
  <cp:revision>250</cp:revision>
  <dcterms:created xsi:type="dcterms:W3CDTF">2023-06-17T07:14:00Z</dcterms:created>
  <dcterms:modified xsi:type="dcterms:W3CDTF">2025-01-10T10:45:00Z</dcterms:modified>
</cp:coreProperties>
</file>